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856F9" w14:textId="77777777" w:rsidR="005768FA" w:rsidRDefault="005768FA" w:rsidP="005768FA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bookmarkStart w:id="0" w:name="_Hlk180753453"/>
      <w:bookmarkEnd w:id="0"/>
      <w:r w:rsidRPr="009E5E1B">
        <w:rPr>
          <w:rFonts w:ascii="Times New Roman" w:hAnsi="Times New Roman" w:cs="Times New Roman"/>
          <w:b/>
          <w:bCs/>
          <w:sz w:val="48"/>
          <w:szCs w:val="48"/>
        </w:rPr>
        <w:t xml:space="preserve">Probiotics in Term Infants: </w:t>
      </w:r>
      <w:r>
        <w:rPr>
          <w:rFonts w:ascii="Times New Roman" w:hAnsi="Times New Roman" w:cs="Times New Roman"/>
          <w:b/>
          <w:bCs/>
          <w:sz w:val="48"/>
          <w:szCs w:val="48"/>
        </w:rPr>
        <w:br/>
      </w:r>
      <w:r w:rsidRPr="009E5E1B">
        <w:rPr>
          <w:rFonts w:ascii="Times New Roman" w:hAnsi="Times New Roman" w:cs="Times New Roman"/>
          <w:b/>
          <w:bCs/>
          <w:sz w:val="48"/>
          <w:szCs w:val="48"/>
        </w:rPr>
        <w:t xml:space="preserve">Clinical Impact of Infant-Type Bifidobacteria </w:t>
      </w:r>
      <w:r>
        <w:rPr>
          <w:rFonts w:ascii="Times New Roman" w:hAnsi="Times New Roman" w:cs="Times New Roman"/>
          <w:b/>
          <w:bCs/>
          <w:sz w:val="48"/>
          <w:szCs w:val="48"/>
        </w:rPr>
        <w:br/>
      </w:r>
      <w:r w:rsidRPr="009E5E1B">
        <w:rPr>
          <w:rFonts w:ascii="Times New Roman" w:hAnsi="Times New Roman" w:cs="Times New Roman"/>
          <w:b/>
          <w:bCs/>
          <w:sz w:val="48"/>
          <w:szCs w:val="48"/>
        </w:rPr>
        <w:t>- A Systematic Review and Meta-Analyses</w:t>
      </w:r>
    </w:p>
    <w:p w14:paraId="3C960B40" w14:textId="7922DF12" w:rsidR="00544434" w:rsidRDefault="00544434" w:rsidP="005768FA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 w:rsidRPr="15C21B8A">
        <w:rPr>
          <w:rFonts w:ascii="Times New Roman" w:hAnsi="Times New Roman"/>
          <w:lang w:eastAsia="de-DE" w:bidi="en-US"/>
        </w:rPr>
        <w:t>Mathias A. Sjælland</w:t>
      </w:r>
      <w:r w:rsidRPr="15C21B8A">
        <w:rPr>
          <w:rFonts w:ascii="Times New Roman" w:hAnsi="Times New Roman"/>
          <w:vertAlign w:val="superscript"/>
          <w:lang w:eastAsia="de-DE" w:bidi="en-US"/>
        </w:rPr>
        <w:t>1</w:t>
      </w:r>
    </w:p>
    <w:p w14:paraId="558BFFAE" w14:textId="4FF78573" w:rsidR="009E0FDF" w:rsidRPr="005768FA" w:rsidRDefault="009E0FDF" w:rsidP="009E0FDF">
      <w:pPr>
        <w:keepNext/>
        <w:rPr>
          <w:rFonts w:ascii="Times New Roman" w:hAnsi="Times New Roman" w:cs="Times New Roman"/>
          <w:b/>
          <w:bCs/>
          <w:sz w:val="28"/>
          <w:szCs w:val="28"/>
        </w:rPr>
      </w:pPr>
      <w:r w:rsidRPr="005768FA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5768FA" w:rsidRPr="005768FA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  <w:r w:rsidRPr="005768F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</w:p>
    <w:p w14:paraId="0A6F19A9" w14:textId="7AC0099C" w:rsidR="002763B4" w:rsidRPr="002763B4" w:rsidRDefault="002763B4" w:rsidP="002763B4">
      <w:pPr>
        <w:pStyle w:val="Billedtekst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2763B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1. </w:t>
      </w:r>
      <w:r w:rsidRPr="002763B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earch- screening- and inclusion process. Figure created in Covidence. </w:t>
      </w:r>
    </w:p>
    <w:p w14:paraId="76DC8E19" w14:textId="66231C7F" w:rsidR="009E0FDF" w:rsidRDefault="00E6251D" w:rsidP="009E0FDF">
      <w:pPr>
        <w:keepNext/>
      </w:pPr>
      <w:r w:rsidRPr="00E6251D">
        <w:rPr>
          <w:noProof/>
        </w:rPr>
        <w:lastRenderedPageBreak/>
        <w:drawing>
          <wp:inline distT="0" distB="0" distL="0" distR="0" wp14:anchorId="6C091192" wp14:editId="32F3FB49">
            <wp:extent cx="5391427" cy="5207268"/>
            <wp:effectExtent l="0" t="0" r="0" b="0"/>
            <wp:docPr id="171186040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8604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1427" cy="5207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4E113" w14:textId="77777777" w:rsidR="00820691" w:rsidRDefault="00820691" w:rsidP="009E0FDF">
      <w:pPr>
        <w:keepNext/>
      </w:pPr>
    </w:p>
    <w:p w14:paraId="06E77EED" w14:textId="3436475A" w:rsidR="009E0FDF" w:rsidRPr="002763B4" w:rsidRDefault="002763B4" w:rsidP="002763B4">
      <w:pPr>
        <w:rPr>
          <w:rFonts w:ascii="Times New Roman" w:hAnsi="Times New Roman" w:cs="Times New Roman"/>
        </w:rPr>
      </w:pPr>
      <w:r w:rsidRPr="002763B4">
        <w:rPr>
          <w:rFonts w:ascii="Times New Roman" w:hAnsi="Times New Roman" w:cs="Times New Roman"/>
          <w:b/>
          <w:bCs/>
        </w:rPr>
        <w:t>Table S</w:t>
      </w:r>
      <w:r w:rsidR="00A427F2">
        <w:rPr>
          <w:rFonts w:ascii="Times New Roman" w:hAnsi="Times New Roman" w:cs="Times New Roman"/>
          <w:b/>
          <w:bCs/>
        </w:rPr>
        <w:t>1</w:t>
      </w:r>
      <w:r w:rsidRPr="002763B4">
        <w:rPr>
          <w:rFonts w:ascii="Times New Roman" w:hAnsi="Times New Roman" w:cs="Times New Roman"/>
          <w:b/>
          <w:bCs/>
        </w:rPr>
        <w:t>.</w:t>
      </w:r>
      <w:r w:rsidRPr="002763B4">
        <w:rPr>
          <w:rFonts w:ascii="Times New Roman" w:hAnsi="Times New Roman" w:cs="Times New Roman"/>
        </w:rPr>
        <w:t xml:space="preserve"> The outcomes are divided into continuous and dichotomous data. When not explained further, dichotomization is based on “any” occurrence of the outcome of interest.</w:t>
      </w:r>
      <w:r w:rsidRPr="002763B4">
        <w:rPr>
          <w:rFonts w:ascii="Segoe UI" w:hAnsi="Segoe UI" w:cs="Segoe UI"/>
          <w:sz w:val="18"/>
          <w:szCs w:val="18"/>
        </w:rPr>
        <w:t xml:space="preserve"> </w:t>
      </w:r>
      <w:r w:rsidRPr="002763B4">
        <w:rPr>
          <w:rFonts w:ascii="Times New Roman" w:hAnsi="Times New Roman" w:cs="Times New Roman"/>
        </w:rPr>
        <w:t>Only outcomes with relevance for the purpose of this review are defined</w:t>
      </w:r>
      <w:r>
        <w:rPr>
          <w:rFonts w:ascii="Times New Roman" w:hAnsi="Times New Roman" w:cs="Times New Roman"/>
        </w:rPr>
        <w:t xml:space="preserve">. </w:t>
      </w:r>
      <w:r w:rsidRPr="002763B4">
        <w:rPr>
          <w:rFonts w:ascii="Times New Roman" w:hAnsi="Times New Roman" w:cs="Times New Roman"/>
        </w:rPr>
        <w:t xml:space="preserve">  </w:t>
      </w:r>
    </w:p>
    <w:tbl>
      <w:tblPr>
        <w:tblStyle w:val="Tabel-Gitter"/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4710"/>
        <w:gridCol w:w="3570"/>
      </w:tblGrid>
      <w:tr w:rsidR="009E0FDF" w14:paraId="2F100572" w14:textId="77777777" w:rsidTr="00CC335B">
        <w:trPr>
          <w:jc w:val="center"/>
        </w:trPr>
        <w:tc>
          <w:tcPr>
            <w:tcW w:w="1800" w:type="dxa"/>
            <w:shd w:val="clear" w:color="auto" w:fill="92D050"/>
          </w:tcPr>
          <w:p w14:paraId="79FD0E94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tudy</w:t>
            </w:r>
          </w:p>
        </w:tc>
        <w:tc>
          <w:tcPr>
            <w:tcW w:w="4710" w:type="dxa"/>
            <w:shd w:val="clear" w:color="auto" w:fill="92D050"/>
          </w:tcPr>
          <w:p w14:paraId="7C2544B7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chotomous outcomes</w:t>
            </w:r>
          </w:p>
        </w:tc>
        <w:tc>
          <w:tcPr>
            <w:tcW w:w="3570" w:type="dxa"/>
            <w:shd w:val="clear" w:color="auto" w:fill="92D050"/>
          </w:tcPr>
          <w:p w14:paraId="3CCA118C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ntinuous outcomes</w:t>
            </w:r>
          </w:p>
        </w:tc>
      </w:tr>
      <w:tr w:rsidR="009E0FDF" w14:paraId="13739A79" w14:textId="77777777" w:rsidTr="00CC335B">
        <w:trPr>
          <w:jc w:val="center"/>
        </w:trPr>
        <w:tc>
          <w:tcPr>
            <w:tcW w:w="1800" w:type="dxa"/>
          </w:tcPr>
          <w:p w14:paraId="14ADBB3C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brahamse-</w:t>
            </w:r>
            <w:proofErr w:type="spellStart"/>
            <w:r w:rsidRPr="0036416B">
              <w:rPr>
                <w:rFonts w:ascii="Times New Roman" w:eastAsia="Aptos" w:hAnsi="Times New Roman" w:cs="Times New Roman"/>
              </w:rPr>
              <w:t>Berkeveld</w:t>
            </w:r>
            <w:proofErr w:type="spellEnd"/>
            <w:r w:rsidRPr="0036416B">
              <w:rPr>
                <w:rFonts w:ascii="Times New Roman" w:eastAsia="Aptos" w:hAnsi="Times New Roman" w:cs="Times New Roman"/>
              </w:rPr>
              <w:t>, 2016</w:t>
            </w:r>
          </w:p>
        </w:tc>
        <w:tc>
          <w:tcPr>
            <w:tcW w:w="4710" w:type="dxa"/>
          </w:tcPr>
          <w:p w14:paraId="67F4B7F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3241C63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dverse event (AE)</w:t>
            </w:r>
          </w:p>
        </w:tc>
        <w:tc>
          <w:tcPr>
            <w:tcW w:w="3570" w:type="dxa"/>
          </w:tcPr>
          <w:p w14:paraId="205EC749" w14:textId="53C8A172" w:rsidR="009E0FDF" w:rsidRPr="0036416B" w:rsidRDefault="00014F63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iaper</w:t>
            </w:r>
            <w:r w:rsidR="009E0FDF" w:rsidRPr="0036416B">
              <w:rPr>
                <w:rFonts w:ascii="Times New Roman" w:eastAsia="Aptos" w:hAnsi="Times New Roman" w:cs="Times New Roman"/>
              </w:rPr>
              <w:t xml:space="preserve"> rash severity</w:t>
            </w:r>
          </w:p>
          <w:p w14:paraId="6F100D0A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 severity</w:t>
            </w:r>
          </w:p>
          <w:p w14:paraId="55D12A7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 severity</w:t>
            </w:r>
          </w:p>
          <w:p w14:paraId="5456545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latulence severity</w:t>
            </w:r>
          </w:p>
          <w:p w14:paraId="0EED9FC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lic severity</w:t>
            </w:r>
          </w:p>
          <w:p w14:paraId="4D16CAB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7E6C98C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272D647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</w:t>
            </w:r>
          </w:p>
        </w:tc>
      </w:tr>
      <w:tr w:rsidR="00666E5C" w14:paraId="45CDBC5A" w14:textId="77777777" w:rsidTr="00CC335B">
        <w:trPr>
          <w:jc w:val="center"/>
        </w:trPr>
        <w:tc>
          <w:tcPr>
            <w:tcW w:w="1800" w:type="dxa"/>
          </w:tcPr>
          <w:p w14:paraId="49A4F660" w14:textId="5AC8859E" w:rsidR="00666E5C" w:rsidRPr="0036416B" w:rsidRDefault="00666E5C" w:rsidP="00CC335B">
            <w:pPr>
              <w:spacing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lba, 2024</w:t>
            </w:r>
          </w:p>
        </w:tc>
        <w:tc>
          <w:tcPr>
            <w:tcW w:w="4710" w:type="dxa"/>
          </w:tcPr>
          <w:p w14:paraId="4D498688" w14:textId="77777777" w:rsidR="00666E5C" w:rsidRDefault="007906EB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ntibiotics</w:t>
            </w:r>
          </w:p>
          <w:p w14:paraId="7E44AE3A" w14:textId="77777777" w:rsidR="007906EB" w:rsidRDefault="007906EB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lastRenderedPageBreak/>
              <w:t>Respiratory tract infections</w:t>
            </w:r>
          </w:p>
          <w:p w14:paraId="588C91F2" w14:textId="75EE8559" w:rsidR="007906EB" w:rsidRPr="0036416B" w:rsidRDefault="007906EB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iarrhea***</w:t>
            </w:r>
          </w:p>
        </w:tc>
        <w:tc>
          <w:tcPr>
            <w:tcW w:w="3570" w:type="dxa"/>
          </w:tcPr>
          <w:p w14:paraId="23C7DF49" w14:textId="7B460B77" w:rsidR="00666E5C" w:rsidRPr="0036416B" w:rsidRDefault="007906EB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lastRenderedPageBreak/>
              <w:t xml:space="preserve">Growth </w:t>
            </w:r>
          </w:p>
        </w:tc>
      </w:tr>
      <w:tr w:rsidR="009E0FDF" w14:paraId="3C96D5F9" w14:textId="77777777" w:rsidTr="00CC335B">
        <w:trPr>
          <w:jc w:val="center"/>
        </w:trPr>
        <w:tc>
          <w:tcPr>
            <w:tcW w:w="1800" w:type="dxa"/>
          </w:tcPr>
          <w:p w14:paraId="54F9CFC0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n, 2014</w:t>
            </w:r>
          </w:p>
        </w:tc>
        <w:tc>
          <w:tcPr>
            <w:tcW w:w="4710" w:type="dxa"/>
          </w:tcPr>
          <w:p w14:paraId="0EA3D0A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3D87FFE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(Infections)</w:t>
            </w:r>
          </w:p>
          <w:p w14:paraId="25709F4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pper respiratory tract infections</w:t>
            </w:r>
          </w:p>
          <w:p w14:paraId="6C9B2B4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17D81D6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nscheduled doctor visit</w:t>
            </w:r>
          </w:p>
          <w:p w14:paraId="58EC034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sthmatic bronchitis</w:t>
            </w:r>
          </w:p>
          <w:p w14:paraId="7147A4D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ood allergy</w:t>
            </w:r>
          </w:p>
          <w:p w14:paraId="648BE6A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rgic rhinitis</w:t>
            </w:r>
          </w:p>
          <w:p w14:paraId="661D96E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Wheezing</w:t>
            </w:r>
          </w:p>
          <w:p w14:paraId="1833C34A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lic</w:t>
            </w:r>
          </w:p>
          <w:p w14:paraId="14D7A26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</w:t>
            </w:r>
          </w:p>
          <w:p w14:paraId="2F7E564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nstipation</w:t>
            </w:r>
          </w:p>
          <w:p w14:paraId="1CC0F49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3173A53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Weight change</w:t>
            </w:r>
          </w:p>
        </w:tc>
      </w:tr>
      <w:tr w:rsidR="00666E5C" w14:paraId="7C3B407A" w14:textId="77777777" w:rsidTr="00CC335B">
        <w:trPr>
          <w:jc w:val="center"/>
        </w:trPr>
        <w:tc>
          <w:tcPr>
            <w:tcW w:w="1800" w:type="dxa"/>
          </w:tcPr>
          <w:p w14:paraId="7E1FE91A" w14:textId="25BB9CCB" w:rsidR="00666E5C" w:rsidRPr="0036416B" w:rsidRDefault="00666E5C" w:rsidP="00CC335B">
            <w:pPr>
              <w:spacing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ellomo, 2024</w:t>
            </w:r>
          </w:p>
        </w:tc>
        <w:tc>
          <w:tcPr>
            <w:tcW w:w="4710" w:type="dxa"/>
          </w:tcPr>
          <w:p w14:paraId="02A58234" w14:textId="77777777" w:rsidR="002C16B2" w:rsidRDefault="00F158A9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ntibiotics**</w:t>
            </w:r>
          </w:p>
          <w:p w14:paraId="4FAA914C" w14:textId="77777777" w:rsidR="002C16B2" w:rsidRDefault="002C16B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Upper respiratory tract infections</w:t>
            </w:r>
          </w:p>
          <w:p w14:paraId="0AA01669" w14:textId="77777777" w:rsidR="002C16B2" w:rsidRDefault="002C16B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Lower respiratory tract infections </w:t>
            </w:r>
          </w:p>
          <w:p w14:paraId="61FC2D07" w14:textId="77777777" w:rsidR="002C16B2" w:rsidRDefault="002C16B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Eczema </w:t>
            </w:r>
          </w:p>
          <w:p w14:paraId="5AF3BFF3" w14:textId="38233160" w:rsidR="002C16B2" w:rsidRDefault="002C16B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iarrhea**</w:t>
            </w:r>
          </w:p>
          <w:p w14:paraId="03B1A37C" w14:textId="77777777" w:rsidR="002C16B2" w:rsidRDefault="002C16B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stipation**</w:t>
            </w:r>
          </w:p>
          <w:p w14:paraId="293E961D" w14:textId="68F5195F" w:rsidR="00802822" w:rsidRPr="0036416B" w:rsidRDefault="00802822" w:rsidP="002C16B2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Dyspeptic syndrome (not defined) </w:t>
            </w:r>
          </w:p>
        </w:tc>
        <w:tc>
          <w:tcPr>
            <w:tcW w:w="3570" w:type="dxa"/>
          </w:tcPr>
          <w:p w14:paraId="6111A030" w14:textId="1217F18A" w:rsidR="00666E5C" w:rsidRPr="0036416B" w:rsidRDefault="002C16B2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Weight gain</w:t>
            </w:r>
          </w:p>
        </w:tc>
      </w:tr>
      <w:tr w:rsidR="009E0FDF" w14:paraId="43EFF366" w14:textId="77777777" w:rsidTr="00CC335B">
        <w:trPr>
          <w:jc w:val="center"/>
        </w:trPr>
        <w:tc>
          <w:tcPr>
            <w:tcW w:w="1800" w:type="dxa"/>
          </w:tcPr>
          <w:p w14:paraId="019B8FDF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</w:rPr>
              <w:t>Capeding</w:t>
            </w:r>
            <w:proofErr w:type="spellEnd"/>
            <w:r w:rsidRPr="0036416B">
              <w:rPr>
                <w:rFonts w:ascii="Times New Roman" w:eastAsia="Aptos" w:hAnsi="Times New Roman" w:cs="Times New Roman"/>
              </w:rPr>
              <w:t>, 2023</w:t>
            </w:r>
          </w:p>
        </w:tc>
        <w:tc>
          <w:tcPr>
            <w:tcW w:w="4710" w:type="dxa"/>
          </w:tcPr>
          <w:p w14:paraId="47EB0C6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ever</w:t>
            </w:r>
          </w:p>
          <w:p w14:paraId="1F4742E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pper respiratory tract infections</w:t>
            </w:r>
          </w:p>
          <w:p w14:paraId="0BDD7BE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4AE7B97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36C2F4E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IGSQ-score</w:t>
            </w:r>
          </w:p>
          <w:p w14:paraId="703B1B1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Number of regurgitations/vomiting</w:t>
            </w:r>
          </w:p>
          <w:p w14:paraId="268BFA6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63123DB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</w:t>
            </w:r>
          </w:p>
          <w:p w14:paraId="4DD6C928" w14:textId="77777777" w:rsidR="009E0FDF" w:rsidRPr="0036416B" w:rsidRDefault="009E0FDF" w:rsidP="00CC335B">
            <w:pPr>
              <w:pStyle w:val="Listeafsnit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DF" w14:paraId="130C9EBE" w14:textId="77777777" w:rsidTr="00CC335B">
        <w:trPr>
          <w:jc w:val="center"/>
        </w:trPr>
        <w:tc>
          <w:tcPr>
            <w:tcW w:w="1800" w:type="dxa"/>
          </w:tcPr>
          <w:p w14:paraId="67597129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 xml:space="preserve">Chouraqui, </w:t>
            </w:r>
            <w:r w:rsidRPr="0036416B">
              <w:rPr>
                <w:rFonts w:ascii="Times New Roman" w:eastAsia="Aptos" w:hAnsi="Times New Roman" w:cs="Times New Roman"/>
              </w:rPr>
              <w:br/>
              <w:t>2008</w:t>
            </w:r>
          </w:p>
        </w:tc>
        <w:tc>
          <w:tcPr>
            <w:tcW w:w="4710" w:type="dxa"/>
          </w:tcPr>
          <w:p w14:paraId="6D571B5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41BFE21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Hospitalizations</w:t>
            </w:r>
          </w:p>
          <w:p w14:paraId="795098E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</w:t>
            </w:r>
          </w:p>
          <w:p w14:paraId="2406403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1ED957D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</w:tc>
      </w:tr>
      <w:tr w:rsidR="009E0FDF" w14:paraId="31B62C21" w14:textId="77777777" w:rsidTr="00CC335B">
        <w:trPr>
          <w:jc w:val="center"/>
        </w:trPr>
        <w:tc>
          <w:tcPr>
            <w:tcW w:w="1800" w:type="dxa"/>
          </w:tcPr>
          <w:p w14:paraId="66329040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ssanayake, 2019</w:t>
            </w:r>
          </w:p>
        </w:tc>
        <w:tc>
          <w:tcPr>
            <w:tcW w:w="4710" w:type="dxa"/>
          </w:tcPr>
          <w:p w14:paraId="3CD4CE0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4AF1AAA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ood allergy</w:t>
            </w:r>
          </w:p>
        </w:tc>
        <w:tc>
          <w:tcPr>
            <w:tcW w:w="3570" w:type="dxa"/>
          </w:tcPr>
          <w:p w14:paraId="342CB20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E0FDF" w14:paraId="08F94716" w14:textId="77777777" w:rsidTr="00CC335B">
        <w:trPr>
          <w:jc w:val="center"/>
        </w:trPr>
        <w:tc>
          <w:tcPr>
            <w:tcW w:w="1800" w:type="dxa"/>
          </w:tcPr>
          <w:p w14:paraId="34C7BE50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nomoto, 2014</w:t>
            </w:r>
          </w:p>
        </w:tc>
        <w:tc>
          <w:tcPr>
            <w:tcW w:w="4710" w:type="dxa"/>
          </w:tcPr>
          <w:p w14:paraId="6DDCD21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4B756E3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sthmatic bronchitis</w:t>
            </w:r>
          </w:p>
          <w:p w14:paraId="7311F92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rgic rhinitis</w:t>
            </w:r>
          </w:p>
        </w:tc>
        <w:tc>
          <w:tcPr>
            <w:tcW w:w="3570" w:type="dxa"/>
          </w:tcPr>
          <w:p w14:paraId="138FA6A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DF" w14:paraId="6CB5686B" w14:textId="77777777" w:rsidTr="00CC335B">
        <w:trPr>
          <w:jc w:val="center"/>
        </w:trPr>
        <w:tc>
          <w:tcPr>
            <w:tcW w:w="1800" w:type="dxa"/>
          </w:tcPr>
          <w:p w14:paraId="5E28D87A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scribano, 2019</w:t>
            </w:r>
          </w:p>
        </w:tc>
        <w:tc>
          <w:tcPr>
            <w:tcW w:w="4710" w:type="dxa"/>
          </w:tcPr>
          <w:p w14:paraId="6005B71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564D76A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Respiratory infections</w:t>
            </w:r>
          </w:p>
          <w:p w14:paraId="74CD85D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</w:t>
            </w:r>
          </w:p>
          <w:p w14:paraId="0B9534A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nstipation</w:t>
            </w:r>
          </w:p>
          <w:p w14:paraId="761265C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</w:t>
            </w:r>
          </w:p>
        </w:tc>
        <w:tc>
          <w:tcPr>
            <w:tcW w:w="3570" w:type="dxa"/>
          </w:tcPr>
          <w:p w14:paraId="3AD66A9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 severity</w:t>
            </w:r>
          </w:p>
          <w:p w14:paraId="4EC3F5C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4EB9963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  <w:p w14:paraId="40C550B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leeping behavior</w:t>
            </w:r>
          </w:p>
        </w:tc>
      </w:tr>
      <w:tr w:rsidR="009E0FDF" w14:paraId="6C49463E" w14:textId="77777777" w:rsidTr="00CC335B">
        <w:trPr>
          <w:jc w:val="center"/>
        </w:trPr>
        <w:tc>
          <w:tcPr>
            <w:tcW w:w="1800" w:type="dxa"/>
          </w:tcPr>
          <w:p w14:paraId="0673D413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</w:rPr>
              <w:t>Giglione</w:t>
            </w:r>
            <w:proofErr w:type="spellEnd"/>
            <w:r w:rsidRPr="0036416B">
              <w:rPr>
                <w:rFonts w:ascii="Times New Roman" w:eastAsia="Aptos" w:hAnsi="Times New Roman" w:cs="Times New Roman"/>
              </w:rPr>
              <w:t>, 2016</w:t>
            </w:r>
          </w:p>
        </w:tc>
        <w:tc>
          <w:tcPr>
            <w:tcW w:w="4710" w:type="dxa"/>
          </w:tcPr>
          <w:p w14:paraId="249B927A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0" w:type="dxa"/>
          </w:tcPr>
          <w:p w14:paraId="7F4F274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rying time</w:t>
            </w:r>
          </w:p>
          <w:p w14:paraId="1AA31AFA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7E4E9B3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</w:t>
            </w:r>
          </w:p>
          <w:p w14:paraId="28A6A31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lastRenderedPageBreak/>
              <w:t>Stool frequency</w:t>
            </w:r>
          </w:p>
          <w:p w14:paraId="1BCB961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</w:t>
            </w:r>
          </w:p>
        </w:tc>
      </w:tr>
      <w:tr w:rsidR="009E0FDF" w14:paraId="1F6815CA" w14:textId="77777777" w:rsidTr="00CC335B">
        <w:trPr>
          <w:jc w:val="center"/>
        </w:trPr>
        <w:tc>
          <w:tcPr>
            <w:tcW w:w="1800" w:type="dxa"/>
          </w:tcPr>
          <w:p w14:paraId="5218B594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lastRenderedPageBreak/>
              <w:t>Harvey, 2014</w:t>
            </w:r>
          </w:p>
        </w:tc>
        <w:tc>
          <w:tcPr>
            <w:tcW w:w="4710" w:type="dxa"/>
          </w:tcPr>
          <w:p w14:paraId="18FACEC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Infections</w:t>
            </w:r>
          </w:p>
          <w:p w14:paraId="68DA696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1E09689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</w:t>
            </w:r>
          </w:p>
          <w:p w14:paraId="69FEEF41" w14:textId="77777777" w:rsidR="009E0FDF" w:rsidRPr="0036416B" w:rsidRDefault="009E0FDF" w:rsidP="00CC335B">
            <w:pPr>
              <w:pStyle w:val="Listeafsnit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0" w:type="dxa"/>
          </w:tcPr>
          <w:p w14:paraId="742D6E7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 severity**</w:t>
            </w:r>
          </w:p>
          <w:p w14:paraId="0DF4EED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latulence severity**</w:t>
            </w:r>
          </w:p>
          <w:p w14:paraId="087B1C0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 xml:space="preserve">Episodes of </w:t>
            </w:r>
            <w:proofErr w:type="gramStart"/>
            <w:r w:rsidRPr="0036416B">
              <w:rPr>
                <w:rFonts w:ascii="Times New Roman" w:eastAsia="Aptos" w:hAnsi="Times New Roman" w:cs="Times New Roman"/>
              </w:rPr>
              <w:t>colic</w:t>
            </w:r>
            <w:proofErr w:type="gramEnd"/>
            <w:r w:rsidRPr="0036416B">
              <w:rPr>
                <w:rFonts w:ascii="Times New Roman" w:eastAsia="Aptos" w:hAnsi="Times New Roman" w:cs="Times New Roman"/>
              </w:rPr>
              <w:t xml:space="preserve"> **</w:t>
            </w:r>
          </w:p>
          <w:p w14:paraId="75EFDAD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Number of AE’s</w:t>
            </w:r>
          </w:p>
          <w:p w14:paraId="0DAA515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**</w:t>
            </w:r>
          </w:p>
          <w:p w14:paraId="59FECF6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 **</w:t>
            </w:r>
          </w:p>
        </w:tc>
      </w:tr>
      <w:tr w:rsidR="009E0FDF" w14:paraId="7D50CD2E" w14:textId="77777777" w:rsidTr="00CC335B">
        <w:trPr>
          <w:jc w:val="center"/>
        </w:trPr>
        <w:tc>
          <w:tcPr>
            <w:tcW w:w="1800" w:type="dxa"/>
          </w:tcPr>
          <w:p w14:paraId="771898A8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</w:rPr>
              <w:t>Hascoët</w:t>
            </w:r>
            <w:proofErr w:type="spellEnd"/>
            <w:r w:rsidRPr="0036416B">
              <w:rPr>
                <w:rFonts w:ascii="Times New Roman" w:eastAsia="Aptos" w:hAnsi="Times New Roman" w:cs="Times New Roman"/>
              </w:rPr>
              <w:t>,</w:t>
            </w:r>
            <w:r w:rsidRPr="0036416B">
              <w:rPr>
                <w:rFonts w:ascii="Times New Roman" w:eastAsia="Aptos" w:hAnsi="Times New Roman" w:cs="Times New Roman"/>
              </w:rPr>
              <w:br/>
              <w:t>2011</w:t>
            </w:r>
          </w:p>
        </w:tc>
        <w:tc>
          <w:tcPr>
            <w:tcW w:w="4710" w:type="dxa"/>
          </w:tcPr>
          <w:p w14:paraId="05A560A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pper respiratory tract infection</w:t>
            </w:r>
          </w:p>
          <w:p w14:paraId="347A288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4D70D96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</w:tc>
      </w:tr>
      <w:tr w:rsidR="009E0FDF" w14:paraId="110A0CD7" w14:textId="77777777" w:rsidTr="00CC335B">
        <w:trPr>
          <w:jc w:val="center"/>
        </w:trPr>
        <w:tc>
          <w:tcPr>
            <w:tcW w:w="1800" w:type="dxa"/>
          </w:tcPr>
          <w:p w14:paraId="1FDC6795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Hiraku, 2023</w:t>
            </w:r>
          </w:p>
        </w:tc>
        <w:tc>
          <w:tcPr>
            <w:tcW w:w="4710" w:type="dxa"/>
          </w:tcPr>
          <w:p w14:paraId="657E7AF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ever</w:t>
            </w:r>
          </w:p>
          <w:p w14:paraId="4041677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282C4B5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</w:t>
            </w:r>
          </w:p>
          <w:p w14:paraId="4652A75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nstipation</w:t>
            </w:r>
          </w:p>
          <w:p w14:paraId="6BEA759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</w:t>
            </w:r>
          </w:p>
          <w:p w14:paraId="1CAD280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39E53AD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2A0ED04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rying time</w:t>
            </w:r>
          </w:p>
          <w:p w14:paraId="1557FD0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*</w:t>
            </w:r>
          </w:p>
          <w:p w14:paraId="6B93680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6A1BA5B6" w14:textId="77777777" w:rsidTr="00CC335B">
        <w:trPr>
          <w:jc w:val="center"/>
        </w:trPr>
        <w:tc>
          <w:tcPr>
            <w:tcW w:w="1800" w:type="dxa"/>
          </w:tcPr>
          <w:p w14:paraId="499B4E2D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Hoy-Schulz, 2016</w:t>
            </w:r>
          </w:p>
        </w:tc>
        <w:tc>
          <w:tcPr>
            <w:tcW w:w="4710" w:type="dxa"/>
          </w:tcPr>
          <w:p w14:paraId="6612E56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Hospitalization</w:t>
            </w:r>
          </w:p>
        </w:tc>
        <w:tc>
          <w:tcPr>
            <w:tcW w:w="3570" w:type="dxa"/>
          </w:tcPr>
          <w:p w14:paraId="7DF8283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 severity</w:t>
            </w:r>
          </w:p>
          <w:p w14:paraId="342C9B5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 severity</w:t>
            </w:r>
          </w:p>
          <w:p w14:paraId="2E50BAD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pisodes of colic</w:t>
            </w:r>
          </w:p>
        </w:tc>
      </w:tr>
      <w:tr w:rsidR="009E0FDF" w14:paraId="412B55D6" w14:textId="77777777" w:rsidTr="00CC335B">
        <w:trPr>
          <w:jc w:val="center"/>
        </w:trPr>
        <w:tc>
          <w:tcPr>
            <w:tcW w:w="1800" w:type="dxa"/>
          </w:tcPr>
          <w:p w14:paraId="41B12364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Kukkonen, 2007</w:t>
            </w:r>
          </w:p>
        </w:tc>
        <w:tc>
          <w:tcPr>
            <w:tcW w:w="4710" w:type="dxa"/>
          </w:tcPr>
          <w:p w14:paraId="43A778D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0AD47F5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pper respiratory tract infections &gt;4 pr year</w:t>
            </w:r>
          </w:p>
          <w:p w14:paraId="15260A4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Respiratory infections</w:t>
            </w:r>
          </w:p>
          <w:p w14:paraId="6F64AE7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0486DEC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ood allergy</w:t>
            </w:r>
          </w:p>
          <w:p w14:paraId="451E662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sthmatic bronchitis</w:t>
            </w:r>
          </w:p>
          <w:p w14:paraId="3A42579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rgic rhinitis</w:t>
            </w:r>
          </w:p>
          <w:p w14:paraId="1E26F8C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Wheezing</w:t>
            </w:r>
          </w:p>
        </w:tc>
        <w:tc>
          <w:tcPr>
            <w:tcW w:w="3570" w:type="dxa"/>
          </w:tcPr>
          <w:p w14:paraId="5822914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</w:tc>
      </w:tr>
      <w:tr w:rsidR="009E0FDF" w14:paraId="3ABEBF9C" w14:textId="77777777" w:rsidTr="00CC335B">
        <w:trPr>
          <w:jc w:val="center"/>
        </w:trPr>
        <w:tc>
          <w:tcPr>
            <w:tcW w:w="1800" w:type="dxa"/>
          </w:tcPr>
          <w:p w14:paraId="3688C9CF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Maldonado, 2019</w:t>
            </w:r>
          </w:p>
        </w:tc>
        <w:tc>
          <w:tcPr>
            <w:tcW w:w="4710" w:type="dxa"/>
          </w:tcPr>
          <w:p w14:paraId="38B2E69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4244E0E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lic</w:t>
            </w:r>
          </w:p>
        </w:tc>
        <w:tc>
          <w:tcPr>
            <w:tcW w:w="3570" w:type="dxa"/>
          </w:tcPr>
          <w:p w14:paraId="67750B0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ever</w:t>
            </w:r>
          </w:p>
          <w:p w14:paraId="103426B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pper respiratory tract infections</w:t>
            </w:r>
          </w:p>
          <w:p w14:paraId="3BBD1B6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Lower tract respiratory infections</w:t>
            </w:r>
          </w:p>
          <w:p w14:paraId="60D14D1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njunctivitis</w:t>
            </w:r>
          </w:p>
          <w:p w14:paraId="5886F27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Otitis</w:t>
            </w:r>
          </w:p>
          <w:p w14:paraId="4C10EF9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eastAsia="Aptos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rinary tract infections</w:t>
            </w:r>
          </w:p>
          <w:p w14:paraId="40C523D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 events</w:t>
            </w:r>
          </w:p>
          <w:p w14:paraId="65FCC5B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2D3A232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*</w:t>
            </w:r>
          </w:p>
          <w:p w14:paraId="2A63339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77AA9BA1" w14:textId="77777777" w:rsidTr="00CC335B">
        <w:trPr>
          <w:jc w:val="center"/>
        </w:trPr>
        <w:tc>
          <w:tcPr>
            <w:tcW w:w="1800" w:type="dxa"/>
          </w:tcPr>
          <w:p w14:paraId="42C98D67" w14:textId="7BBFCE43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Manzano</w:t>
            </w:r>
            <w:r w:rsidR="008D02B7">
              <w:rPr>
                <w:rFonts w:ascii="Times New Roman" w:eastAsia="Aptos" w:hAnsi="Times New Roman" w:cs="Times New Roman"/>
              </w:rPr>
              <w:t>,</w:t>
            </w:r>
            <w:r w:rsidRPr="0036416B">
              <w:rPr>
                <w:rFonts w:ascii="Times New Roman" w:eastAsia="Aptos" w:hAnsi="Times New Roman" w:cs="Times New Roman"/>
              </w:rPr>
              <w:t xml:space="preserve"> 2017</w:t>
            </w:r>
          </w:p>
        </w:tc>
        <w:tc>
          <w:tcPr>
            <w:tcW w:w="4710" w:type="dxa"/>
          </w:tcPr>
          <w:p w14:paraId="4942781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Infections</w:t>
            </w:r>
          </w:p>
          <w:p w14:paraId="1605013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590D4B9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6E18BB4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45D6CA6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</w:t>
            </w:r>
            <w:r w:rsidRPr="0036416B">
              <w:rPr>
                <w:rFonts w:ascii="Times New Roman" w:eastAsia="Aptos" w:hAnsi="Times New Roman" w:cs="Times New Roman"/>
              </w:rPr>
              <w:br/>
              <w:t>Fever episodes</w:t>
            </w:r>
          </w:p>
          <w:p w14:paraId="5C1F78E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Diarrhea episodes</w:t>
            </w:r>
          </w:p>
          <w:p w14:paraId="3E6E2B8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lastRenderedPageBreak/>
              <w:t>Unscheduled doctor visits</w:t>
            </w:r>
            <w:r w:rsidRPr="0036416B">
              <w:rPr>
                <w:rFonts w:ascii="Times New Roman" w:eastAsia="Aptos" w:hAnsi="Times New Roman" w:cs="Times New Roman"/>
              </w:rPr>
              <w:br/>
              <w:t>Crying episodes</w:t>
            </w:r>
          </w:p>
          <w:p w14:paraId="2389C72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DF" w14:paraId="73FCCDAF" w14:textId="77777777" w:rsidTr="00CC335B">
        <w:trPr>
          <w:jc w:val="center"/>
        </w:trPr>
        <w:tc>
          <w:tcPr>
            <w:tcW w:w="1800" w:type="dxa"/>
          </w:tcPr>
          <w:p w14:paraId="6721559D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lastRenderedPageBreak/>
              <w:t>Niers, 2009</w:t>
            </w:r>
          </w:p>
        </w:tc>
        <w:tc>
          <w:tcPr>
            <w:tcW w:w="4710" w:type="dxa"/>
          </w:tcPr>
          <w:p w14:paraId="04DE580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60E4D9C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ood allergy</w:t>
            </w:r>
          </w:p>
          <w:p w14:paraId="46831563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sthmatic bronchitis</w:t>
            </w:r>
          </w:p>
          <w:p w14:paraId="2DD840F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rgic rhinitis</w:t>
            </w:r>
          </w:p>
        </w:tc>
        <w:tc>
          <w:tcPr>
            <w:tcW w:w="3570" w:type="dxa"/>
          </w:tcPr>
          <w:p w14:paraId="5C423BC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DF" w14:paraId="67FF29BB" w14:textId="77777777" w:rsidTr="00CC335B">
        <w:trPr>
          <w:jc w:val="center"/>
        </w:trPr>
        <w:tc>
          <w:tcPr>
            <w:tcW w:w="1800" w:type="dxa"/>
          </w:tcPr>
          <w:p w14:paraId="446BA4D7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  <w:color w:val="000000"/>
              </w:rPr>
              <w:t>Phavichitr</w:t>
            </w:r>
            <w:proofErr w:type="spellEnd"/>
            <w:r w:rsidRPr="0036416B">
              <w:rPr>
                <w:rFonts w:ascii="Times New Roman" w:eastAsia="Aptos" w:hAnsi="Times New Roman" w:cs="Times New Roman"/>
                <w:color w:val="000000"/>
              </w:rPr>
              <w:t>, 2021</w:t>
            </w:r>
          </w:p>
        </w:tc>
        <w:tc>
          <w:tcPr>
            <w:tcW w:w="4710" w:type="dxa"/>
          </w:tcPr>
          <w:p w14:paraId="709FA61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0" w:type="dxa"/>
          </w:tcPr>
          <w:p w14:paraId="37B3C65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*</w:t>
            </w:r>
          </w:p>
          <w:p w14:paraId="06CC55A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6CB9C31B" w14:textId="77777777" w:rsidTr="00CC335B">
        <w:trPr>
          <w:jc w:val="center"/>
        </w:trPr>
        <w:tc>
          <w:tcPr>
            <w:tcW w:w="1800" w:type="dxa"/>
          </w:tcPr>
          <w:p w14:paraId="42F0D602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416B">
              <w:rPr>
                <w:rFonts w:ascii="Times New Roman" w:eastAsia="Aptos" w:hAnsi="Times New Roman" w:cs="Times New Roman"/>
                <w:color w:val="000000"/>
              </w:rPr>
              <w:t>Puccio, 2007</w:t>
            </w:r>
          </w:p>
        </w:tc>
        <w:tc>
          <w:tcPr>
            <w:tcW w:w="4710" w:type="dxa"/>
          </w:tcPr>
          <w:p w14:paraId="2C4ED3DC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Respiratory tract infections</w:t>
            </w:r>
          </w:p>
        </w:tc>
        <w:tc>
          <w:tcPr>
            <w:tcW w:w="3570" w:type="dxa"/>
          </w:tcPr>
          <w:p w14:paraId="67225D2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2C5DD21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Number of AE’s</w:t>
            </w:r>
          </w:p>
          <w:p w14:paraId="26521D3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3737A4C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0B2E7C14" w14:textId="77777777" w:rsidTr="00CC335B">
        <w:trPr>
          <w:jc w:val="center"/>
        </w:trPr>
        <w:tc>
          <w:tcPr>
            <w:tcW w:w="1800" w:type="dxa"/>
          </w:tcPr>
          <w:p w14:paraId="2D7EC7F7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  <w:color w:val="000000"/>
              </w:rPr>
              <w:t>Rozé</w:t>
            </w:r>
            <w:proofErr w:type="spellEnd"/>
            <w:r w:rsidRPr="0036416B">
              <w:rPr>
                <w:rFonts w:ascii="Times New Roman" w:eastAsia="Aptos" w:hAnsi="Times New Roman" w:cs="Times New Roman"/>
                <w:color w:val="000000"/>
              </w:rPr>
              <w:t>, 2012</w:t>
            </w:r>
          </w:p>
        </w:tc>
        <w:tc>
          <w:tcPr>
            <w:tcW w:w="4710" w:type="dxa"/>
          </w:tcPr>
          <w:p w14:paraId="73CA0A9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29056E7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</w:tc>
        <w:tc>
          <w:tcPr>
            <w:tcW w:w="3570" w:type="dxa"/>
          </w:tcPr>
          <w:p w14:paraId="506ABD6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29F0851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</w:tc>
      </w:tr>
      <w:tr w:rsidR="009E0FDF" w14:paraId="319CB346" w14:textId="77777777" w:rsidTr="00CC335B">
        <w:trPr>
          <w:jc w:val="center"/>
        </w:trPr>
        <w:tc>
          <w:tcPr>
            <w:tcW w:w="1800" w:type="dxa"/>
          </w:tcPr>
          <w:p w14:paraId="115AD200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416B">
              <w:rPr>
                <w:rFonts w:ascii="Times New Roman" w:eastAsia="Aptos" w:hAnsi="Times New Roman" w:cs="Times New Roman"/>
              </w:rPr>
              <w:t>Smilowitz, 2017</w:t>
            </w:r>
          </w:p>
        </w:tc>
        <w:tc>
          <w:tcPr>
            <w:tcW w:w="4710" w:type="dxa"/>
          </w:tcPr>
          <w:p w14:paraId="64370F7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2F58E3F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Respiratory tract infections</w:t>
            </w:r>
          </w:p>
          <w:p w14:paraId="002DE96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rinary tract infections</w:t>
            </w:r>
          </w:p>
          <w:p w14:paraId="7C60AFA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ar infections</w:t>
            </w:r>
          </w:p>
          <w:p w14:paraId="243F3DDD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2934FEF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416B">
              <w:rPr>
                <w:rFonts w:ascii="Times New Roman" w:eastAsia="Aptos" w:hAnsi="Times New Roman" w:cs="Times New Roman"/>
              </w:rPr>
              <w:t>Astmatic</w:t>
            </w:r>
            <w:proofErr w:type="spellEnd"/>
            <w:r w:rsidRPr="0036416B">
              <w:rPr>
                <w:rFonts w:ascii="Times New Roman" w:eastAsia="Aptos" w:hAnsi="Times New Roman" w:cs="Times New Roman"/>
              </w:rPr>
              <w:t xml:space="preserve"> bronchitis</w:t>
            </w:r>
          </w:p>
          <w:p w14:paraId="7125D54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Wheezing</w:t>
            </w:r>
          </w:p>
          <w:p w14:paraId="537390D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llergic reaction</w:t>
            </w:r>
          </w:p>
          <w:p w14:paraId="138904D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hronic diarrhea</w:t>
            </w:r>
          </w:p>
          <w:p w14:paraId="0A8B796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Hospitalization</w:t>
            </w:r>
          </w:p>
          <w:p w14:paraId="23BE5C2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Unscheduled doctor visit</w:t>
            </w:r>
          </w:p>
          <w:p w14:paraId="58E34E24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Colic</w:t>
            </w:r>
          </w:p>
          <w:p w14:paraId="23399777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0" w:type="dxa"/>
          </w:tcPr>
          <w:p w14:paraId="737488A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ebrile episodes</w:t>
            </w:r>
          </w:p>
          <w:p w14:paraId="58AB08A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xtent of chronic diarrhea</w:t>
            </w:r>
          </w:p>
          <w:p w14:paraId="3478632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*</w:t>
            </w:r>
          </w:p>
          <w:p w14:paraId="0980E9F9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5EBC4CE6" w14:textId="77777777" w:rsidTr="00CC335B">
        <w:trPr>
          <w:jc w:val="center"/>
        </w:trPr>
        <w:tc>
          <w:tcPr>
            <w:tcW w:w="1800" w:type="dxa"/>
          </w:tcPr>
          <w:p w14:paraId="639658A6" w14:textId="2C05F61F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  <w:color w:val="000000"/>
              </w:rPr>
              <w:t>Soh</w:t>
            </w:r>
            <w:r w:rsidR="008D02B7">
              <w:rPr>
                <w:rFonts w:ascii="Times New Roman" w:eastAsia="Aptos" w:hAnsi="Times New Roman" w:cs="Times New Roman"/>
                <w:color w:val="000000"/>
              </w:rPr>
              <w:t>,</w:t>
            </w:r>
            <w:r w:rsidRPr="0036416B">
              <w:rPr>
                <w:rFonts w:ascii="Times New Roman" w:eastAsia="Aptos" w:hAnsi="Times New Roman" w:cs="Times New Roman"/>
                <w:color w:val="000000"/>
              </w:rPr>
              <w:t xml:space="preserve"> 2009</w:t>
            </w:r>
          </w:p>
        </w:tc>
        <w:tc>
          <w:tcPr>
            <w:tcW w:w="4710" w:type="dxa"/>
          </w:tcPr>
          <w:p w14:paraId="19D3B871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ntibiotics</w:t>
            </w:r>
          </w:p>
          <w:p w14:paraId="6A577C3F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39467BB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Food allergy</w:t>
            </w:r>
          </w:p>
        </w:tc>
        <w:tc>
          <w:tcPr>
            <w:tcW w:w="3570" w:type="dxa"/>
          </w:tcPr>
          <w:p w14:paraId="6005EF5B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0FDF" w14:paraId="31A394FE" w14:textId="77777777" w:rsidTr="00CC335B">
        <w:trPr>
          <w:jc w:val="center"/>
        </w:trPr>
        <w:tc>
          <w:tcPr>
            <w:tcW w:w="1800" w:type="dxa"/>
          </w:tcPr>
          <w:p w14:paraId="78DF0165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Wang, 2021</w:t>
            </w:r>
          </w:p>
        </w:tc>
        <w:tc>
          <w:tcPr>
            <w:tcW w:w="4710" w:type="dxa"/>
          </w:tcPr>
          <w:p w14:paraId="1E458AD6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Infections</w:t>
            </w:r>
          </w:p>
          <w:p w14:paraId="6CEBF30E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Eczema</w:t>
            </w:r>
          </w:p>
          <w:p w14:paraId="32D84C9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Vomiting</w:t>
            </w:r>
          </w:p>
          <w:p w14:paraId="2EFECA92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7FADFFBA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513887B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  <w:p w14:paraId="00BB6F25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consistency*</w:t>
            </w:r>
          </w:p>
        </w:tc>
      </w:tr>
      <w:tr w:rsidR="009E0FDF" w14:paraId="5372A2CC" w14:textId="77777777" w:rsidTr="00CC335B">
        <w:trPr>
          <w:jc w:val="center"/>
        </w:trPr>
        <w:tc>
          <w:tcPr>
            <w:tcW w:w="1800" w:type="dxa"/>
          </w:tcPr>
          <w:p w14:paraId="6B9790BD" w14:textId="77777777" w:rsidR="009E0FDF" w:rsidRPr="0036416B" w:rsidRDefault="009E0FDF" w:rsidP="00CC33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  <w:color w:val="000000"/>
              </w:rPr>
              <w:t>Xiao, 2019</w:t>
            </w:r>
          </w:p>
        </w:tc>
        <w:tc>
          <w:tcPr>
            <w:tcW w:w="4710" w:type="dxa"/>
          </w:tcPr>
          <w:p w14:paraId="30989E68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AE</w:t>
            </w:r>
          </w:p>
        </w:tc>
        <w:tc>
          <w:tcPr>
            <w:tcW w:w="3570" w:type="dxa"/>
          </w:tcPr>
          <w:p w14:paraId="6A01C1B0" w14:textId="77777777" w:rsidR="009E0FDF" w:rsidRPr="0036416B" w:rsidRDefault="009E0FDF" w:rsidP="00CC335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Growth</w:t>
            </w:r>
          </w:p>
          <w:p w14:paraId="607068D5" w14:textId="0AD06289" w:rsidR="009E0FDF" w:rsidRPr="0036416B" w:rsidRDefault="009E0FDF" w:rsidP="00CC335B">
            <w:pPr>
              <w:keepNext/>
              <w:spacing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36416B">
              <w:rPr>
                <w:rFonts w:ascii="Times New Roman" w:eastAsia="Aptos" w:hAnsi="Times New Roman" w:cs="Times New Roman"/>
              </w:rPr>
              <w:t>Stool frequency</w:t>
            </w:r>
          </w:p>
        </w:tc>
      </w:tr>
    </w:tbl>
    <w:p w14:paraId="48893D88" w14:textId="45DD91A5" w:rsidR="007906EB" w:rsidRPr="00AF676D" w:rsidRDefault="008D02B7" w:rsidP="009E0FDF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AF676D">
        <w:rPr>
          <w:rFonts w:ascii="Times New Roman" w:hAnsi="Times New Roman" w:cs="Times New Roman"/>
          <w:i/>
          <w:iCs/>
          <w:sz w:val="16"/>
          <w:szCs w:val="16"/>
        </w:rPr>
        <w:t>IGSQ</w:t>
      </w:r>
      <w:r w:rsidRPr="00AF676D">
        <w:rPr>
          <w:rFonts w:ascii="Times New Roman" w:hAnsi="Times New Roman" w:cs="Times New Roman"/>
          <w:i/>
          <w:iCs/>
          <w:sz w:val="16"/>
          <w:szCs w:val="16"/>
        </w:rPr>
        <w:t xml:space="preserve"> = </w:t>
      </w:r>
      <w:r w:rsidRPr="00AF676D">
        <w:rPr>
          <w:rFonts w:ascii="Times New Roman" w:hAnsi="Times New Roman" w:cs="Times New Roman"/>
          <w:i/>
          <w:iCs/>
          <w:sz w:val="16"/>
          <w:szCs w:val="16"/>
        </w:rPr>
        <w:t>Infant Gastrointestinal Symptom Questionnaire</w:t>
      </w:r>
      <w:r w:rsidRPr="00AF676D">
        <w:rPr>
          <w:rFonts w:ascii="Times New Roman" w:hAnsi="Times New Roman" w:cs="Times New Roman"/>
          <w:i/>
          <w:iCs/>
          <w:sz w:val="16"/>
          <w:szCs w:val="16"/>
        </w:rPr>
        <w:br/>
      </w:r>
      <w:r w:rsidR="009E0FDF" w:rsidRPr="00AF676D">
        <w:rPr>
          <w:rFonts w:ascii="Times New Roman" w:hAnsi="Times New Roman" w:cs="Times New Roman"/>
          <w:i/>
          <w:iCs/>
          <w:sz w:val="16"/>
          <w:szCs w:val="16"/>
        </w:rPr>
        <w:t xml:space="preserve">*The data was presented with an insufficient level of detail and was not obtained after contacting the authors. </w:t>
      </w:r>
      <w:r w:rsidR="009E0FDF" w:rsidRPr="00AF676D">
        <w:rPr>
          <w:rFonts w:ascii="Times New Roman" w:hAnsi="Times New Roman" w:cs="Times New Roman"/>
          <w:i/>
          <w:iCs/>
          <w:sz w:val="16"/>
          <w:szCs w:val="16"/>
        </w:rPr>
        <w:br/>
        <w:t xml:space="preserve">** </w:t>
      </w:r>
      <w:r w:rsidR="002C16B2" w:rsidRPr="00AF676D">
        <w:rPr>
          <w:rFonts w:ascii="Times New Roman" w:hAnsi="Times New Roman" w:cs="Times New Roman"/>
          <w:i/>
          <w:iCs/>
          <w:sz w:val="16"/>
          <w:szCs w:val="16"/>
        </w:rPr>
        <w:t>The data were reported with insufficient specificity to allow for the reporting of comparable results.</w:t>
      </w:r>
      <w:r w:rsidR="007906EB" w:rsidRPr="00AF676D">
        <w:rPr>
          <w:rFonts w:ascii="Times New Roman" w:hAnsi="Times New Roman" w:cs="Times New Roman"/>
          <w:i/>
          <w:iCs/>
          <w:sz w:val="16"/>
          <w:szCs w:val="16"/>
        </w:rPr>
        <w:br/>
        <w:t>*** Reported as “Gastrointestinal infections” but defined as “loose or watery stools at least three times per day with or without fever or vomiting”.</w:t>
      </w:r>
    </w:p>
    <w:p w14:paraId="33A50C6F" w14:textId="77777777" w:rsidR="001C546C" w:rsidRDefault="001C546C" w:rsidP="001C546C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B314825" w14:textId="77777777" w:rsidR="001C546C" w:rsidRDefault="001C546C" w:rsidP="001C546C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CE63420" w14:textId="77777777" w:rsidR="001C546C" w:rsidRDefault="001C546C" w:rsidP="001C546C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7D2BF67" w14:textId="364DC39E" w:rsidR="005107A5" w:rsidRPr="001C546C" w:rsidRDefault="001C546C" w:rsidP="001C546C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Hlk208424262"/>
      <w:r w:rsidRPr="001C54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2. </w:t>
      </w:r>
      <w:r w:rsidRPr="001C54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eave-one-out meta-analyses of outcomes</w:t>
      </w:r>
      <w:r w:rsidR="00AE31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&lt;5 studies</w:t>
      </w:r>
      <w:r w:rsidRPr="001C54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which </w:t>
      </w:r>
      <w:r w:rsidR="00D732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single </w:t>
      </w:r>
      <w:r w:rsidRPr="001C54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rial contributed more than </w:t>
      </w:r>
      <w:r w:rsidR="00AE31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0</w:t>
      </w:r>
      <w:r w:rsidR="006726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C54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% of the statistical weight.</w:t>
      </w:r>
    </w:p>
    <w:tbl>
      <w:tblPr>
        <w:tblStyle w:val="Tabel-Gitter"/>
        <w:tblW w:w="9827" w:type="dxa"/>
        <w:tblInd w:w="-635" w:type="dxa"/>
        <w:tblLook w:val="04A0" w:firstRow="1" w:lastRow="0" w:firstColumn="1" w:lastColumn="0" w:noHBand="0" w:noVBand="1"/>
      </w:tblPr>
      <w:tblGrid>
        <w:gridCol w:w="2160"/>
        <w:gridCol w:w="2160"/>
        <w:gridCol w:w="5507"/>
      </w:tblGrid>
      <w:tr w:rsidR="009A2AE3" w14:paraId="02658EAA" w14:textId="77777777" w:rsidTr="009A2AE3">
        <w:trPr>
          <w:trHeight w:val="420"/>
        </w:trPr>
        <w:tc>
          <w:tcPr>
            <w:tcW w:w="2160" w:type="dxa"/>
          </w:tcPr>
          <w:p w14:paraId="2A391691" w14:textId="7E2973BC" w:rsidR="009A2AE3" w:rsidRPr="00AE31E9" w:rsidRDefault="009A2AE3" w:rsidP="009A2AE3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AE31E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160" w:type="dxa"/>
          </w:tcPr>
          <w:p w14:paraId="44D1B6F6" w14:textId="79D63841" w:rsidR="009A2AE3" w:rsidRPr="00AE31E9" w:rsidRDefault="009A2AE3" w:rsidP="009A2AE3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AE31E9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5507" w:type="dxa"/>
          </w:tcPr>
          <w:p w14:paraId="3C64CEFD" w14:textId="5782B1CC" w:rsidR="009A2AE3" w:rsidRPr="00AE31E9" w:rsidRDefault="009A2AE3" w:rsidP="009A2AE3">
            <w:pPr>
              <w:keepNext/>
              <w:rPr>
                <w:rFonts w:ascii="Times New Roman" w:hAnsi="Times New Roman" w:cs="Times New Roman"/>
              </w:rPr>
            </w:pPr>
            <w:r w:rsidRPr="00AE31E9">
              <w:rPr>
                <w:rFonts w:ascii="Times New Roman" w:hAnsi="Times New Roman" w:cs="Times New Roman"/>
                <w:b/>
                <w:bCs/>
              </w:rPr>
              <w:t xml:space="preserve">RR (95% CI) </w:t>
            </w:r>
            <w:r w:rsidR="00D732A7" w:rsidRPr="00AE31E9">
              <w:rPr>
                <w:rFonts w:ascii="Times New Roman" w:hAnsi="Times New Roman" w:cs="Times New Roman"/>
                <w:b/>
                <w:bCs/>
              </w:rPr>
              <w:t xml:space="preserve">after leave-one-out analysis </w:t>
            </w:r>
          </w:p>
        </w:tc>
      </w:tr>
      <w:tr w:rsidR="009A2AE3" w14:paraId="1368F556" w14:textId="77777777" w:rsidTr="009A2AE3">
        <w:trPr>
          <w:trHeight w:val="512"/>
        </w:trPr>
        <w:tc>
          <w:tcPr>
            <w:tcW w:w="2160" w:type="dxa"/>
          </w:tcPr>
          <w:p w14:paraId="4C73FDC0" w14:textId="4EEF0F9C" w:rsidR="009A2AE3" w:rsidRPr="00F4543E" w:rsidRDefault="00D732A7" w:rsidP="009A2AE3">
            <w:pPr>
              <w:keepNext/>
              <w:rPr>
                <w:rFonts w:ascii="Times New Roman" w:eastAsia="Aptos" w:hAnsi="Times New Roman" w:cs="Times New Roman"/>
                <w:b/>
                <w:bCs/>
              </w:rPr>
            </w:pPr>
            <w:r w:rsidRPr="00F4543E">
              <w:rPr>
                <w:rFonts w:ascii="Times New Roman" w:eastAsia="Aptos" w:hAnsi="Times New Roman" w:cs="Times New Roman"/>
                <w:b/>
                <w:bCs/>
              </w:rPr>
              <w:t>Any a</w:t>
            </w:r>
            <w:r w:rsidR="009A2AE3" w:rsidRPr="00F4543E">
              <w:rPr>
                <w:rFonts w:ascii="Times New Roman" w:eastAsia="Aptos" w:hAnsi="Times New Roman" w:cs="Times New Roman"/>
                <w:b/>
                <w:bCs/>
              </w:rPr>
              <w:t>ntibiotic use</w:t>
            </w:r>
          </w:p>
        </w:tc>
        <w:tc>
          <w:tcPr>
            <w:tcW w:w="2160" w:type="dxa"/>
          </w:tcPr>
          <w:p w14:paraId="0D1EBF91" w14:textId="6B238361" w:rsidR="009A2AE3" w:rsidRPr="00AE31E9" w:rsidRDefault="009A2AE3" w:rsidP="009A2AE3">
            <w:pPr>
              <w:keepNext/>
              <w:rPr>
                <w:rFonts w:ascii="Times New Roman" w:hAnsi="Times New Roman" w:cs="Times New Roman"/>
              </w:rPr>
            </w:pPr>
            <w:r w:rsidRPr="00AE31E9">
              <w:rPr>
                <w:rFonts w:ascii="Times New Roman" w:eastAsia="Aptos" w:hAnsi="Times New Roman" w:cs="Times New Roman"/>
              </w:rPr>
              <w:t>0.92 [0.81, 1.04]</w:t>
            </w:r>
          </w:p>
        </w:tc>
        <w:tc>
          <w:tcPr>
            <w:tcW w:w="5507" w:type="dxa"/>
          </w:tcPr>
          <w:p w14:paraId="6FA7CCCE" w14:textId="45DC719F" w:rsidR="009A2AE3" w:rsidRPr="00AE31E9" w:rsidRDefault="009A2AE3" w:rsidP="009A2AE3">
            <w:pPr>
              <w:keepNext/>
              <w:rPr>
                <w:rFonts w:ascii="Times New Roman" w:hAnsi="Times New Roman" w:cs="Times New Roman"/>
              </w:rPr>
            </w:pPr>
            <w:r w:rsidRPr="00AE31E9">
              <w:rPr>
                <w:rFonts w:ascii="Times New Roman" w:hAnsi="Times New Roman" w:cs="Times New Roman"/>
              </w:rPr>
              <w:t>0.80 [0.63, 1.02</w:t>
            </w:r>
            <w:proofErr w:type="gramStart"/>
            <w:r w:rsidRPr="00AE31E9">
              <w:rPr>
                <w:rFonts w:ascii="Times New Roman" w:hAnsi="Times New Roman" w:cs="Times New Roman"/>
              </w:rPr>
              <w:t>]</w:t>
            </w:r>
            <w:r w:rsidR="00AE31E9" w:rsidRPr="00AE31E9">
              <w:rPr>
                <w:rFonts w:ascii="Times New Roman" w:hAnsi="Times New Roman" w:cs="Times New Roman"/>
              </w:rPr>
              <w:t>,</w:t>
            </w:r>
            <w:r w:rsidR="00D732A7" w:rsidRPr="00AE31E9">
              <w:rPr>
                <w:rFonts w:ascii="Times New Roman" w:hAnsi="Times New Roman" w:cs="Times New Roman"/>
              </w:rPr>
              <w:t xml:space="preserve"> </w:t>
            </w:r>
            <w:r w:rsidR="004302E5">
              <w:rPr>
                <w:rFonts w:ascii="Times New Roman" w:hAnsi="Times New Roman" w:cs="Times New Roman"/>
              </w:rPr>
              <w:t xml:space="preserve"> excl.</w:t>
            </w:r>
            <w:proofErr w:type="gramEnd"/>
            <w:r w:rsidR="004302E5">
              <w:rPr>
                <w:rFonts w:ascii="Times New Roman" w:hAnsi="Times New Roman" w:cs="Times New Roman"/>
              </w:rPr>
              <w:t xml:space="preserve"> </w:t>
            </w:r>
            <w:r w:rsidR="00D732A7" w:rsidRPr="00AE31E9">
              <w:rPr>
                <w:rFonts w:ascii="Times New Roman" w:hAnsi="Times New Roman" w:cs="Times New Roman"/>
              </w:rPr>
              <w:t>Kukkonen (2007)</w:t>
            </w:r>
          </w:p>
        </w:tc>
      </w:tr>
      <w:tr w:rsidR="00AE31E9" w14:paraId="237AB0F1" w14:textId="77777777" w:rsidTr="009A2AE3">
        <w:trPr>
          <w:trHeight w:val="512"/>
        </w:trPr>
        <w:tc>
          <w:tcPr>
            <w:tcW w:w="2160" w:type="dxa"/>
          </w:tcPr>
          <w:p w14:paraId="361F8B32" w14:textId="017A4C7E" w:rsidR="00AE31E9" w:rsidRPr="00F4543E" w:rsidRDefault="00AE31E9" w:rsidP="009A2AE3">
            <w:pPr>
              <w:keepNext/>
              <w:rPr>
                <w:rFonts w:ascii="Times New Roman" w:eastAsia="Aptos" w:hAnsi="Times New Roman" w:cs="Times New Roman"/>
                <w:b/>
                <w:bCs/>
              </w:rPr>
            </w:pPr>
            <w:r w:rsidRPr="00F4543E">
              <w:rPr>
                <w:rFonts w:ascii="Times New Roman" w:eastAsia="Aptos" w:hAnsi="Times New Roman" w:cs="Times New Roman"/>
                <w:b/>
                <w:bCs/>
              </w:rPr>
              <w:t xml:space="preserve">Any respiratory infection </w:t>
            </w:r>
          </w:p>
        </w:tc>
        <w:tc>
          <w:tcPr>
            <w:tcW w:w="2160" w:type="dxa"/>
          </w:tcPr>
          <w:p w14:paraId="732BD4C1" w14:textId="4D887DB6" w:rsidR="00AE31E9" w:rsidRPr="00AE31E9" w:rsidRDefault="00AE31E9" w:rsidP="009A2AE3">
            <w:pPr>
              <w:keepNext/>
              <w:rPr>
                <w:rFonts w:ascii="Times New Roman" w:eastAsia="Aptos" w:hAnsi="Times New Roman" w:cs="Times New Roman"/>
              </w:rPr>
            </w:pPr>
            <w:r w:rsidRPr="00AE31E9">
              <w:rPr>
                <w:rFonts w:ascii="Times New Roman" w:eastAsia="Aptos" w:hAnsi="Times New Roman" w:cs="Times New Roman"/>
              </w:rPr>
              <w:t>0.74 [0.54, 1.00]</w:t>
            </w:r>
          </w:p>
        </w:tc>
        <w:tc>
          <w:tcPr>
            <w:tcW w:w="5507" w:type="dxa"/>
          </w:tcPr>
          <w:p w14:paraId="738DD6E9" w14:textId="4DDAFD3D" w:rsidR="00AE31E9" w:rsidRPr="00AE31E9" w:rsidRDefault="00F4543E" w:rsidP="009A2AE3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[0.45, 0.81], </w:t>
            </w:r>
            <w:r w:rsidR="004302E5">
              <w:rPr>
                <w:rFonts w:ascii="Times New Roman" w:hAnsi="Times New Roman" w:cs="Times New Roman"/>
              </w:rPr>
              <w:t xml:space="preserve">excl. </w:t>
            </w:r>
            <w:r w:rsidRPr="00AE31E9">
              <w:rPr>
                <w:rFonts w:ascii="Times New Roman" w:hAnsi="Times New Roman" w:cs="Times New Roman"/>
              </w:rPr>
              <w:t>Kukkonen (2007)</w:t>
            </w:r>
          </w:p>
        </w:tc>
      </w:tr>
      <w:tr w:rsidR="009A2AE3" w14:paraId="16729B8B" w14:textId="77777777" w:rsidTr="009A2AE3">
        <w:trPr>
          <w:trHeight w:val="447"/>
        </w:trPr>
        <w:tc>
          <w:tcPr>
            <w:tcW w:w="2160" w:type="dxa"/>
          </w:tcPr>
          <w:p w14:paraId="10EAEF39" w14:textId="60564463" w:rsidR="009A2AE3" w:rsidRPr="00F4543E" w:rsidRDefault="0067268D" w:rsidP="009A2AE3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F4543E">
              <w:rPr>
                <w:rFonts w:ascii="Times New Roman" w:hAnsi="Times New Roman" w:cs="Times New Roman"/>
                <w:b/>
                <w:bCs/>
              </w:rPr>
              <w:t>Eczema</w:t>
            </w:r>
          </w:p>
        </w:tc>
        <w:tc>
          <w:tcPr>
            <w:tcW w:w="2160" w:type="dxa"/>
          </w:tcPr>
          <w:p w14:paraId="3C98AE32" w14:textId="16226DAF" w:rsidR="009A2AE3" w:rsidRPr="00AE31E9" w:rsidRDefault="0067268D" w:rsidP="009A2AE3">
            <w:pPr>
              <w:keepNext/>
              <w:rPr>
                <w:rFonts w:ascii="Times New Roman" w:hAnsi="Times New Roman" w:cs="Times New Roman"/>
              </w:rPr>
            </w:pPr>
            <w:r w:rsidRPr="00AE31E9">
              <w:rPr>
                <w:rFonts w:ascii="Times New Roman" w:eastAsia="Aptos" w:hAnsi="Times New Roman" w:cs="Times New Roman"/>
              </w:rPr>
              <w:t>0.78 [0.67, 0.89]</w:t>
            </w:r>
          </w:p>
        </w:tc>
        <w:tc>
          <w:tcPr>
            <w:tcW w:w="5507" w:type="dxa"/>
          </w:tcPr>
          <w:p w14:paraId="485F98B8" w14:textId="5E1BEF91" w:rsidR="009A2AE3" w:rsidRPr="00AE31E9" w:rsidRDefault="0067268D" w:rsidP="009A2AE3">
            <w:pPr>
              <w:keepNext/>
              <w:rPr>
                <w:rFonts w:ascii="Times New Roman" w:hAnsi="Times New Roman" w:cs="Times New Roman"/>
              </w:rPr>
            </w:pPr>
            <w:r w:rsidRPr="00AE31E9">
              <w:rPr>
                <w:rFonts w:ascii="Times New Roman" w:hAnsi="Times New Roman" w:cs="Times New Roman"/>
              </w:rPr>
              <w:t>0.75 [0.62, 0.91]</w:t>
            </w:r>
            <w:r w:rsidR="00AE31E9" w:rsidRPr="00AE31E9">
              <w:rPr>
                <w:rFonts w:ascii="Times New Roman" w:hAnsi="Times New Roman" w:cs="Times New Roman"/>
              </w:rPr>
              <w:t xml:space="preserve">, </w:t>
            </w:r>
            <w:r w:rsidR="004302E5">
              <w:rPr>
                <w:rFonts w:ascii="Times New Roman" w:hAnsi="Times New Roman" w:cs="Times New Roman"/>
              </w:rPr>
              <w:t xml:space="preserve">excl. </w:t>
            </w:r>
            <w:r w:rsidR="00AE31E9" w:rsidRPr="00AE31E9">
              <w:rPr>
                <w:rFonts w:ascii="Times New Roman" w:hAnsi="Times New Roman" w:cs="Times New Roman"/>
              </w:rPr>
              <w:t>Kukkonen (2007)</w:t>
            </w:r>
          </w:p>
        </w:tc>
      </w:tr>
    </w:tbl>
    <w:p w14:paraId="0F06B776" w14:textId="7CB2127D" w:rsidR="004302E5" w:rsidRPr="00AF676D" w:rsidRDefault="004302E5" w:rsidP="004302E5">
      <w:pPr>
        <w:pStyle w:val="Billedtekst"/>
        <w:rPr>
          <w:rFonts w:ascii="Times New Roman" w:hAnsi="Times New Roman" w:cs="Times New Roman"/>
          <w:sz w:val="16"/>
          <w:szCs w:val="16"/>
        </w:rPr>
      </w:pPr>
      <w:r w:rsidRPr="00AF676D">
        <w:rPr>
          <w:rFonts w:ascii="Times New Roman" w:hAnsi="Times New Roman" w:cs="Times New Roman"/>
          <w:sz w:val="16"/>
          <w:szCs w:val="16"/>
        </w:rPr>
        <w:t>RR = Risk Ratio, CI = Confidence Interval</w:t>
      </w:r>
      <w:r w:rsidR="008D02B7" w:rsidRPr="00AF676D">
        <w:rPr>
          <w:rFonts w:ascii="Times New Roman" w:hAnsi="Times New Roman" w:cs="Times New Roman"/>
          <w:sz w:val="16"/>
          <w:szCs w:val="16"/>
        </w:rPr>
        <w:t>, excl. = excluding.</w:t>
      </w:r>
    </w:p>
    <w:bookmarkEnd w:id="1"/>
    <w:p w14:paraId="50929AFA" w14:textId="12C41DF8" w:rsidR="00CB1E63" w:rsidRDefault="00CB1E63" w:rsidP="005107A5">
      <w:pPr>
        <w:keepNext/>
      </w:pPr>
    </w:p>
    <w:p w14:paraId="17101BA9" w14:textId="77777777" w:rsidR="00FF4346" w:rsidRDefault="00FF4346" w:rsidP="005107A5">
      <w:pPr>
        <w:keepNext/>
      </w:pPr>
    </w:p>
    <w:p w14:paraId="28D4BCC6" w14:textId="50FF91B4" w:rsidR="00FF4346" w:rsidRPr="00032B76" w:rsidRDefault="00FF4346" w:rsidP="00FF4346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fever”</w:t>
      </w:r>
    </w:p>
    <w:p w14:paraId="045ACC61" w14:textId="77777777" w:rsidR="00FF4346" w:rsidRDefault="00FF4346" w:rsidP="00FF4346">
      <w:pPr>
        <w:keepNext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A5F4D8D" wp14:editId="252EE96C">
            <wp:simplePos x="914400" y="4625340"/>
            <wp:positionH relativeFrom="column">
              <wp:align>left</wp:align>
            </wp:positionH>
            <wp:positionV relativeFrom="paragraph">
              <wp:align>top</wp:align>
            </wp:positionV>
            <wp:extent cx="5205730" cy="2192020"/>
            <wp:effectExtent l="0" t="0" r="0" b="0"/>
            <wp:wrapSquare wrapText="bothSides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lede 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6D41A0AA" w14:textId="7FF28050" w:rsidR="005107A5" w:rsidRPr="00032B76" w:rsidRDefault="005107A5" w:rsidP="005107A5">
      <w:pPr>
        <w:pStyle w:val="Billedtekst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242724DF" w14:textId="77777777" w:rsidR="00032B76" w:rsidRDefault="00032B76" w:rsidP="00032B76">
      <w:pPr>
        <w:pStyle w:val="Billedtekst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3A436248" w14:textId="4180989B" w:rsidR="005107A5" w:rsidRPr="00032B76" w:rsidRDefault="00032B76" w:rsidP="00032B76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Forest plot of “Any infections”</w:t>
      </w:r>
    </w:p>
    <w:p w14:paraId="5B2ED208" w14:textId="701BC913" w:rsidR="00032B76" w:rsidRDefault="009E0FDF" w:rsidP="00A427F2">
      <w:pPr>
        <w:keepNext/>
      </w:pPr>
      <w:r>
        <w:rPr>
          <w:noProof/>
        </w:rPr>
        <w:lastRenderedPageBreak/>
        <w:drawing>
          <wp:inline distT="0" distB="0" distL="0" distR="0" wp14:anchorId="4EACC685" wp14:editId="5D492C15">
            <wp:extent cx="6197964" cy="2424223"/>
            <wp:effectExtent l="0" t="0" r="0" b="0"/>
            <wp:docPr id="7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425" cy="2434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52740" w14:textId="77777777" w:rsidR="00A427F2" w:rsidRPr="00A427F2" w:rsidRDefault="00A427F2" w:rsidP="00A427F2">
      <w:pPr>
        <w:keepNext/>
      </w:pPr>
    </w:p>
    <w:p w14:paraId="7F0F94FF" w14:textId="23505A44" w:rsidR="009E0FDF" w:rsidRDefault="009E0FDF" w:rsidP="009E0FDF">
      <w:pPr>
        <w:pStyle w:val="Billedtekst"/>
        <w:rPr>
          <w:rFonts w:ascii="Times New Roman" w:hAnsi="Times New Roman" w:cs="Times New Roman"/>
        </w:rPr>
      </w:pPr>
    </w:p>
    <w:p w14:paraId="4951FE59" w14:textId="77777777" w:rsidR="00E7109D" w:rsidRPr="00E7109D" w:rsidRDefault="00E7109D" w:rsidP="00E7109D"/>
    <w:p w14:paraId="1FD0628C" w14:textId="25E2F30E" w:rsidR="00E7109D" w:rsidRPr="00E7109D" w:rsidRDefault="00E7109D" w:rsidP="00E7109D">
      <w:pPr>
        <w:rPr>
          <w:rFonts w:ascii="Times New Roman" w:hAnsi="Times New Roman" w:cs="Times New Roman"/>
          <w:color w:val="FF0000"/>
          <w:lang w:val="da-DK"/>
        </w:rPr>
      </w:pPr>
      <w:r>
        <w:rPr>
          <w:rFonts w:ascii="Times New Roman" w:hAnsi="Times New Roman" w:cs="Times New Roman"/>
          <w:b/>
          <w:bCs/>
        </w:rPr>
        <w:t>Table S</w:t>
      </w:r>
      <w:r w:rsidR="00F4543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ubgroup analyses of “any eczema/atopic dermatitis” development. </w:t>
      </w:r>
      <w:proofErr w:type="spellStart"/>
      <w:r w:rsidRPr="00E7109D">
        <w:rPr>
          <w:rFonts w:ascii="Times New Roman" w:hAnsi="Times New Roman" w:cs="Times New Roman"/>
          <w:lang w:val="da-DK"/>
        </w:rPr>
        <w:t>Subgroup</w:t>
      </w:r>
      <w:proofErr w:type="spellEnd"/>
      <w:r w:rsidRPr="00E7109D">
        <w:rPr>
          <w:rFonts w:ascii="Times New Roman" w:hAnsi="Times New Roman" w:cs="Times New Roman"/>
          <w:lang w:val="da-DK"/>
        </w:rPr>
        <w:t xml:space="preserve"> distribution in </w:t>
      </w:r>
      <w:proofErr w:type="spellStart"/>
      <w:r w:rsidRPr="00E7109D">
        <w:rPr>
          <w:rFonts w:ascii="Times New Roman" w:hAnsi="Times New Roman" w:cs="Times New Roman"/>
          <w:lang w:val="da-DK"/>
        </w:rPr>
        <w:t>Table</w:t>
      </w:r>
      <w:proofErr w:type="spellEnd"/>
      <w:r w:rsidRPr="00E7109D">
        <w:rPr>
          <w:rFonts w:ascii="Times New Roman" w:hAnsi="Times New Roman" w:cs="Times New Roman"/>
          <w:lang w:val="da-DK"/>
        </w:rPr>
        <w:t xml:space="preserve"> 1. </w:t>
      </w:r>
    </w:p>
    <w:tbl>
      <w:tblPr>
        <w:tblStyle w:val="Tabel-Gitter"/>
        <w:tblpPr w:leftFromText="180" w:rightFromText="180" w:vertAnchor="text" w:horzAnchor="margin" w:tblpXSpec="center" w:tblpY="16"/>
        <w:tblW w:w="11245" w:type="dxa"/>
        <w:tblLayout w:type="fixed"/>
        <w:tblLook w:val="04A0" w:firstRow="1" w:lastRow="0" w:firstColumn="1" w:lastColumn="0" w:noHBand="0" w:noVBand="1"/>
      </w:tblPr>
      <w:tblGrid>
        <w:gridCol w:w="4405"/>
        <w:gridCol w:w="3060"/>
        <w:gridCol w:w="1890"/>
        <w:gridCol w:w="1890"/>
      </w:tblGrid>
      <w:tr w:rsidR="00E7109D" w:rsidRPr="00EA099B" w14:paraId="12BA517D" w14:textId="77777777" w:rsidTr="00B92A24">
        <w:tc>
          <w:tcPr>
            <w:tcW w:w="4405" w:type="dxa"/>
            <w:tcBorders>
              <w:top w:val="single" w:sz="18" w:space="0" w:color="000000"/>
              <w:bottom w:val="single" w:sz="18" w:space="0" w:color="000000"/>
            </w:tcBorders>
          </w:tcPr>
          <w:p w14:paraId="59FFE880" w14:textId="67FB5F36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 xml:space="preserve">Subgroup 1 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8" w:space="0" w:color="000000"/>
            </w:tcBorders>
          </w:tcPr>
          <w:p w14:paraId="49875AC1" w14:textId="5906B583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lang w:val="da-DK"/>
              </w:rPr>
            </w:pPr>
            <w:proofErr w:type="spellStart"/>
            <w:r>
              <w:rPr>
                <w:rFonts w:ascii="Times New Roman" w:eastAsia="Aptos" w:hAnsi="Times New Roman" w:cs="Times New Roman"/>
                <w:b/>
                <w:bCs/>
                <w:lang w:val="da-DK"/>
              </w:rPr>
              <w:t>Subgroup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lang w:val="da-DK"/>
              </w:rPr>
              <w:t xml:space="preserve"> 2 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 w14:paraId="68B1794D" w14:textId="77777777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da-DK"/>
              </w:rPr>
              <w:t xml:space="preserve">RR1 [95 % CI] 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 w14:paraId="7B875AFB" w14:textId="77777777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lang w:val="da-DK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da-DK"/>
              </w:rPr>
              <w:t>RR2 [95 % CI]</w:t>
            </w:r>
          </w:p>
        </w:tc>
      </w:tr>
      <w:tr w:rsidR="00E7109D" w14:paraId="103E5069" w14:textId="77777777" w:rsidTr="00B92A24">
        <w:tc>
          <w:tcPr>
            <w:tcW w:w="4405" w:type="dxa"/>
          </w:tcPr>
          <w:p w14:paraId="10D4D718" w14:textId="32411EB2" w:rsidR="00E7109D" w:rsidRPr="00820691" w:rsidRDefault="00E7109D" w:rsidP="00E7109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820691">
              <w:rPr>
                <w:rFonts w:ascii="Times New Roman" w:eastAsia="Aptos" w:hAnsi="Times New Roman" w:cs="Times New Roman"/>
                <w:lang w:val="da-DK"/>
              </w:rPr>
              <w:t>Synbiotics</w:t>
            </w:r>
            <w:proofErr w:type="spellEnd"/>
            <w:r w:rsidRPr="00820691">
              <w:rPr>
                <w:rFonts w:ascii="Times New Roman" w:eastAsia="Aptos" w:hAnsi="Times New Roman" w:cs="Times New Roman"/>
                <w:lang w:val="da-DK"/>
              </w:rPr>
              <w:t xml:space="preserve"> [</w:t>
            </w:r>
            <w:r w:rsidR="003240DC">
              <w:rPr>
                <w:rFonts w:ascii="Times New Roman" w:eastAsia="Aptos" w:hAnsi="Times New Roman" w:cs="Times New Roman"/>
                <w:lang w:val="da-DK"/>
              </w:rPr>
              <w:t>23,26,29,31,56</w:t>
            </w:r>
            <w:r w:rsidRPr="00820691">
              <w:rPr>
                <w:rFonts w:ascii="Times New Roman" w:eastAsia="Aptos" w:hAnsi="Times New Roman" w:cs="Times New Roman"/>
                <w:lang w:val="da-DK"/>
              </w:rPr>
              <w:t>]</w:t>
            </w:r>
          </w:p>
        </w:tc>
        <w:tc>
          <w:tcPr>
            <w:tcW w:w="3060" w:type="dxa"/>
          </w:tcPr>
          <w:p w14:paraId="504C6D6A" w14:textId="434C3FF6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lang w:val="da-DK"/>
              </w:rPr>
            </w:pPr>
            <w:proofErr w:type="spellStart"/>
            <w:r>
              <w:rPr>
                <w:rFonts w:ascii="Times New Roman" w:eastAsia="Aptos" w:hAnsi="Times New Roman" w:cs="Times New Roman"/>
                <w:lang w:val="da-DK"/>
              </w:rPr>
              <w:t>Probiotics</w:t>
            </w:r>
            <w:proofErr w:type="spellEnd"/>
            <w:r>
              <w:rPr>
                <w:rFonts w:ascii="Times New Roman" w:eastAsia="Aptos" w:hAnsi="Times New Roman" w:cs="Times New Roman"/>
                <w:lang w:val="da-DK"/>
              </w:rPr>
              <w:t xml:space="preserve"> </w:t>
            </w:r>
            <w:r w:rsidR="00620E87">
              <w:rPr>
                <w:rFonts w:ascii="Times New Roman" w:eastAsia="Aptos" w:hAnsi="Times New Roman" w:cs="Times New Roman"/>
                <w:lang w:val="da-DK"/>
              </w:rPr>
              <w:t>[</w:t>
            </w:r>
            <w:r w:rsidR="003240DC">
              <w:rPr>
                <w:rFonts w:ascii="Times New Roman" w:eastAsia="Aptos" w:hAnsi="Times New Roman" w:cs="Times New Roman"/>
                <w:lang w:val="da-DK"/>
              </w:rPr>
              <w:t>22,24,25,30,32,35,28,34</w:t>
            </w:r>
            <w:r w:rsidR="001A6A6E">
              <w:rPr>
                <w:rFonts w:ascii="Times New Roman" w:eastAsia="Aptos" w:hAnsi="Times New Roman" w:cs="Times New Roman"/>
                <w:lang w:val="da-DK"/>
              </w:rPr>
              <w:t>]</w:t>
            </w:r>
          </w:p>
        </w:tc>
        <w:tc>
          <w:tcPr>
            <w:tcW w:w="1890" w:type="dxa"/>
          </w:tcPr>
          <w:p w14:paraId="1F0E501B" w14:textId="77777777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eastAsia="Aptos" w:hAnsi="Times New Roman" w:cs="Times New Roman"/>
                <w:lang w:val="da-DK"/>
              </w:rPr>
              <w:t xml:space="preserve">0.81 [0.68, 0.97] </w:t>
            </w:r>
          </w:p>
        </w:tc>
        <w:tc>
          <w:tcPr>
            <w:tcW w:w="1890" w:type="dxa"/>
          </w:tcPr>
          <w:p w14:paraId="0323D210" w14:textId="77777777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lang w:val="da-DK"/>
              </w:rPr>
            </w:pPr>
            <w:r>
              <w:rPr>
                <w:rFonts w:ascii="Times New Roman" w:eastAsia="Aptos" w:hAnsi="Times New Roman" w:cs="Times New Roman"/>
                <w:lang w:val="da-DK"/>
              </w:rPr>
              <w:t>0.73 [0.58, 0.91]</w:t>
            </w:r>
          </w:p>
        </w:tc>
      </w:tr>
      <w:tr w:rsidR="00E7109D" w14:paraId="2E2E8A7D" w14:textId="77777777" w:rsidTr="00B92A24">
        <w:trPr>
          <w:trHeight w:val="197"/>
        </w:trPr>
        <w:tc>
          <w:tcPr>
            <w:tcW w:w="4405" w:type="dxa"/>
          </w:tcPr>
          <w:p w14:paraId="419F8026" w14:textId="18800D61" w:rsidR="00E7109D" w:rsidRPr="008D02B7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02B7">
              <w:rPr>
                <w:rFonts w:ascii="Times New Roman" w:eastAsia="Aptos" w:hAnsi="Times New Roman" w:cs="Times New Roman"/>
              </w:rPr>
              <w:t>Only infant-type bifidobacteria</w:t>
            </w:r>
            <w:r w:rsidR="008D02B7" w:rsidRPr="008D02B7">
              <w:rPr>
                <w:rFonts w:ascii="Times New Roman" w:eastAsia="Aptos" w:hAnsi="Times New Roman" w:cs="Times New Roman"/>
              </w:rPr>
              <w:t xml:space="preserve"> (ITB) </w:t>
            </w:r>
            <w:r w:rsidR="001A6A6E" w:rsidRPr="008D02B7">
              <w:rPr>
                <w:rFonts w:ascii="Times New Roman" w:eastAsia="Aptos" w:hAnsi="Times New Roman" w:cs="Times New Roman"/>
              </w:rPr>
              <w:t>[</w:t>
            </w:r>
            <w:r w:rsidR="003240DC" w:rsidRPr="008D02B7">
              <w:rPr>
                <w:rFonts w:ascii="Times New Roman" w:eastAsia="Aptos" w:hAnsi="Times New Roman" w:cs="Times New Roman"/>
              </w:rPr>
              <w:t>22,23,24,25,26,34,35,56</w:t>
            </w:r>
            <w:r w:rsidR="00E57C99" w:rsidRPr="008D02B7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1F03FE89" w14:textId="37CBA9BE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lang w:val="da-DK"/>
              </w:rPr>
            </w:pPr>
            <w:r>
              <w:rPr>
                <w:rFonts w:ascii="Times New Roman" w:eastAsia="Aptos" w:hAnsi="Times New Roman" w:cs="Times New Roman"/>
                <w:lang w:val="da-DK"/>
              </w:rPr>
              <w:t xml:space="preserve">ITB + </w:t>
            </w:r>
            <w:proofErr w:type="spellStart"/>
            <w:r>
              <w:rPr>
                <w:rFonts w:ascii="Times New Roman" w:eastAsia="Aptos" w:hAnsi="Times New Roman" w:cs="Times New Roman"/>
                <w:lang w:val="da-DK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lang w:val="da-DK"/>
              </w:rPr>
              <w:t>strain</w:t>
            </w:r>
            <w:proofErr w:type="spellEnd"/>
            <w:r>
              <w:rPr>
                <w:rFonts w:ascii="Times New Roman" w:eastAsia="Aptos" w:hAnsi="Times New Roman" w:cs="Times New Roman"/>
                <w:lang w:val="da-DK"/>
              </w:rPr>
              <w:t xml:space="preserve">(s) </w:t>
            </w:r>
            <w:r w:rsidR="001A6A6E">
              <w:rPr>
                <w:rFonts w:ascii="Times New Roman" w:eastAsia="Aptos" w:hAnsi="Times New Roman" w:cs="Times New Roman"/>
                <w:lang w:val="da-DK"/>
              </w:rPr>
              <w:t>[</w:t>
            </w:r>
            <w:r w:rsidR="003240DC">
              <w:rPr>
                <w:rFonts w:ascii="Times New Roman" w:eastAsia="Aptos" w:hAnsi="Times New Roman" w:cs="Times New Roman"/>
                <w:lang w:val="da-DK"/>
              </w:rPr>
              <w:t>28,29,30,31,32</w:t>
            </w:r>
            <w:r w:rsidR="00E57C99">
              <w:rPr>
                <w:rFonts w:ascii="Times New Roman" w:eastAsia="Aptos" w:hAnsi="Times New Roman" w:cs="Times New Roman"/>
                <w:lang w:val="da-DK"/>
              </w:rPr>
              <w:t>]</w:t>
            </w:r>
          </w:p>
        </w:tc>
        <w:tc>
          <w:tcPr>
            <w:tcW w:w="1890" w:type="dxa"/>
          </w:tcPr>
          <w:p w14:paraId="7748813E" w14:textId="77777777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eastAsia="Aptos" w:hAnsi="Times New Roman" w:cs="Times New Roman"/>
                <w:lang w:val="da-DK"/>
              </w:rPr>
              <w:t xml:space="preserve">0.78 [0.55, 1.11] </w:t>
            </w:r>
          </w:p>
        </w:tc>
        <w:tc>
          <w:tcPr>
            <w:tcW w:w="1890" w:type="dxa"/>
          </w:tcPr>
          <w:p w14:paraId="33931F8F" w14:textId="77777777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lang w:val="da-DK"/>
              </w:rPr>
            </w:pPr>
            <w:r>
              <w:rPr>
                <w:rFonts w:ascii="Times New Roman" w:eastAsia="Aptos" w:hAnsi="Times New Roman" w:cs="Times New Roman"/>
                <w:lang w:val="da-DK"/>
              </w:rPr>
              <w:t>0.78 [0.67, 0.91]</w:t>
            </w:r>
          </w:p>
        </w:tc>
      </w:tr>
      <w:tr w:rsidR="00E7109D" w14:paraId="4A11BE63" w14:textId="77777777" w:rsidTr="00B92A24">
        <w:tc>
          <w:tcPr>
            <w:tcW w:w="4405" w:type="dxa"/>
          </w:tcPr>
          <w:p w14:paraId="4A83B992" w14:textId="5CF62C47" w:rsidR="00E7109D" w:rsidRPr="00A46816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Infants predisposed to eczema* </w:t>
            </w:r>
            <w:r w:rsidR="00E57C99">
              <w:rPr>
                <w:rFonts w:ascii="Times New Roman" w:eastAsia="Aptos" w:hAnsi="Times New Roman" w:cs="Times New Roman"/>
              </w:rPr>
              <w:t>[</w:t>
            </w:r>
            <w:r w:rsidR="003240DC">
              <w:rPr>
                <w:rFonts w:ascii="Times New Roman" w:eastAsia="Aptos" w:hAnsi="Times New Roman" w:cs="Times New Roman"/>
              </w:rPr>
              <w:t>28,29,30,32</w:t>
            </w:r>
            <w:r w:rsidR="00E57C99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3A72FFEA" w14:textId="68875F67" w:rsidR="00E7109D" w:rsidRPr="00A46816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 w:rsidRPr="00A46816">
              <w:rPr>
                <w:rFonts w:ascii="Times New Roman" w:eastAsia="Aptos" w:hAnsi="Times New Roman" w:cs="Times New Roman"/>
              </w:rPr>
              <w:t>“</w:t>
            </w:r>
            <w:r>
              <w:rPr>
                <w:rFonts w:ascii="Times New Roman" w:eastAsia="Aptos" w:hAnsi="Times New Roman" w:cs="Times New Roman"/>
              </w:rPr>
              <w:t>N</w:t>
            </w:r>
            <w:r w:rsidRPr="00A46816">
              <w:rPr>
                <w:rFonts w:ascii="Times New Roman" w:eastAsia="Aptos" w:hAnsi="Times New Roman" w:cs="Times New Roman"/>
              </w:rPr>
              <w:t>ormal” population</w:t>
            </w:r>
            <w:r>
              <w:rPr>
                <w:rFonts w:ascii="Times New Roman" w:eastAsia="Aptos" w:hAnsi="Times New Roman" w:cs="Times New Roman"/>
              </w:rPr>
              <w:t xml:space="preserve"> </w:t>
            </w:r>
            <w:r w:rsidR="00F76525">
              <w:rPr>
                <w:rFonts w:ascii="Times New Roman" w:eastAsia="Aptos" w:hAnsi="Times New Roman" w:cs="Times New Roman"/>
              </w:rPr>
              <w:t>[</w:t>
            </w:r>
            <w:r w:rsidR="003240DC">
              <w:rPr>
                <w:rFonts w:ascii="Times New Roman" w:eastAsia="Aptos" w:hAnsi="Times New Roman" w:cs="Times New Roman"/>
              </w:rPr>
              <w:t>22,23,24,25,26,31,34,35,56</w:t>
            </w:r>
            <w:r w:rsidR="00B92A24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68D080BB" w14:textId="77777777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0.79 [0.67, 0.92] </w:t>
            </w:r>
          </w:p>
        </w:tc>
        <w:tc>
          <w:tcPr>
            <w:tcW w:w="1890" w:type="dxa"/>
          </w:tcPr>
          <w:p w14:paraId="21E78623" w14:textId="77777777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0 [0.48, 1.03]</w:t>
            </w:r>
          </w:p>
        </w:tc>
      </w:tr>
      <w:tr w:rsidR="00E7109D" w14:paraId="2C9A91AA" w14:textId="77777777" w:rsidTr="00B92A24">
        <w:tc>
          <w:tcPr>
            <w:tcW w:w="4405" w:type="dxa"/>
          </w:tcPr>
          <w:p w14:paraId="25C1B55B" w14:textId="329B6B29" w:rsidR="00E7109D" w:rsidRPr="00A46816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Some prenatal administration </w:t>
            </w:r>
            <w:r w:rsidR="00B92A24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9,30,31,34</w:t>
            </w:r>
            <w:r w:rsidR="00B92A24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13573249" w14:textId="496026C3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Only postnatal </w:t>
            </w:r>
            <w:r w:rsidR="00B92A24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2,23,24,25,26,28,32,35,56</w:t>
            </w:r>
            <w:r w:rsidR="00B92A24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1330E646" w14:textId="77777777" w:rsidR="00E7109D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0.76 [0.64, 0.89] </w:t>
            </w:r>
          </w:p>
        </w:tc>
        <w:tc>
          <w:tcPr>
            <w:tcW w:w="1890" w:type="dxa"/>
          </w:tcPr>
          <w:p w14:paraId="55FED768" w14:textId="77777777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6[0.65, 1.14]</w:t>
            </w:r>
          </w:p>
        </w:tc>
      </w:tr>
      <w:tr w:rsidR="00E7109D" w14:paraId="52DF5F26" w14:textId="77777777" w:rsidTr="00B92A24">
        <w:tc>
          <w:tcPr>
            <w:tcW w:w="4405" w:type="dxa"/>
          </w:tcPr>
          <w:p w14:paraId="40D2FB47" w14:textId="5B230336" w:rsidR="00E7109D" w:rsidRPr="00A46816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6816">
              <w:rPr>
                <w:rFonts w:ascii="Times New Roman" w:eastAsia="Aptos" w:hAnsi="Times New Roman" w:cs="Times New Roman"/>
              </w:rPr>
              <w:t>Only formula fed</w:t>
            </w:r>
            <w:r w:rsidR="00B92A24">
              <w:rPr>
                <w:rFonts w:ascii="Times New Roman" w:eastAsia="Aptos" w:hAnsi="Times New Roman" w:cs="Times New Roman"/>
              </w:rPr>
              <w:t xml:space="preserve"> [</w:t>
            </w:r>
            <w:r w:rsidR="00CE43B8">
              <w:rPr>
                <w:rFonts w:ascii="Times New Roman" w:eastAsia="Aptos" w:hAnsi="Times New Roman" w:cs="Times New Roman"/>
              </w:rPr>
              <w:t>23,25,26,31,32</w:t>
            </w:r>
            <w:r w:rsidR="00C5189B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78FEA86F" w14:textId="2793EAE3" w:rsidR="00E7109D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ixed feeding</w:t>
            </w:r>
            <w:r w:rsidR="00C5189B">
              <w:rPr>
                <w:rFonts w:ascii="Times New Roman" w:eastAsia="Aptos" w:hAnsi="Times New Roman" w:cs="Times New Roman"/>
              </w:rPr>
              <w:t xml:space="preserve"> [22,</w:t>
            </w:r>
            <w:r w:rsidR="00CE43B8">
              <w:rPr>
                <w:rFonts w:ascii="Times New Roman" w:eastAsia="Aptos" w:hAnsi="Times New Roman" w:cs="Times New Roman"/>
              </w:rPr>
              <w:t>24,28,29,30,34,35,36</w:t>
            </w:r>
            <w:r w:rsidR="00C5189B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5C909BC4" w14:textId="77777777" w:rsidR="00E7109D" w:rsidRPr="00ED3E46" w:rsidRDefault="00E7109D" w:rsidP="00E7109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D3E46">
              <w:rPr>
                <w:rFonts w:ascii="Times New Roman" w:eastAsia="Aptos" w:hAnsi="Times New Roman" w:cs="Times New Roman"/>
                <w:b/>
                <w:bCs/>
              </w:rPr>
              <w:t xml:space="preserve">0.89 [0.64, 1.24] </w:t>
            </w:r>
          </w:p>
        </w:tc>
        <w:tc>
          <w:tcPr>
            <w:tcW w:w="1890" w:type="dxa"/>
          </w:tcPr>
          <w:p w14:paraId="32B48858" w14:textId="77777777" w:rsidR="00E7109D" w:rsidRPr="00ED3E46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ED3E46">
              <w:rPr>
                <w:rFonts w:ascii="Times New Roman" w:eastAsia="Aptos" w:hAnsi="Times New Roman" w:cs="Times New Roman"/>
                <w:b/>
                <w:bCs/>
              </w:rPr>
              <w:t>0.75 [0.64, 0.88]</w:t>
            </w:r>
          </w:p>
        </w:tc>
      </w:tr>
      <w:tr w:rsidR="00E7109D" w14:paraId="2C0741F0" w14:textId="77777777" w:rsidTr="00B92A24">
        <w:tc>
          <w:tcPr>
            <w:tcW w:w="4405" w:type="dxa"/>
          </w:tcPr>
          <w:p w14:paraId="5E522412" w14:textId="4374EB55" w:rsidR="00E7109D" w:rsidRPr="00A46816" w:rsidRDefault="00E7109D" w:rsidP="00E7109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6816">
              <w:rPr>
                <w:rFonts w:ascii="Times New Roman" w:eastAsia="Aptos" w:hAnsi="Times New Roman" w:cs="Times New Roman"/>
              </w:rPr>
              <w:t xml:space="preserve">Outcome measured at ≥ 12 </w:t>
            </w:r>
            <w:proofErr w:type="spellStart"/>
            <w:r w:rsidRPr="00A46816">
              <w:rPr>
                <w:rFonts w:ascii="Times New Roman" w:eastAsia="Aptos" w:hAnsi="Times New Roman" w:cs="Times New Roman"/>
              </w:rPr>
              <w:t>mo</w:t>
            </w:r>
            <w:proofErr w:type="spellEnd"/>
            <w:r w:rsidRPr="00A46816">
              <w:rPr>
                <w:rFonts w:ascii="Times New Roman" w:eastAsia="Aptos" w:hAnsi="Times New Roman" w:cs="Times New Roman"/>
              </w:rPr>
              <w:t xml:space="preserve"> </w:t>
            </w:r>
            <w:r w:rsidR="00C5189B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2,25,28,29,30,32,34,35,56</w:t>
            </w:r>
            <w:r w:rsidR="00C5189B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103EBCA1" w14:textId="2C2E1251" w:rsidR="00E7109D" w:rsidRDefault="00E7109D" w:rsidP="00E7109D">
            <w:pPr>
              <w:keepNext/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&lt;12 </w:t>
            </w:r>
            <w:proofErr w:type="spellStart"/>
            <w:r>
              <w:rPr>
                <w:rFonts w:ascii="Times New Roman" w:eastAsia="Aptos" w:hAnsi="Times New Roman" w:cs="Times New Roman"/>
              </w:rPr>
              <w:t>mo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</w:t>
            </w:r>
            <w:r w:rsidR="00C5189B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3,24,26,31</w:t>
            </w:r>
            <w:r w:rsidR="00C5189B">
              <w:rPr>
                <w:rFonts w:ascii="Times New Roman" w:eastAsia="Aptos" w:hAnsi="Times New Roman" w:cs="Times New Roman"/>
              </w:rPr>
              <w:t>]</w:t>
            </w:r>
            <w:r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51D72A27" w14:textId="77777777" w:rsidR="00E7109D" w:rsidRDefault="00E7109D" w:rsidP="00E7109D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0.79 [0.68, 0.92] </w:t>
            </w:r>
          </w:p>
        </w:tc>
        <w:tc>
          <w:tcPr>
            <w:tcW w:w="1890" w:type="dxa"/>
          </w:tcPr>
          <w:p w14:paraId="467906D0" w14:textId="77777777" w:rsidR="00E7109D" w:rsidRDefault="00E7109D" w:rsidP="00E7109D">
            <w:pPr>
              <w:keepNext/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3 [0.32, 1.25]</w:t>
            </w:r>
          </w:p>
        </w:tc>
      </w:tr>
      <w:tr w:rsidR="00E7109D" w14:paraId="5E46E335" w14:textId="77777777" w:rsidTr="00B92A24">
        <w:tc>
          <w:tcPr>
            <w:tcW w:w="4405" w:type="dxa"/>
          </w:tcPr>
          <w:p w14:paraId="2D796F01" w14:textId="52658707" w:rsidR="00E7109D" w:rsidRPr="00A46816" w:rsidRDefault="00E7109D" w:rsidP="00E7109D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 w:rsidRPr="00A46816">
              <w:rPr>
                <w:rFonts w:ascii="Times New Roman" w:eastAsia="Aptos" w:hAnsi="Times New Roman" w:cs="Times New Roman"/>
              </w:rPr>
              <w:t>Risk of bias</w:t>
            </w:r>
            <w:r>
              <w:rPr>
                <w:rFonts w:ascii="Times New Roman" w:eastAsia="Aptos" w:hAnsi="Times New Roman" w:cs="Times New Roman"/>
              </w:rPr>
              <w:t xml:space="preserve"> (ROB) =</w:t>
            </w:r>
            <w:r w:rsidRPr="00A46816">
              <w:rPr>
                <w:rFonts w:ascii="Times New Roman" w:eastAsia="Aptos" w:hAnsi="Times New Roman" w:cs="Times New Roman"/>
              </w:rPr>
              <w:t xml:space="preserve"> </w:t>
            </w:r>
            <w:r>
              <w:rPr>
                <w:rFonts w:ascii="Times New Roman" w:eastAsia="Aptos" w:hAnsi="Times New Roman" w:cs="Times New Roman"/>
              </w:rPr>
              <w:t>l</w:t>
            </w:r>
            <w:r w:rsidRPr="00A46816">
              <w:rPr>
                <w:rFonts w:ascii="Times New Roman" w:eastAsia="Aptos" w:hAnsi="Times New Roman" w:cs="Times New Roman"/>
              </w:rPr>
              <w:t>ow</w:t>
            </w:r>
            <w:r>
              <w:rPr>
                <w:rFonts w:ascii="Times New Roman" w:eastAsia="Aptos" w:hAnsi="Times New Roman" w:cs="Times New Roman"/>
              </w:rPr>
              <w:t>/</w:t>
            </w:r>
            <w:r w:rsidRPr="00A46816">
              <w:rPr>
                <w:rFonts w:ascii="Times New Roman" w:eastAsia="Aptos" w:hAnsi="Times New Roman" w:cs="Times New Roman"/>
              </w:rPr>
              <w:t xml:space="preserve">some concerns </w:t>
            </w:r>
            <w:r w:rsidR="005768FA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3,24,25,26,28,29,30,31,32,56</w:t>
            </w:r>
            <w:r w:rsidR="005768FA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3060" w:type="dxa"/>
          </w:tcPr>
          <w:p w14:paraId="26A43289" w14:textId="579AC2CA" w:rsidR="00E7109D" w:rsidRDefault="00E7109D" w:rsidP="00E7109D">
            <w:pPr>
              <w:keepNext/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High ROB </w:t>
            </w:r>
            <w:r w:rsidR="005768FA">
              <w:rPr>
                <w:rFonts w:ascii="Times New Roman" w:eastAsia="Aptos" w:hAnsi="Times New Roman" w:cs="Times New Roman"/>
              </w:rPr>
              <w:t>[</w:t>
            </w:r>
            <w:r w:rsidR="00CE43B8">
              <w:rPr>
                <w:rFonts w:ascii="Times New Roman" w:eastAsia="Aptos" w:hAnsi="Times New Roman" w:cs="Times New Roman"/>
              </w:rPr>
              <w:t>22,34,35</w:t>
            </w:r>
            <w:r w:rsidR="005768FA">
              <w:rPr>
                <w:rFonts w:ascii="Times New Roman" w:eastAsia="Aptos" w:hAnsi="Times New Roman" w:cs="Times New Roman"/>
              </w:rPr>
              <w:t>]</w:t>
            </w:r>
          </w:p>
        </w:tc>
        <w:tc>
          <w:tcPr>
            <w:tcW w:w="1890" w:type="dxa"/>
          </w:tcPr>
          <w:p w14:paraId="04337BF4" w14:textId="77777777" w:rsidR="00E7109D" w:rsidRDefault="00E7109D" w:rsidP="00E7109D">
            <w:pPr>
              <w:keepNext/>
              <w:spacing w:line="240" w:lineRule="auto"/>
              <w:rPr>
                <w:rFonts w:ascii="Times New Roman" w:eastAsia="Aptos" w:hAnsi="Times New Roman" w:cs="Times New Roman"/>
              </w:rPr>
            </w:pPr>
            <w:bookmarkStart w:id="2" w:name="_Hlk180585657"/>
            <w:r>
              <w:rPr>
                <w:rFonts w:ascii="Times New Roman" w:eastAsia="Aptos" w:hAnsi="Times New Roman" w:cs="Times New Roman"/>
              </w:rPr>
              <w:t xml:space="preserve">0.77 [0.66, 0.90] </w:t>
            </w:r>
            <w:bookmarkEnd w:id="2"/>
          </w:p>
        </w:tc>
        <w:tc>
          <w:tcPr>
            <w:tcW w:w="1890" w:type="dxa"/>
          </w:tcPr>
          <w:p w14:paraId="4626EC5F" w14:textId="77777777" w:rsidR="00E7109D" w:rsidRDefault="00E7109D" w:rsidP="00E7109D">
            <w:pPr>
              <w:keepNext/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0 [0.39, 1.26]</w:t>
            </w:r>
          </w:p>
        </w:tc>
      </w:tr>
    </w:tbl>
    <w:p w14:paraId="7742BAB7" w14:textId="420E8118" w:rsidR="00E7109D" w:rsidRPr="00AF676D" w:rsidRDefault="008D02B7" w:rsidP="00E7109D">
      <w:pPr>
        <w:pStyle w:val="Billedtekst"/>
        <w:rPr>
          <w:rFonts w:ascii="Times New Roman" w:hAnsi="Times New Roman" w:cs="Times New Roman"/>
          <w:sz w:val="16"/>
          <w:szCs w:val="16"/>
        </w:rPr>
      </w:pPr>
      <w:bookmarkStart w:id="3" w:name="_Hlk180742617"/>
      <w:bookmarkEnd w:id="3"/>
      <w:proofErr w:type="spellStart"/>
      <w:r w:rsidRPr="00AF676D">
        <w:rPr>
          <w:rFonts w:ascii="Times New Roman" w:hAnsi="Times New Roman" w:cs="Times New Roman"/>
          <w:sz w:val="16"/>
          <w:szCs w:val="16"/>
        </w:rPr>
        <w:t>mo</w:t>
      </w:r>
      <w:proofErr w:type="spellEnd"/>
      <w:r w:rsidRPr="00AF676D">
        <w:rPr>
          <w:rFonts w:ascii="Times New Roman" w:hAnsi="Times New Roman" w:cs="Times New Roman"/>
          <w:sz w:val="16"/>
          <w:szCs w:val="16"/>
        </w:rPr>
        <w:t xml:space="preserve"> = months, RR = Risk Ratio, CI = Confidence Interval</w:t>
      </w:r>
      <w:r w:rsidRPr="00AF676D">
        <w:rPr>
          <w:rFonts w:ascii="Times New Roman" w:hAnsi="Times New Roman" w:cs="Times New Roman"/>
          <w:sz w:val="16"/>
          <w:szCs w:val="16"/>
        </w:rPr>
        <w:br/>
      </w:r>
      <w:r w:rsidR="00014F63" w:rsidRPr="00AF676D">
        <w:rPr>
          <w:rFonts w:ascii="Times New Roman" w:hAnsi="Times New Roman" w:cs="Times New Roman"/>
          <w:sz w:val="16"/>
          <w:szCs w:val="16"/>
        </w:rPr>
        <w:t>Values in bold denote statistically significant results (p &lt; 0.05)</w:t>
      </w:r>
      <w:r w:rsidR="00014F63" w:rsidRPr="00AF676D">
        <w:rPr>
          <w:rFonts w:ascii="Times New Roman" w:hAnsi="Times New Roman" w:cs="Times New Roman"/>
          <w:sz w:val="16"/>
          <w:szCs w:val="16"/>
        </w:rPr>
        <w:br/>
      </w:r>
      <w:r w:rsidR="00E7109D" w:rsidRPr="00AF676D">
        <w:rPr>
          <w:rFonts w:ascii="Times New Roman" w:hAnsi="Times New Roman" w:cs="Times New Roman"/>
          <w:sz w:val="16"/>
          <w:szCs w:val="16"/>
        </w:rPr>
        <w:t xml:space="preserve">* Family history of allergic disease was an inclusion criterion </w:t>
      </w:r>
    </w:p>
    <w:p w14:paraId="302A75F1" w14:textId="2239D7D0" w:rsidR="00E7109D" w:rsidRPr="00E7109D" w:rsidRDefault="00E7109D" w:rsidP="00E7109D"/>
    <w:p w14:paraId="3A4FDF7E" w14:textId="77777777" w:rsidR="00E7109D" w:rsidRPr="00E7109D" w:rsidRDefault="00E7109D" w:rsidP="00E7109D"/>
    <w:p w14:paraId="524D6001" w14:textId="328060A9" w:rsidR="009E0FDF" w:rsidRPr="00032B76" w:rsidRDefault="00032B76" w:rsidP="009E0FDF">
      <w:pPr>
        <w:pStyle w:val="Billedtekst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4</w:t>
      </w:r>
      <w:r w:rsidRPr="00032B7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rest plot of “Any asthmatic bronchitis”</w:t>
      </w:r>
    </w:p>
    <w:p w14:paraId="7D68D88E" w14:textId="77777777" w:rsidR="009E0FDF" w:rsidRDefault="009E0FDF" w:rsidP="009E0FDF">
      <w:pPr>
        <w:keepNext/>
      </w:pPr>
      <w:r>
        <w:rPr>
          <w:noProof/>
        </w:rPr>
        <w:lastRenderedPageBreak/>
        <w:drawing>
          <wp:inline distT="0" distB="0" distL="0" distR="0" wp14:anchorId="790987A0" wp14:editId="153D2594">
            <wp:extent cx="5205743" cy="2367056"/>
            <wp:effectExtent l="0" t="0" r="0" b="0"/>
            <wp:docPr id="11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led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66" cy="23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F7D1" w14:textId="77777777" w:rsidR="00032B76" w:rsidRDefault="00032B76" w:rsidP="00032B76">
      <w:pPr>
        <w:pStyle w:val="Billedtekst"/>
        <w:rPr>
          <w:rFonts w:ascii="Times New Roman" w:hAnsi="Times New Roman" w:cs="Times New Roman"/>
          <w:b/>
          <w:bCs/>
        </w:rPr>
      </w:pPr>
    </w:p>
    <w:p w14:paraId="5733EE32" w14:textId="2FC94E6B" w:rsidR="00032B76" w:rsidRPr="00032B76" w:rsidRDefault="00032B76" w:rsidP="00032B76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food allergy”</w:t>
      </w:r>
    </w:p>
    <w:p w14:paraId="1570C8DB" w14:textId="2860BBFE" w:rsidR="009E0FDF" w:rsidRDefault="00162DA0" w:rsidP="009E0FDF">
      <w:pPr>
        <w:keepNext/>
      </w:pPr>
      <w:r w:rsidRPr="00162DA0">
        <w:rPr>
          <w:noProof/>
        </w:rPr>
        <w:drawing>
          <wp:inline distT="0" distB="0" distL="0" distR="0" wp14:anchorId="2218BC7E" wp14:editId="13F22A56">
            <wp:extent cx="5943600" cy="2639695"/>
            <wp:effectExtent l="0" t="0" r="0" b="8255"/>
            <wp:docPr id="207468700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870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C8584" w14:textId="77777777" w:rsidR="002333DB" w:rsidRDefault="002333DB" w:rsidP="00032B76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812AB77" w14:textId="0D13EF35" w:rsidR="00032B76" w:rsidRPr="00032B76" w:rsidRDefault="00032B76" w:rsidP="00032B76">
      <w:pPr>
        <w:pStyle w:val="Billedtekst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allergic rhinitis”</w:t>
      </w:r>
    </w:p>
    <w:p w14:paraId="11927584" w14:textId="2DF786FD" w:rsidR="009E0FDF" w:rsidRDefault="00162DA0" w:rsidP="009E0FDF">
      <w:pPr>
        <w:keepNext/>
      </w:pPr>
      <w:r w:rsidRPr="00162DA0">
        <w:rPr>
          <w:noProof/>
        </w:rPr>
        <w:lastRenderedPageBreak/>
        <w:drawing>
          <wp:inline distT="0" distB="0" distL="0" distR="0" wp14:anchorId="0C02647E" wp14:editId="48F6E143">
            <wp:extent cx="5943600" cy="2462530"/>
            <wp:effectExtent l="0" t="0" r="0" b="0"/>
            <wp:docPr id="112998852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98852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98D0C" w14:textId="77777777" w:rsidR="002333DB" w:rsidRDefault="002333DB" w:rsidP="00032B76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74C68C6" w14:textId="2FD0B358" w:rsidR="00032B76" w:rsidRPr="00032B76" w:rsidRDefault="00032B76" w:rsidP="00032B76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</w:t>
      </w:r>
      <w:r w:rsidR="008D02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ol frequency (stools/day)”</w:t>
      </w:r>
    </w:p>
    <w:p w14:paraId="01FA9D93" w14:textId="77777777" w:rsidR="009E0FDF" w:rsidRDefault="009E0FDF" w:rsidP="009E0FDF">
      <w:pPr>
        <w:keepNext/>
      </w:pPr>
      <w:r>
        <w:rPr>
          <w:noProof/>
        </w:rPr>
        <w:drawing>
          <wp:inline distT="0" distB="0" distL="0" distR="0" wp14:anchorId="0BE48F82" wp14:editId="5A6224EC">
            <wp:extent cx="4853757" cy="2562225"/>
            <wp:effectExtent l="0" t="0" r="4445" b="0"/>
            <wp:docPr id="14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lede 1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309" cy="257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6485C" w14:textId="77777777" w:rsidR="002333DB" w:rsidRDefault="002333DB" w:rsidP="00032B76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33C15C0" w14:textId="103E2F51" w:rsidR="009E0FDF" w:rsidRDefault="00032B76" w:rsidP="00032B76">
      <w:pPr>
        <w:pStyle w:val="Billedtekst"/>
        <w:rPr>
          <w:i w:val="0"/>
          <w:iCs w:val="0"/>
          <w:noProof/>
          <w:color w:val="auto"/>
          <w:sz w:val="24"/>
          <w:szCs w:val="24"/>
        </w:rPr>
      </w:pP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</w:t>
      </w:r>
      <w:r w:rsidRPr="00032B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32B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studies evaluating stool frequency after week 16 (4 months). </w:t>
      </w:r>
    </w:p>
    <w:p w14:paraId="5C8ABF95" w14:textId="0575F211" w:rsidR="00675CB5" w:rsidRPr="00675CB5" w:rsidRDefault="00675CB5" w:rsidP="00675CB5">
      <w:r w:rsidRPr="00675CB5">
        <w:rPr>
          <w:noProof/>
        </w:rPr>
        <w:lastRenderedPageBreak/>
        <w:drawing>
          <wp:inline distT="0" distB="0" distL="0" distR="0" wp14:anchorId="2920B2ED" wp14:editId="7C6290C3">
            <wp:extent cx="5943600" cy="2425700"/>
            <wp:effectExtent l="0" t="0" r="0" b="0"/>
            <wp:docPr id="2113815188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F3E17" w14:textId="77777777" w:rsidR="008D02B7" w:rsidRDefault="008D02B7" w:rsidP="00A427F2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81299B5" w14:textId="747CF0CF" w:rsidR="009E0FDF" w:rsidRPr="00A427F2" w:rsidRDefault="00A427F2" w:rsidP="00A427F2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</w:t>
      </w: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diarrhea”</w:t>
      </w:r>
    </w:p>
    <w:p w14:paraId="66645754" w14:textId="24994628" w:rsidR="00A427F2" w:rsidRDefault="00A60AFE" w:rsidP="009E0FDF">
      <w:r w:rsidRPr="00A60AFE">
        <w:rPr>
          <w:noProof/>
        </w:rPr>
        <w:drawing>
          <wp:inline distT="0" distB="0" distL="0" distR="0" wp14:anchorId="20627C57" wp14:editId="052611C8">
            <wp:extent cx="5943600" cy="2896235"/>
            <wp:effectExtent l="0" t="0" r="0" b="0"/>
            <wp:docPr id="1955510004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D0680" w14:textId="77777777" w:rsidR="002333DB" w:rsidRDefault="002333DB" w:rsidP="00A427F2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6A194A2" w14:textId="67ED3A93" w:rsidR="009E0FDF" w:rsidRPr="00A427F2" w:rsidRDefault="00A427F2" w:rsidP="00A427F2">
      <w:pPr>
        <w:pStyle w:val="Billedtekst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Figure S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constipation”</w:t>
      </w:r>
      <w:r w:rsidR="009E0FDF">
        <w:rPr>
          <w:noProof/>
        </w:rPr>
        <w:drawing>
          <wp:anchor distT="0" distB="0" distL="114300" distR="114300" simplePos="0" relativeHeight="251661312" behindDoc="0" locked="0" layoutInCell="1" allowOverlap="1" wp14:anchorId="7A3A9666" wp14:editId="5B74AACB">
            <wp:simplePos x="0" y="0"/>
            <wp:positionH relativeFrom="column">
              <wp:posOffset>26978</wp:posOffset>
            </wp:positionH>
            <wp:positionV relativeFrom="paragraph">
              <wp:posOffset>284304</wp:posOffset>
            </wp:positionV>
            <wp:extent cx="4707255" cy="1824355"/>
            <wp:effectExtent l="0" t="0" r="0" b="4445"/>
            <wp:wrapThrough wrapText="bothSides">
              <wp:wrapPolygon edited="0">
                <wp:start x="0" y="0"/>
                <wp:lineTo x="0" y="21427"/>
                <wp:lineTo x="21504" y="21427"/>
                <wp:lineTo x="21504" y="0"/>
                <wp:lineTo x="0" y="0"/>
              </wp:wrapPolygon>
            </wp:wrapThrough>
            <wp:docPr id="16" name="Billed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lede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CFCC6A" w14:textId="4EEA9A16" w:rsidR="009E0FDF" w:rsidRDefault="009E0FDF" w:rsidP="009E0FDF"/>
    <w:p w14:paraId="71E1D5DF" w14:textId="7C1DAAC3" w:rsidR="009E0FDF" w:rsidRDefault="009E0FDF" w:rsidP="009E0FDF"/>
    <w:p w14:paraId="7FD6C445" w14:textId="77777777" w:rsidR="009E0FDF" w:rsidRDefault="009E0FDF" w:rsidP="009E0FDF"/>
    <w:p w14:paraId="6D34796F" w14:textId="77777777" w:rsidR="009E0FDF" w:rsidRDefault="009E0FDF" w:rsidP="009E0FDF"/>
    <w:p w14:paraId="11238699" w14:textId="77777777" w:rsidR="009E0FDF" w:rsidRDefault="009E0FDF" w:rsidP="009E0FDF"/>
    <w:p w14:paraId="17ED7186" w14:textId="77777777" w:rsidR="00A427F2" w:rsidRDefault="00A427F2" w:rsidP="009E0FDF"/>
    <w:p w14:paraId="1AEF4505" w14:textId="77777777" w:rsidR="009E0FDF" w:rsidRPr="00A427F2" w:rsidRDefault="009E0FDF" w:rsidP="009E0FDF"/>
    <w:p w14:paraId="121DFD21" w14:textId="6ACEAEF0" w:rsidR="00A427F2" w:rsidRPr="00A427F2" w:rsidRDefault="00A427F2" w:rsidP="00A427F2">
      <w:pPr>
        <w:pStyle w:val="Billedtekst"/>
        <w:rPr>
          <w:rFonts w:ascii="Times New Roman" w:hAnsi="Times New Roman" w:cs="Times New Roman"/>
        </w:rPr>
      </w:pP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1</w:t>
      </w:r>
      <w:r w:rsidR="00C01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est plot of “Any adverse events</w:t>
      </w:r>
      <w:r w:rsidRPr="004A77D4">
        <w:rPr>
          <w:rFonts w:ascii="Times New Roman" w:hAnsi="Times New Roman" w:cs="Times New Roman"/>
        </w:rPr>
        <w:t>”</w:t>
      </w:r>
    </w:p>
    <w:p w14:paraId="575F3BE2" w14:textId="550D84AF" w:rsidR="009E0FDF" w:rsidRDefault="00A427F2" w:rsidP="009E0FDF">
      <w:r>
        <w:rPr>
          <w:noProof/>
        </w:rPr>
        <w:drawing>
          <wp:inline distT="0" distB="0" distL="0" distR="0" wp14:anchorId="02A80385" wp14:editId="029BC5E9">
            <wp:extent cx="5549774" cy="3243297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lede 1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868" cy="32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1E051" w14:textId="77777777" w:rsidR="00A427F2" w:rsidRPr="00A427F2" w:rsidRDefault="00A427F2" w:rsidP="009E0FDF"/>
    <w:p w14:paraId="7B8930D4" w14:textId="3C81C00D" w:rsidR="009E0FDF" w:rsidRPr="00A427F2" w:rsidRDefault="00A427F2" w:rsidP="00A427F2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27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F454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Elaboration of outcomes and results concerning vomiting </w:t>
      </w:r>
      <w:proofErr w:type="gramStart"/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 vomiting/</w:t>
      </w:r>
      <w:proofErr w:type="gramEnd"/>
      <w:r w:rsidRPr="00A427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gurgitations (but not regurgitations alone). </w:t>
      </w:r>
    </w:p>
    <w:tbl>
      <w:tblPr>
        <w:tblStyle w:val="Tabel-Gitter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390"/>
        <w:gridCol w:w="2059"/>
        <w:gridCol w:w="2059"/>
        <w:gridCol w:w="3757"/>
      </w:tblGrid>
      <w:tr w:rsidR="009E0FDF" w14:paraId="780F1E3F" w14:textId="77777777" w:rsidTr="000623A4">
        <w:trPr>
          <w:jc w:val="center"/>
        </w:trPr>
        <w:tc>
          <w:tcPr>
            <w:tcW w:w="1390" w:type="dxa"/>
            <w:tcBorders>
              <w:top w:val="single" w:sz="18" w:space="0" w:color="000000"/>
              <w:bottom w:val="single" w:sz="18" w:space="0" w:color="000000"/>
            </w:tcBorders>
          </w:tcPr>
          <w:p w14:paraId="59232C27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Study</w:t>
            </w:r>
          </w:p>
        </w:tc>
        <w:tc>
          <w:tcPr>
            <w:tcW w:w="2059" w:type="dxa"/>
            <w:tcBorders>
              <w:top w:val="single" w:sz="18" w:space="0" w:color="000000"/>
              <w:bottom w:val="single" w:sz="18" w:space="0" w:color="000000"/>
            </w:tcBorders>
          </w:tcPr>
          <w:p w14:paraId="3561A6D1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Outcome measure</w:t>
            </w:r>
          </w:p>
        </w:tc>
        <w:tc>
          <w:tcPr>
            <w:tcW w:w="2059" w:type="dxa"/>
            <w:tcBorders>
              <w:top w:val="single" w:sz="18" w:space="0" w:color="000000"/>
              <w:bottom w:val="single" w:sz="18" w:space="0" w:color="000000"/>
            </w:tcBorders>
          </w:tcPr>
          <w:p w14:paraId="7E4960CF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 xml:space="preserve">Follow-up period </w:t>
            </w:r>
          </w:p>
        </w:tc>
        <w:tc>
          <w:tcPr>
            <w:tcW w:w="3757" w:type="dxa"/>
            <w:tcBorders>
              <w:top w:val="single" w:sz="18" w:space="0" w:color="000000"/>
              <w:bottom w:val="single" w:sz="18" w:space="0" w:color="000000"/>
            </w:tcBorders>
          </w:tcPr>
          <w:p w14:paraId="6013F0F0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Result</w:t>
            </w:r>
          </w:p>
        </w:tc>
      </w:tr>
      <w:tr w:rsidR="009E0FDF" w14:paraId="3BD363E3" w14:textId="77777777" w:rsidTr="000623A4">
        <w:trPr>
          <w:jc w:val="center"/>
        </w:trPr>
        <w:tc>
          <w:tcPr>
            <w:tcW w:w="1390" w:type="dxa"/>
            <w:tcBorders>
              <w:top w:val="single" w:sz="18" w:space="0" w:color="000000"/>
            </w:tcBorders>
          </w:tcPr>
          <w:p w14:paraId="770848C6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brahamse-</w:t>
            </w:r>
            <w:proofErr w:type="spellStart"/>
            <w:r>
              <w:rPr>
                <w:rFonts w:ascii="Times New Roman" w:eastAsia="Aptos" w:hAnsi="Times New Roman" w:cs="Times New Roman"/>
              </w:rPr>
              <w:t>Berkeveld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et al., 2016</w:t>
            </w:r>
          </w:p>
        </w:tc>
        <w:tc>
          <w:tcPr>
            <w:tcW w:w="2059" w:type="dxa"/>
            <w:tcBorders>
              <w:top w:val="single" w:sz="18" w:space="0" w:color="000000"/>
            </w:tcBorders>
          </w:tcPr>
          <w:p w14:paraId="13DCD7BB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everity scores: 0 = absent; 1 = mild; 2 = moderate; 3 = severe</w:t>
            </w:r>
          </w:p>
        </w:tc>
        <w:tc>
          <w:tcPr>
            <w:tcW w:w="2059" w:type="dxa"/>
            <w:tcBorders>
              <w:top w:val="single" w:sz="18" w:space="0" w:color="000000"/>
            </w:tcBorders>
          </w:tcPr>
          <w:p w14:paraId="1A4CE7E5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13 weeks </w:t>
            </w:r>
          </w:p>
        </w:tc>
        <w:tc>
          <w:tcPr>
            <w:tcW w:w="3757" w:type="dxa"/>
            <w:tcBorders>
              <w:top w:val="single" w:sz="18" w:space="0" w:color="000000"/>
            </w:tcBorders>
          </w:tcPr>
          <w:p w14:paraId="1368F032" w14:textId="189AD8A6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Very low prevalence. </w:t>
            </w:r>
            <w:r>
              <w:rPr>
                <w:rFonts w:ascii="Times New Roman" w:eastAsia="Aptos" w:hAnsi="Times New Roman" w:cs="Times New Roman"/>
              </w:rPr>
              <w:br/>
              <w:t>Mean (</w:t>
            </w:r>
            <w:proofErr w:type="spellStart"/>
            <w:r>
              <w:rPr>
                <w:rFonts w:ascii="Times New Roman" w:eastAsia="Aptos" w:hAnsi="Times New Roman" w:cs="Times New Roman"/>
              </w:rPr>
              <w:t>synbiotic</w:t>
            </w:r>
            <w:proofErr w:type="spellEnd"/>
            <w:r>
              <w:rPr>
                <w:rFonts w:ascii="Times New Roman" w:eastAsia="Aptos" w:hAnsi="Times New Roman" w:cs="Times New Roman"/>
              </w:rPr>
              <w:t>) = 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1 (SD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2)</w:t>
            </w:r>
            <w:r>
              <w:rPr>
                <w:rFonts w:ascii="Times New Roman" w:eastAsia="Aptos" w:hAnsi="Times New Roman" w:cs="Times New Roman"/>
              </w:rPr>
              <w:br/>
              <w:t>Mean control = 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0 (SD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2) </w:t>
            </w:r>
            <w:r>
              <w:rPr>
                <w:rFonts w:ascii="Times New Roman" w:eastAsia="Aptos" w:hAnsi="Times New Roman" w:cs="Times New Roman"/>
              </w:rPr>
              <w:br/>
              <w:t xml:space="preserve">(From week 8-13) </w:t>
            </w:r>
          </w:p>
        </w:tc>
      </w:tr>
      <w:tr w:rsidR="009E0FDF" w14:paraId="5F3F0FA0" w14:textId="77777777" w:rsidTr="000623A4">
        <w:trPr>
          <w:jc w:val="center"/>
        </w:trPr>
        <w:tc>
          <w:tcPr>
            <w:tcW w:w="1390" w:type="dxa"/>
          </w:tcPr>
          <w:p w14:paraId="37ABDE5F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lastRenderedPageBreak/>
              <w:t>Capeding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et al., 2023</w:t>
            </w:r>
          </w:p>
        </w:tc>
        <w:tc>
          <w:tcPr>
            <w:tcW w:w="2059" w:type="dxa"/>
          </w:tcPr>
          <w:p w14:paraId="577EB35C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Regurgitations/vomiting. Groups of: </w:t>
            </w:r>
            <w:r>
              <w:rPr>
                <w:rFonts w:ascii="Times New Roman" w:eastAsia="Aptos" w:hAnsi="Times New Roman" w:cs="Times New Roman"/>
              </w:rPr>
              <w:br/>
              <w:t xml:space="preserve">0 times, 1 time, 2-3 times, 4-6 times, 7 or more times. </w:t>
            </w:r>
          </w:p>
        </w:tc>
        <w:tc>
          <w:tcPr>
            <w:tcW w:w="2059" w:type="dxa"/>
          </w:tcPr>
          <w:p w14:paraId="32B3A9E3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14 weeks </w:t>
            </w:r>
          </w:p>
        </w:tc>
        <w:tc>
          <w:tcPr>
            <w:tcW w:w="3757" w:type="dxa"/>
          </w:tcPr>
          <w:p w14:paraId="31893EA9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“At Visit 14 weeks, frequency of vomiting </w:t>
            </w:r>
          </w:p>
          <w:p w14:paraId="7935A106" w14:textId="728DEF99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was </w:t>
            </w:r>
            <w:r>
              <w:rPr>
                <w:rFonts w:ascii="Times New Roman" w:eastAsia="Aptos" w:hAnsi="Times New Roman" w:cs="Times New Roman"/>
                <w:u w:val="single"/>
              </w:rPr>
              <w:t>lower</w:t>
            </w:r>
            <w:r>
              <w:rPr>
                <w:rFonts w:ascii="Times New Roman" w:eastAsia="Aptos" w:hAnsi="Times New Roman" w:cs="Times New Roman"/>
              </w:rPr>
              <w:t xml:space="preserve"> in both Hi-EG</w:t>
            </w:r>
            <w:r w:rsidR="000623A4">
              <w:rPr>
                <w:rFonts w:ascii="Times New Roman" w:eastAsia="Aptos" w:hAnsi="Times New Roman" w:cs="Times New Roman"/>
              </w:rPr>
              <w:t xml:space="preserve"> (high dose)</w:t>
            </w:r>
            <w:r>
              <w:rPr>
                <w:rFonts w:ascii="Times New Roman" w:eastAsia="Aptos" w:hAnsi="Times New Roman" w:cs="Times New Roman"/>
              </w:rPr>
              <w:t xml:space="preserve"> and Lo-EG</w:t>
            </w:r>
            <w:r w:rsidR="000623A4">
              <w:rPr>
                <w:rFonts w:ascii="Times New Roman" w:eastAsia="Aptos" w:hAnsi="Times New Roman" w:cs="Times New Roman"/>
              </w:rPr>
              <w:t xml:space="preserve"> (low dose)</w:t>
            </w:r>
            <w:r>
              <w:rPr>
                <w:rFonts w:ascii="Times New Roman" w:eastAsia="Aptos" w:hAnsi="Times New Roman" w:cs="Times New Roman"/>
              </w:rPr>
              <w:t xml:space="preserve"> compared with </w:t>
            </w:r>
            <w:r w:rsidR="000623A4">
              <w:rPr>
                <w:rFonts w:ascii="Times New Roman" w:eastAsia="Aptos" w:hAnsi="Times New Roman" w:cs="Times New Roman"/>
              </w:rPr>
              <w:t>control group</w:t>
            </w:r>
            <w:r>
              <w:rPr>
                <w:rFonts w:ascii="Times New Roman" w:eastAsia="Aptos" w:hAnsi="Times New Roman" w:cs="Times New Roman"/>
              </w:rPr>
              <w:t xml:space="preserve"> (value of </w:t>
            </w:r>
          </w:p>
          <w:p w14:paraId="196F55E6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=0.044 and 0.006, respectively)”</w:t>
            </w:r>
          </w:p>
        </w:tc>
      </w:tr>
      <w:tr w:rsidR="009E0FDF" w14:paraId="202C83EC" w14:textId="77777777" w:rsidTr="000623A4">
        <w:trPr>
          <w:jc w:val="center"/>
        </w:trPr>
        <w:tc>
          <w:tcPr>
            <w:tcW w:w="1390" w:type="dxa"/>
          </w:tcPr>
          <w:p w14:paraId="11475A60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scribano et al., 2019</w:t>
            </w:r>
          </w:p>
        </w:tc>
        <w:tc>
          <w:tcPr>
            <w:tcW w:w="2059" w:type="dxa"/>
          </w:tcPr>
          <w:p w14:paraId="7962C1E7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% of children with more than one vomit/day</w:t>
            </w:r>
          </w:p>
        </w:tc>
        <w:tc>
          <w:tcPr>
            <w:tcW w:w="2059" w:type="dxa"/>
          </w:tcPr>
          <w:p w14:paraId="5CB5C17D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 weeks</w:t>
            </w:r>
          </w:p>
        </w:tc>
        <w:tc>
          <w:tcPr>
            <w:tcW w:w="3757" w:type="dxa"/>
          </w:tcPr>
          <w:p w14:paraId="43CCBAF1" w14:textId="3E786D9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3 % in control group. </w:t>
            </w:r>
            <w:r>
              <w:rPr>
                <w:rFonts w:ascii="Times New Roman" w:eastAsia="Aptos" w:hAnsi="Times New Roman" w:cs="Times New Roman"/>
              </w:rPr>
              <w:br/>
              <w:t>6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0 % in probiotic group.</w:t>
            </w:r>
          </w:p>
        </w:tc>
      </w:tr>
      <w:tr w:rsidR="009E0FDF" w14:paraId="7C4E6248" w14:textId="77777777" w:rsidTr="000623A4">
        <w:trPr>
          <w:jc w:val="center"/>
        </w:trPr>
        <w:tc>
          <w:tcPr>
            <w:tcW w:w="1390" w:type="dxa"/>
          </w:tcPr>
          <w:p w14:paraId="66CDBC70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Giglione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et al., 2016</w:t>
            </w:r>
          </w:p>
        </w:tc>
        <w:tc>
          <w:tcPr>
            <w:tcW w:w="2059" w:type="dxa"/>
          </w:tcPr>
          <w:p w14:paraId="7DC30E5E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pisodes of vomit(/day)</w:t>
            </w:r>
          </w:p>
        </w:tc>
        <w:tc>
          <w:tcPr>
            <w:tcW w:w="2059" w:type="dxa"/>
          </w:tcPr>
          <w:p w14:paraId="3F0B2BC0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 weeks</w:t>
            </w:r>
          </w:p>
        </w:tc>
        <w:tc>
          <w:tcPr>
            <w:tcW w:w="3757" w:type="dxa"/>
          </w:tcPr>
          <w:p w14:paraId="2A9A4B7A" w14:textId="10B41ADC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11 (SD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06) in probiotic group. </w:t>
            </w:r>
            <w:r>
              <w:rPr>
                <w:rFonts w:ascii="Times New Roman" w:eastAsia="Aptos" w:hAnsi="Times New Roman" w:cs="Times New Roman"/>
              </w:rPr>
              <w:br/>
              <w:t>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2 (SD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07) in control group. </w:t>
            </w:r>
            <w:r>
              <w:rPr>
                <w:rFonts w:ascii="Times New Roman" w:eastAsia="Aptos" w:hAnsi="Times New Roman" w:cs="Times New Roman"/>
              </w:rPr>
              <w:br/>
              <w:t>“Episodes of vomits decreased significantly with time in the probiotic group but not in the placebo group (p &lt; 0.03)”</w:t>
            </w:r>
          </w:p>
        </w:tc>
      </w:tr>
      <w:tr w:rsidR="009E0FDF" w14:paraId="356E3FC3" w14:textId="77777777" w:rsidTr="000623A4">
        <w:trPr>
          <w:jc w:val="center"/>
        </w:trPr>
        <w:tc>
          <w:tcPr>
            <w:tcW w:w="1390" w:type="dxa"/>
          </w:tcPr>
          <w:p w14:paraId="661D51A0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Hiraku et al., 2023</w:t>
            </w:r>
          </w:p>
        </w:tc>
        <w:tc>
          <w:tcPr>
            <w:tcW w:w="2059" w:type="dxa"/>
          </w:tcPr>
          <w:p w14:paraId="0DD14F81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Episodes of vomit(/day) and % of infants vomiting </w:t>
            </w:r>
          </w:p>
        </w:tc>
        <w:tc>
          <w:tcPr>
            <w:tcW w:w="2059" w:type="dxa"/>
          </w:tcPr>
          <w:p w14:paraId="31E3BC50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 weeks</w:t>
            </w:r>
          </w:p>
        </w:tc>
        <w:tc>
          <w:tcPr>
            <w:tcW w:w="3757" w:type="dxa"/>
          </w:tcPr>
          <w:p w14:paraId="08BC289A" w14:textId="0C79E57D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03 (SEM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01) in control group. </w:t>
            </w:r>
            <w:r>
              <w:rPr>
                <w:rFonts w:ascii="Times New Roman" w:eastAsia="Aptos" w:hAnsi="Times New Roman" w:cs="Times New Roman"/>
              </w:rPr>
              <w:br/>
              <w:t>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11 (SEM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06) in probiotic group. </w:t>
            </w:r>
            <w:r>
              <w:rPr>
                <w:rFonts w:ascii="Times New Roman" w:eastAsia="Aptos" w:hAnsi="Times New Roman" w:cs="Times New Roman"/>
              </w:rPr>
              <w:br/>
              <w:t>p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087  </w:t>
            </w:r>
            <w:r>
              <w:rPr>
                <w:rFonts w:ascii="Times New Roman" w:eastAsia="Aptos" w:hAnsi="Times New Roman" w:cs="Times New Roman"/>
              </w:rPr>
              <w:br/>
            </w:r>
            <w:r>
              <w:rPr>
                <w:rFonts w:ascii="Times New Roman" w:eastAsia="Aptos" w:hAnsi="Times New Roman" w:cs="Times New Roman"/>
              </w:rPr>
              <w:br/>
              <w:t>9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4 % in control group </w:t>
            </w:r>
            <w:r>
              <w:rPr>
                <w:rFonts w:ascii="Times New Roman" w:eastAsia="Aptos" w:hAnsi="Times New Roman" w:cs="Times New Roman"/>
              </w:rPr>
              <w:br/>
              <w:t>21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4 % in probiotic group </w:t>
            </w:r>
            <w:r>
              <w:rPr>
                <w:rFonts w:ascii="Times New Roman" w:eastAsia="Aptos" w:hAnsi="Times New Roman" w:cs="Times New Roman"/>
              </w:rPr>
              <w:br/>
              <w:t>p=0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>114</w:t>
            </w:r>
          </w:p>
        </w:tc>
      </w:tr>
      <w:tr w:rsidR="009E0FDF" w14:paraId="22BA2C8C" w14:textId="77777777" w:rsidTr="000623A4">
        <w:trPr>
          <w:jc w:val="center"/>
        </w:trPr>
        <w:tc>
          <w:tcPr>
            <w:tcW w:w="1390" w:type="dxa"/>
          </w:tcPr>
          <w:p w14:paraId="6190EEEF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Hoy-Schulz et al., 2016</w:t>
            </w:r>
          </w:p>
        </w:tc>
        <w:tc>
          <w:tcPr>
            <w:tcW w:w="2059" w:type="dxa"/>
          </w:tcPr>
          <w:p w14:paraId="102B3186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edian percent of follow-up time with symptoms per infant</w:t>
            </w:r>
          </w:p>
        </w:tc>
        <w:tc>
          <w:tcPr>
            <w:tcW w:w="2059" w:type="dxa"/>
          </w:tcPr>
          <w:p w14:paraId="6417AE54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2 weeks</w:t>
            </w:r>
          </w:p>
        </w:tc>
        <w:tc>
          <w:tcPr>
            <w:tcW w:w="3757" w:type="dxa"/>
          </w:tcPr>
          <w:p w14:paraId="7B87C5BF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0 in both groups. </w:t>
            </w:r>
          </w:p>
        </w:tc>
      </w:tr>
      <w:tr w:rsidR="009E0FDF" w14:paraId="5E1A9AAE" w14:textId="77777777" w:rsidTr="000623A4">
        <w:trPr>
          <w:jc w:val="center"/>
        </w:trPr>
        <w:tc>
          <w:tcPr>
            <w:tcW w:w="1390" w:type="dxa"/>
          </w:tcPr>
          <w:p w14:paraId="5B4BA996" w14:textId="77777777" w:rsidR="009E0FDF" w:rsidRDefault="009E0FDF" w:rsidP="00CC33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Wang et al., 2021</w:t>
            </w:r>
          </w:p>
        </w:tc>
        <w:tc>
          <w:tcPr>
            <w:tcW w:w="2059" w:type="dxa"/>
          </w:tcPr>
          <w:p w14:paraId="00B5B836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% with one occurrence of vomiting</w:t>
            </w:r>
          </w:p>
        </w:tc>
        <w:tc>
          <w:tcPr>
            <w:tcW w:w="2059" w:type="dxa"/>
          </w:tcPr>
          <w:p w14:paraId="5668A57D" w14:textId="77777777" w:rsidR="009E0FDF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7 weeks</w:t>
            </w:r>
          </w:p>
        </w:tc>
        <w:tc>
          <w:tcPr>
            <w:tcW w:w="3757" w:type="dxa"/>
          </w:tcPr>
          <w:p w14:paraId="07A19D42" w14:textId="0C298E98" w:rsidR="009E0FDF" w:rsidRDefault="009E0FDF" w:rsidP="008D02B7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8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5 % in placebo group </w:t>
            </w:r>
            <w:r>
              <w:rPr>
                <w:rFonts w:ascii="Times New Roman" w:eastAsia="Aptos" w:hAnsi="Times New Roman" w:cs="Times New Roman"/>
              </w:rPr>
              <w:br/>
              <w:t>39</w:t>
            </w:r>
            <w:r w:rsidR="00C618C3">
              <w:rPr>
                <w:rFonts w:ascii="Times New Roman" w:eastAsia="Aptos" w:hAnsi="Times New Roman" w:cs="Times New Roman"/>
              </w:rPr>
              <w:t>.</w:t>
            </w:r>
            <w:r>
              <w:rPr>
                <w:rFonts w:ascii="Times New Roman" w:eastAsia="Aptos" w:hAnsi="Times New Roman" w:cs="Times New Roman"/>
              </w:rPr>
              <w:t xml:space="preserve">3 % in probiotic group. </w:t>
            </w:r>
          </w:p>
        </w:tc>
      </w:tr>
    </w:tbl>
    <w:p w14:paraId="24724FBD" w14:textId="51023D32" w:rsidR="00A427F2" w:rsidRPr="000D13A4" w:rsidRDefault="008D02B7" w:rsidP="008D02B7">
      <w:pPr>
        <w:pStyle w:val="Billedtekst"/>
        <w:rPr>
          <w:rFonts w:ascii="Times New Roman" w:hAnsi="Times New Roman" w:cs="Times New Roman"/>
          <w:b/>
          <w:bCs/>
          <w:sz w:val="16"/>
          <w:szCs w:val="16"/>
        </w:rPr>
      </w:pPr>
      <w:r w:rsidRPr="000D13A4">
        <w:rPr>
          <w:rFonts w:ascii="Times New Roman" w:hAnsi="Times New Roman" w:cs="Times New Roman"/>
          <w:sz w:val="16"/>
          <w:szCs w:val="16"/>
        </w:rPr>
        <w:t xml:space="preserve">     SD = Standard deviation, SEM = Standard Error of the Mean</w:t>
      </w:r>
    </w:p>
    <w:p w14:paraId="3090525F" w14:textId="2FD471B1" w:rsidR="009E0FDF" w:rsidRPr="00A427F2" w:rsidRDefault="00A427F2" w:rsidP="009E0FDF">
      <w:pPr>
        <w:rPr>
          <w:rFonts w:ascii="Times New Roman" w:hAnsi="Times New Roman" w:cs="Times New Roman"/>
        </w:rPr>
      </w:pPr>
      <w:r w:rsidRPr="00A427F2">
        <w:rPr>
          <w:rFonts w:ascii="Times New Roman" w:hAnsi="Times New Roman" w:cs="Times New Roman"/>
          <w:b/>
          <w:bCs/>
        </w:rPr>
        <w:t>Table S</w:t>
      </w:r>
      <w:r w:rsidR="00F4543E">
        <w:rPr>
          <w:rFonts w:ascii="Times New Roman" w:hAnsi="Times New Roman" w:cs="Times New Roman"/>
          <w:b/>
          <w:bCs/>
        </w:rPr>
        <w:t>5</w:t>
      </w:r>
      <w:r w:rsidRPr="00A427F2">
        <w:rPr>
          <w:rFonts w:ascii="Times New Roman" w:hAnsi="Times New Roman" w:cs="Times New Roman"/>
        </w:rPr>
        <w:t>. Growth parameters</w:t>
      </w:r>
      <w:r w:rsidRPr="00A427F2">
        <w:rPr>
          <w:rFonts w:ascii="Times New Roman" w:hAnsi="Times New Roman" w:cs="Times New Roman"/>
          <w:b/>
          <w:bCs/>
        </w:rPr>
        <w:t xml:space="preserve">. </w:t>
      </w:r>
      <w:r w:rsidRPr="00A427F2">
        <w:rPr>
          <w:rFonts w:ascii="Times New Roman" w:hAnsi="Times New Roman" w:cs="Times New Roman"/>
        </w:rPr>
        <w:t>Results reported as the mean difference (MD) of the rate (g/d e.g.) or an absolute number (between end results or a change from baseline(</w:t>
      </w:r>
      <w:r w:rsidRPr="00A427F2">
        <w:rPr>
          <w:rFonts w:ascii="Times New Roman" w:eastAsia="Aptos" w:hAnsi="Times New Roman" w:cs="Times New Roman"/>
          <w:lang w:val="da-DK"/>
        </w:rPr>
        <w:t>Δ</w:t>
      </w:r>
      <w:r w:rsidRPr="00A427F2">
        <w:rPr>
          <w:rFonts w:ascii="Times New Roman" w:eastAsia="Aptos" w:hAnsi="Times New Roman" w:cs="Times New Roman"/>
        </w:rPr>
        <w:t>)</w:t>
      </w:r>
      <w:r w:rsidRPr="00A427F2">
        <w:rPr>
          <w:rFonts w:ascii="Times New Roman" w:hAnsi="Times New Roman" w:cs="Times New Roman"/>
        </w:rPr>
        <w:t>) in accordance with article data. Placebo-intervention.</w:t>
      </w:r>
    </w:p>
    <w:tbl>
      <w:tblPr>
        <w:tblStyle w:val="Tabel-Gitter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2345"/>
        <w:gridCol w:w="1975"/>
        <w:gridCol w:w="1980"/>
      </w:tblGrid>
      <w:tr w:rsidR="009E0FDF" w14:paraId="148E6EF3" w14:textId="77777777" w:rsidTr="00CC335B">
        <w:trPr>
          <w:jc w:val="center"/>
        </w:trPr>
        <w:tc>
          <w:tcPr>
            <w:tcW w:w="1795" w:type="dxa"/>
          </w:tcPr>
          <w:p w14:paraId="2BB4DE41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Study</w:t>
            </w:r>
            <w:proofErr w:type="spellEnd"/>
          </w:p>
        </w:tc>
        <w:tc>
          <w:tcPr>
            <w:tcW w:w="1350" w:type="dxa"/>
          </w:tcPr>
          <w:p w14:paraId="54BF31FD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Time </w:t>
            </w:r>
            <w:proofErr w:type="spellStart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period</w:t>
            </w:r>
            <w:proofErr w:type="spellEnd"/>
          </w:p>
        </w:tc>
        <w:tc>
          <w:tcPr>
            <w:tcW w:w="2345" w:type="dxa"/>
          </w:tcPr>
          <w:p w14:paraId="45ED909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Weight</w:t>
            </w:r>
            <w:proofErr w:type="spellEnd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75" w:type="dxa"/>
          </w:tcPr>
          <w:p w14:paraId="45D127AE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Height</w:t>
            </w:r>
            <w:proofErr w:type="spellEnd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980" w:type="dxa"/>
          </w:tcPr>
          <w:p w14:paraId="03EC1FD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Head </w:t>
            </w:r>
            <w:proofErr w:type="spellStart"/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circumference</w:t>
            </w:r>
            <w:proofErr w:type="spellEnd"/>
          </w:p>
        </w:tc>
      </w:tr>
      <w:tr w:rsidR="009E0FDF" w14:paraId="6F161771" w14:textId="77777777" w:rsidTr="00CC335B">
        <w:trPr>
          <w:trHeight w:val="359"/>
          <w:jc w:val="center"/>
        </w:trPr>
        <w:tc>
          <w:tcPr>
            <w:tcW w:w="1795" w:type="dxa"/>
          </w:tcPr>
          <w:p w14:paraId="37430CB6" w14:textId="20190DAC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Abrahamse-</w:t>
            </w:r>
            <w:proofErr w:type="spellStart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Berkeveld</w:t>
            </w:r>
            <w:proofErr w:type="spellEnd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 xml:space="preserve"> et al., 2016</w:t>
            </w:r>
          </w:p>
          <w:p w14:paraId="224B70F2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338AAB0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3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345" w:type="dxa"/>
          </w:tcPr>
          <w:p w14:paraId="6FF8F34F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1.0 [0.81, 1.19] g/d</w:t>
            </w:r>
          </w:p>
        </w:tc>
        <w:tc>
          <w:tcPr>
            <w:tcW w:w="1975" w:type="dxa"/>
          </w:tcPr>
          <w:p w14:paraId="3C9B0194" w14:textId="7C2E416B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4 [0.035, 0.045] c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week</w:t>
            </w:r>
            <w:proofErr w:type="spellEnd"/>
          </w:p>
        </w:tc>
        <w:tc>
          <w:tcPr>
            <w:tcW w:w="1980" w:type="dxa"/>
          </w:tcPr>
          <w:p w14:paraId="2198698D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2 [0.017, 0.023] c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week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</w:tr>
      <w:tr w:rsidR="00555DFF" w14:paraId="75755959" w14:textId="77777777" w:rsidTr="00CC335B">
        <w:trPr>
          <w:trHeight w:val="359"/>
          <w:jc w:val="center"/>
        </w:trPr>
        <w:tc>
          <w:tcPr>
            <w:tcW w:w="1795" w:type="dxa"/>
          </w:tcPr>
          <w:p w14:paraId="0ADC5B73" w14:textId="0479774A" w:rsidR="00555DFF" w:rsidRPr="00773641" w:rsidRDefault="00555DFF" w:rsidP="00CC335B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Alba et al., 2024</w:t>
            </w:r>
          </w:p>
        </w:tc>
        <w:tc>
          <w:tcPr>
            <w:tcW w:w="1350" w:type="dxa"/>
          </w:tcPr>
          <w:p w14:paraId="42ACFDA7" w14:textId="68F538F2" w:rsidR="00555DFF" w:rsidRPr="00911C63" w:rsidRDefault="00555DF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3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345" w:type="dxa"/>
          </w:tcPr>
          <w:p w14:paraId="018BD653" w14:textId="1D980947" w:rsidR="00555DFF" w:rsidRPr="00911C63" w:rsidRDefault="00B77327" w:rsidP="00CC335B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-0.41 [-0.45, -0.37] kg </w:t>
            </w:r>
          </w:p>
        </w:tc>
        <w:tc>
          <w:tcPr>
            <w:tcW w:w="1975" w:type="dxa"/>
          </w:tcPr>
          <w:p w14:paraId="6CA9DBC8" w14:textId="7F5B75B8" w:rsidR="00555DFF" w:rsidRPr="00911C63" w:rsidRDefault="00BD7C7C" w:rsidP="00CC335B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 xml:space="preserve">2.40 [1.45, 3.35] cm </w:t>
            </w:r>
          </w:p>
        </w:tc>
        <w:tc>
          <w:tcPr>
            <w:tcW w:w="1980" w:type="dxa"/>
          </w:tcPr>
          <w:p w14:paraId="4B617940" w14:textId="6BBF8F4A" w:rsidR="00555DFF" w:rsidRPr="00911C63" w:rsidRDefault="00BD7C7C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30 [-0.15, 0.75] cm</w:t>
            </w:r>
          </w:p>
        </w:tc>
      </w:tr>
      <w:tr w:rsidR="009E0FDF" w14:paraId="6147BD5B" w14:textId="77777777" w:rsidTr="00CC335B">
        <w:trPr>
          <w:trHeight w:val="359"/>
          <w:jc w:val="center"/>
        </w:trPr>
        <w:tc>
          <w:tcPr>
            <w:tcW w:w="1795" w:type="dxa"/>
          </w:tcPr>
          <w:p w14:paraId="3D8E465B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Allen et al., 2014</w:t>
            </w:r>
          </w:p>
          <w:p w14:paraId="162DF816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C933476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6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36509638" w14:textId="49541BCE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07 [-0.91, 0.76] kg</w:t>
            </w:r>
          </w:p>
        </w:tc>
        <w:tc>
          <w:tcPr>
            <w:tcW w:w="1975" w:type="dxa"/>
          </w:tcPr>
          <w:p w14:paraId="4C9FA5DB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1980" w:type="dxa"/>
          </w:tcPr>
          <w:p w14:paraId="23AA8F4A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</w:tr>
      <w:tr w:rsidR="009E0FDF" w14:paraId="624219F3" w14:textId="77777777" w:rsidTr="00CC335B">
        <w:trPr>
          <w:trHeight w:val="359"/>
          <w:jc w:val="center"/>
        </w:trPr>
        <w:tc>
          <w:tcPr>
            <w:tcW w:w="1795" w:type="dxa"/>
          </w:tcPr>
          <w:p w14:paraId="18384419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Capeding</w:t>
            </w:r>
            <w:proofErr w:type="spellEnd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 xml:space="preserve"> et al., 2023</w:t>
            </w:r>
          </w:p>
          <w:p w14:paraId="4199261C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B57CE66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lastRenderedPageBreak/>
              <w:t xml:space="preserve">3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6295EACE" w14:textId="1C2AB719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1.00 [-3.20, 1.20] g/d</w:t>
            </w:r>
            <w:r w:rsidR="00F375FE"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*</w:t>
            </w:r>
          </w:p>
        </w:tc>
        <w:tc>
          <w:tcPr>
            <w:tcW w:w="1975" w:type="dxa"/>
          </w:tcPr>
          <w:p w14:paraId="2C5DD32E" w14:textId="1590A015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**</w:t>
            </w:r>
          </w:p>
        </w:tc>
        <w:tc>
          <w:tcPr>
            <w:tcW w:w="1980" w:type="dxa"/>
          </w:tcPr>
          <w:p w14:paraId="267B463B" w14:textId="685A02FE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**</w:t>
            </w:r>
          </w:p>
        </w:tc>
      </w:tr>
      <w:tr w:rsidR="009E0FDF" w14:paraId="624DAB1D" w14:textId="77777777" w:rsidTr="00CC335B">
        <w:trPr>
          <w:jc w:val="center"/>
        </w:trPr>
        <w:tc>
          <w:tcPr>
            <w:tcW w:w="1795" w:type="dxa"/>
          </w:tcPr>
          <w:p w14:paraId="1CEA7B4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Chouraqui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08</w:t>
            </w:r>
          </w:p>
        </w:tc>
        <w:tc>
          <w:tcPr>
            <w:tcW w:w="1350" w:type="dxa"/>
          </w:tcPr>
          <w:p w14:paraId="6A886A98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12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0E6E4993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1.04 [-2.94, 0.90] g/d</w:t>
            </w:r>
          </w:p>
        </w:tc>
        <w:tc>
          <w:tcPr>
            <w:tcW w:w="1975" w:type="dxa"/>
          </w:tcPr>
          <w:p w14:paraId="380945A6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6 [-0.71, 0.83] (m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)</w:t>
            </w:r>
          </w:p>
        </w:tc>
        <w:tc>
          <w:tcPr>
            <w:tcW w:w="1980" w:type="dxa"/>
          </w:tcPr>
          <w:p w14:paraId="56C1C273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</w:rPr>
              <w:t>-0.95 [-2.10, 0,20] m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</w:rPr>
              <w:t>mo</w:t>
            </w:r>
            <w:proofErr w:type="spellEnd"/>
          </w:p>
        </w:tc>
      </w:tr>
      <w:tr w:rsidR="009E0FDF" w14:paraId="12179E26" w14:textId="77777777" w:rsidTr="00CC335B">
        <w:trPr>
          <w:jc w:val="center"/>
        </w:trPr>
        <w:tc>
          <w:tcPr>
            <w:tcW w:w="1795" w:type="dxa"/>
          </w:tcPr>
          <w:p w14:paraId="58AA629B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Giglione</w:t>
            </w:r>
            <w:proofErr w:type="spellEnd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 xml:space="preserve"> et al., 2018</w:t>
            </w:r>
          </w:p>
          <w:p w14:paraId="1B95C3CE" w14:textId="77777777" w:rsidR="009E0FDF" w:rsidRPr="00911C63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1350" w:type="dxa"/>
          </w:tcPr>
          <w:p w14:paraId="5B85741A" w14:textId="77777777" w:rsidR="009E0FDF" w:rsidRPr="00911C63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3.5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29C3E11D" w14:textId="77777777" w:rsidR="009E0FDF" w:rsidRPr="00911C63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13.4 [-5.7, 32.5] g</w:t>
            </w:r>
          </w:p>
        </w:tc>
        <w:tc>
          <w:tcPr>
            <w:tcW w:w="1975" w:type="dxa"/>
          </w:tcPr>
          <w:p w14:paraId="5A9FDCF1" w14:textId="77777777" w:rsidR="009E0FDF" w:rsidRPr="00911C63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0 [-0.10, 0.10] cm</w:t>
            </w:r>
          </w:p>
        </w:tc>
        <w:tc>
          <w:tcPr>
            <w:tcW w:w="1980" w:type="dxa"/>
          </w:tcPr>
          <w:p w14:paraId="41EBE75C" w14:textId="77777777" w:rsidR="009E0FDF" w:rsidRPr="00911C63" w:rsidRDefault="009E0FDF" w:rsidP="00CC335B">
            <w:pPr>
              <w:spacing w:line="240" w:lineRule="auto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</w:rPr>
              <w:t>-0.10 [-0.13, -0.07] cm</w:t>
            </w:r>
          </w:p>
        </w:tc>
      </w:tr>
      <w:tr w:rsidR="009E0FDF" w14:paraId="2040B99A" w14:textId="77777777" w:rsidTr="00CC335B">
        <w:trPr>
          <w:jc w:val="center"/>
        </w:trPr>
        <w:tc>
          <w:tcPr>
            <w:tcW w:w="1795" w:type="dxa"/>
          </w:tcPr>
          <w:p w14:paraId="2F1AD699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Hascoét</w:t>
            </w:r>
            <w:proofErr w:type="spellEnd"/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 xml:space="preserve"> et al., 2011</w:t>
            </w:r>
          </w:p>
          <w:p w14:paraId="33A7674D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1350" w:type="dxa"/>
          </w:tcPr>
          <w:p w14:paraId="3832C5E5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4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0EDEC2A1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30 [-2.40, 3.00] g/d</w:t>
            </w:r>
          </w:p>
        </w:tc>
        <w:tc>
          <w:tcPr>
            <w:tcW w:w="1975" w:type="dxa"/>
          </w:tcPr>
          <w:p w14:paraId="12DD4533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2 [-0.07, 0.11] mm/d</w:t>
            </w:r>
          </w:p>
        </w:tc>
        <w:tc>
          <w:tcPr>
            <w:tcW w:w="1980" w:type="dxa"/>
          </w:tcPr>
          <w:p w14:paraId="4DB47D88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04 [-0.11, 0.03] mm/d</w:t>
            </w:r>
          </w:p>
        </w:tc>
      </w:tr>
      <w:tr w:rsidR="009E0FDF" w14:paraId="5B4D1895" w14:textId="77777777" w:rsidTr="00CC335B">
        <w:trPr>
          <w:jc w:val="center"/>
        </w:trPr>
        <w:tc>
          <w:tcPr>
            <w:tcW w:w="1795" w:type="dxa"/>
          </w:tcPr>
          <w:p w14:paraId="6E1D11B3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Hiraku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23</w:t>
            </w:r>
          </w:p>
        </w:tc>
        <w:tc>
          <w:tcPr>
            <w:tcW w:w="1350" w:type="dxa"/>
          </w:tcPr>
          <w:p w14:paraId="6C3CE82D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3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77A3F2C4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29.45 [-7.31, 66.21] g</w:t>
            </w:r>
          </w:p>
        </w:tc>
        <w:tc>
          <w:tcPr>
            <w:tcW w:w="1975" w:type="dxa"/>
          </w:tcPr>
          <w:p w14:paraId="67A5431C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da-DK"/>
              </w:rPr>
              <w:t>0.24 [0.14, 0.34] cm</w:t>
            </w:r>
          </w:p>
        </w:tc>
        <w:tc>
          <w:tcPr>
            <w:tcW w:w="1980" w:type="dxa"/>
          </w:tcPr>
          <w:p w14:paraId="4A0C7764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07 [-0.15, 0.01] cm</w:t>
            </w:r>
          </w:p>
        </w:tc>
      </w:tr>
      <w:tr w:rsidR="009E0FDF" w14:paraId="7CA9F4CF" w14:textId="77777777" w:rsidTr="00CC335B">
        <w:trPr>
          <w:trHeight w:val="359"/>
          <w:jc w:val="center"/>
        </w:trPr>
        <w:tc>
          <w:tcPr>
            <w:tcW w:w="1795" w:type="dxa"/>
          </w:tcPr>
          <w:p w14:paraId="37B5037E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Kukkonen et al., 2007</w:t>
            </w:r>
          </w:p>
        </w:tc>
        <w:tc>
          <w:tcPr>
            <w:tcW w:w="1350" w:type="dxa"/>
          </w:tcPr>
          <w:p w14:paraId="3653B9D0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24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450C2D84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0 [-0.19, 0.19] kg</w:t>
            </w:r>
          </w:p>
        </w:tc>
        <w:tc>
          <w:tcPr>
            <w:tcW w:w="1975" w:type="dxa"/>
          </w:tcPr>
          <w:p w14:paraId="7F3AE955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20 [-0.61, 0.21] cm </w:t>
            </w:r>
          </w:p>
        </w:tc>
        <w:tc>
          <w:tcPr>
            <w:tcW w:w="1980" w:type="dxa"/>
          </w:tcPr>
          <w:p w14:paraId="12164D8E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10 [-0.31, 0.11] cm </w:t>
            </w:r>
          </w:p>
        </w:tc>
      </w:tr>
      <w:tr w:rsidR="009E0FDF" w14:paraId="0CCEE3F4" w14:textId="77777777" w:rsidTr="00CC335B">
        <w:trPr>
          <w:trHeight w:val="359"/>
          <w:jc w:val="center"/>
        </w:trPr>
        <w:tc>
          <w:tcPr>
            <w:tcW w:w="1795" w:type="dxa"/>
          </w:tcPr>
          <w:p w14:paraId="1F219A32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3641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Maldonado et al., 2019</w:t>
            </w:r>
          </w:p>
          <w:p w14:paraId="67252057" w14:textId="77777777" w:rsidR="009E0FDF" w:rsidRPr="00773641" w:rsidRDefault="009E0FDF" w:rsidP="00CC335B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656A1F1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12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148F6974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14 [-0.59, 0.31] kg</w:t>
            </w:r>
          </w:p>
        </w:tc>
        <w:tc>
          <w:tcPr>
            <w:tcW w:w="1975" w:type="dxa"/>
          </w:tcPr>
          <w:p w14:paraId="5CCD44E1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0.16 [-1.02, 1.34] cm </w:t>
            </w:r>
          </w:p>
        </w:tc>
        <w:tc>
          <w:tcPr>
            <w:tcW w:w="1980" w:type="dxa"/>
          </w:tcPr>
          <w:p w14:paraId="49D85F5A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42 [-0.95, 0.11] cm </w:t>
            </w:r>
          </w:p>
        </w:tc>
      </w:tr>
      <w:tr w:rsidR="009E0FDF" w14:paraId="6F7D55FB" w14:textId="77777777" w:rsidTr="00CC335B">
        <w:trPr>
          <w:jc w:val="center"/>
        </w:trPr>
        <w:tc>
          <w:tcPr>
            <w:tcW w:w="1795" w:type="dxa"/>
          </w:tcPr>
          <w:p w14:paraId="780BBC76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anzano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17</w:t>
            </w:r>
          </w:p>
        </w:tc>
        <w:tc>
          <w:tcPr>
            <w:tcW w:w="1350" w:type="dxa"/>
          </w:tcPr>
          <w:p w14:paraId="7549FD3D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2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345" w:type="dxa"/>
          </w:tcPr>
          <w:p w14:paraId="32850F76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06 [-0.23, 0.11] kg </w:t>
            </w:r>
          </w:p>
        </w:tc>
        <w:tc>
          <w:tcPr>
            <w:tcW w:w="1975" w:type="dxa"/>
          </w:tcPr>
          <w:p w14:paraId="35AEF6E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21 [-0.67, 0.25] cm </w:t>
            </w:r>
          </w:p>
        </w:tc>
        <w:tc>
          <w:tcPr>
            <w:tcW w:w="1980" w:type="dxa"/>
          </w:tcPr>
          <w:p w14:paraId="144328B5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02 [-0.27, 0.23] cm </w:t>
            </w:r>
          </w:p>
        </w:tc>
      </w:tr>
      <w:tr w:rsidR="009E0FDF" w14:paraId="07B83572" w14:textId="77777777" w:rsidTr="00CC335B">
        <w:trPr>
          <w:jc w:val="center"/>
        </w:trPr>
        <w:tc>
          <w:tcPr>
            <w:tcW w:w="1795" w:type="dxa"/>
          </w:tcPr>
          <w:p w14:paraId="3658812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Puccio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07</w:t>
            </w:r>
          </w:p>
        </w:tc>
        <w:tc>
          <w:tcPr>
            <w:tcW w:w="1350" w:type="dxa"/>
          </w:tcPr>
          <w:p w14:paraId="7C5FC8D9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4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01A92D90" w14:textId="6031C168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**</w:t>
            </w:r>
          </w:p>
        </w:tc>
        <w:tc>
          <w:tcPr>
            <w:tcW w:w="1975" w:type="dxa"/>
          </w:tcPr>
          <w:p w14:paraId="5245A32F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0 [-1.45, 1.45] m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</w:t>
            </w:r>
            <w:proofErr w:type="spellEnd"/>
          </w:p>
        </w:tc>
        <w:tc>
          <w:tcPr>
            <w:tcW w:w="1980" w:type="dxa"/>
          </w:tcPr>
          <w:p w14:paraId="549232EB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50 [-0.44, 1.44] mm/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</w:tr>
      <w:tr w:rsidR="009E0FDF" w14:paraId="51034E84" w14:textId="77777777" w:rsidTr="00CC335B">
        <w:trPr>
          <w:jc w:val="center"/>
        </w:trPr>
        <w:tc>
          <w:tcPr>
            <w:tcW w:w="1795" w:type="dxa"/>
          </w:tcPr>
          <w:p w14:paraId="40E7023F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Rozé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12</w:t>
            </w:r>
          </w:p>
        </w:tc>
        <w:tc>
          <w:tcPr>
            <w:tcW w:w="1350" w:type="dxa"/>
          </w:tcPr>
          <w:p w14:paraId="794E0EB0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6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</w:p>
        </w:tc>
        <w:tc>
          <w:tcPr>
            <w:tcW w:w="2345" w:type="dxa"/>
          </w:tcPr>
          <w:p w14:paraId="4296740B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245.90 [-137.28, 629.01] g Δ</w:t>
            </w:r>
          </w:p>
        </w:tc>
        <w:tc>
          <w:tcPr>
            <w:tcW w:w="1975" w:type="dxa"/>
          </w:tcPr>
          <w:p w14:paraId="20EE9873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35 [-0.97, 1.67] cm</w:t>
            </w:r>
          </w:p>
        </w:tc>
        <w:tc>
          <w:tcPr>
            <w:tcW w:w="1980" w:type="dxa"/>
          </w:tcPr>
          <w:p w14:paraId="7C5B2E11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0.24 [-0.38, 0.86] cm </w:t>
            </w:r>
          </w:p>
        </w:tc>
      </w:tr>
      <w:tr w:rsidR="009E0FDF" w14:paraId="2F002FA6" w14:textId="77777777" w:rsidTr="00CC335B">
        <w:trPr>
          <w:jc w:val="center"/>
        </w:trPr>
        <w:tc>
          <w:tcPr>
            <w:tcW w:w="1795" w:type="dxa"/>
          </w:tcPr>
          <w:p w14:paraId="06E8000A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Wang et al., 2021</w:t>
            </w:r>
          </w:p>
        </w:tc>
        <w:tc>
          <w:tcPr>
            <w:tcW w:w="1350" w:type="dxa"/>
          </w:tcPr>
          <w:p w14:paraId="0D562A32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4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s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345" w:type="dxa"/>
          </w:tcPr>
          <w:p w14:paraId="3D9D7A3C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40 [-0.59, -0.21] g/d</w:t>
            </w:r>
          </w:p>
        </w:tc>
        <w:tc>
          <w:tcPr>
            <w:tcW w:w="1975" w:type="dxa"/>
          </w:tcPr>
          <w:p w14:paraId="5D6720DE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-0.01 [-0.02, 0.00] mm/d</w:t>
            </w:r>
          </w:p>
        </w:tc>
        <w:tc>
          <w:tcPr>
            <w:tcW w:w="1980" w:type="dxa"/>
          </w:tcPr>
          <w:p w14:paraId="5864D304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01 [0.00, 0.01] mm/d</w:t>
            </w:r>
          </w:p>
        </w:tc>
      </w:tr>
      <w:tr w:rsidR="009E0FDF" w14:paraId="4B437597" w14:textId="77777777" w:rsidTr="00CC335B">
        <w:trPr>
          <w:jc w:val="center"/>
        </w:trPr>
        <w:tc>
          <w:tcPr>
            <w:tcW w:w="1795" w:type="dxa"/>
          </w:tcPr>
          <w:p w14:paraId="3530BC10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Xiao</w:t>
            </w:r>
            <w:proofErr w:type="spellEnd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 et al., 2019</w:t>
            </w:r>
          </w:p>
        </w:tc>
        <w:tc>
          <w:tcPr>
            <w:tcW w:w="1350" w:type="dxa"/>
          </w:tcPr>
          <w:p w14:paraId="29AB739A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1 </w:t>
            </w:r>
            <w:proofErr w:type="spellStart"/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month</w:t>
            </w:r>
            <w:proofErr w:type="spellEnd"/>
          </w:p>
        </w:tc>
        <w:tc>
          <w:tcPr>
            <w:tcW w:w="2345" w:type="dxa"/>
          </w:tcPr>
          <w:p w14:paraId="317EA0DB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32.10 [-66.15, 130.35] g Δ</w:t>
            </w:r>
          </w:p>
        </w:tc>
        <w:tc>
          <w:tcPr>
            <w:tcW w:w="1975" w:type="dxa"/>
          </w:tcPr>
          <w:p w14:paraId="61EDB717" w14:textId="77777777" w:rsidR="009E0FDF" w:rsidRPr="00911C63" w:rsidRDefault="009E0FDF" w:rsidP="00CC335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>0.3 [-0.13, 0.73] cm Δ</w:t>
            </w:r>
          </w:p>
        </w:tc>
        <w:tc>
          <w:tcPr>
            <w:tcW w:w="1980" w:type="dxa"/>
          </w:tcPr>
          <w:p w14:paraId="7795DCC5" w14:textId="77777777" w:rsidR="009E0FDF" w:rsidRPr="00911C63" w:rsidRDefault="009E0FDF" w:rsidP="00CC335B">
            <w:pPr>
              <w:keepNext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911C63">
              <w:rPr>
                <w:rFonts w:ascii="Times New Roman" w:eastAsia="Aptos" w:hAnsi="Times New Roman" w:cs="Times New Roman"/>
                <w:sz w:val="22"/>
                <w:szCs w:val="22"/>
                <w:lang w:val="da-DK"/>
              </w:rPr>
              <w:t xml:space="preserve">-0.1 [-0.33, 0.13] cm Δ </w:t>
            </w:r>
          </w:p>
        </w:tc>
      </w:tr>
    </w:tbl>
    <w:p w14:paraId="05802AB9" w14:textId="6FFDC7CC" w:rsidR="009E0FDF" w:rsidRPr="00014F63" w:rsidRDefault="00014F63" w:rsidP="001D4AC0">
      <w:pPr>
        <w:pStyle w:val="Billedtekst"/>
        <w:spacing w:line="276" w:lineRule="auto"/>
        <w:ind w:left="720"/>
        <w:rPr>
          <w:rFonts w:ascii="Times New Roman" w:hAnsi="Times New Roman" w:cs="Times New Roman"/>
          <w:color w:val="auto"/>
        </w:rPr>
      </w:pPr>
      <w:r w:rsidRPr="00014F63">
        <w:rPr>
          <w:rFonts w:ascii="Times New Roman" w:hAnsi="Times New Roman" w:cs="Times New Roman"/>
          <w:color w:val="auto"/>
        </w:rPr>
        <w:t>Values in bold denote statistically significant results (p &lt; 0.05)</w:t>
      </w:r>
      <w:r w:rsidR="001D4AC0">
        <w:rPr>
          <w:rFonts w:ascii="Times New Roman" w:hAnsi="Times New Roman" w:cs="Times New Roman"/>
          <w:color w:val="auto"/>
        </w:rPr>
        <w:br/>
      </w:r>
      <w:proofErr w:type="spellStart"/>
      <w:r w:rsidR="00075D1A" w:rsidRPr="00014F63">
        <w:rPr>
          <w:rFonts w:ascii="Times New Roman" w:hAnsi="Times New Roman" w:cs="Times New Roman"/>
          <w:color w:val="auto"/>
        </w:rPr>
        <w:t>Abrahamse-Berkeveld</w:t>
      </w:r>
      <w:proofErr w:type="spellEnd"/>
      <w:r w:rsidR="00075D1A" w:rsidRPr="00014F63">
        <w:rPr>
          <w:rFonts w:ascii="Times New Roman" w:hAnsi="Times New Roman" w:cs="Times New Roman"/>
          <w:color w:val="auto"/>
        </w:rPr>
        <w:t xml:space="preserve"> et al., 2016: The small SD values may reflect standard errors; authors were contacted for clarification but did not respond</w:t>
      </w:r>
      <w:r w:rsidR="001D4AC0">
        <w:rPr>
          <w:rFonts w:ascii="Times New Roman" w:hAnsi="Times New Roman" w:cs="Times New Roman"/>
          <w:color w:val="auto"/>
        </w:rPr>
        <w:br/>
      </w:r>
      <w:r w:rsidR="009E0FDF" w:rsidRPr="00014F63">
        <w:rPr>
          <w:rFonts w:ascii="Times New Roman" w:hAnsi="Times New Roman" w:cs="Times New Roman"/>
          <w:color w:val="auto"/>
        </w:rPr>
        <w:t>*Approximated from median and interquartile range</w:t>
      </w:r>
      <w:r w:rsidR="00075D1A" w:rsidRPr="00014F63">
        <w:rPr>
          <w:rFonts w:ascii="Times New Roman" w:hAnsi="Times New Roman" w:cs="Times New Roman"/>
          <w:color w:val="auto"/>
        </w:rPr>
        <w:t>s using the method by Wan et al. (2014).</w:t>
      </w:r>
      <w:r w:rsidR="001D4AC0">
        <w:rPr>
          <w:rFonts w:ascii="Times New Roman" w:hAnsi="Times New Roman" w:cs="Times New Roman"/>
          <w:color w:val="auto"/>
        </w:rPr>
        <w:br/>
      </w:r>
      <w:r w:rsidR="009E0FDF" w:rsidRPr="00014F63">
        <w:rPr>
          <w:rFonts w:ascii="Times New Roman" w:hAnsi="Times New Roman" w:cs="Times New Roman"/>
          <w:color w:val="auto"/>
        </w:rPr>
        <w:t xml:space="preserve">** Data </w:t>
      </w:r>
      <w:r w:rsidR="00075D1A" w:rsidRPr="00014F63">
        <w:rPr>
          <w:rFonts w:ascii="Times New Roman" w:hAnsi="Times New Roman" w:cs="Times New Roman"/>
          <w:color w:val="auto"/>
        </w:rPr>
        <w:t>only presented graphically in the article, no extractable numerical values available.</w:t>
      </w:r>
      <w:r w:rsidRPr="00014F63">
        <w:rPr>
          <w:color w:val="auto"/>
        </w:rPr>
        <w:t xml:space="preserve"> </w:t>
      </w:r>
      <w:r w:rsidRPr="00014F63">
        <w:rPr>
          <w:rFonts w:ascii="Times New Roman" w:hAnsi="Times New Roman" w:cs="Times New Roman"/>
          <w:color w:val="auto"/>
        </w:rPr>
        <w:t xml:space="preserve">No data </w:t>
      </w:r>
      <w:proofErr w:type="gramStart"/>
      <w:r w:rsidRPr="00014F63">
        <w:rPr>
          <w:rFonts w:ascii="Times New Roman" w:hAnsi="Times New Roman" w:cs="Times New Roman"/>
          <w:color w:val="auto"/>
        </w:rPr>
        <w:t>were</w:t>
      </w:r>
      <w:proofErr w:type="gramEnd"/>
      <w:r w:rsidRPr="00014F63">
        <w:rPr>
          <w:rFonts w:ascii="Times New Roman" w:hAnsi="Times New Roman" w:cs="Times New Roman"/>
          <w:color w:val="auto"/>
        </w:rPr>
        <w:t xml:space="preserve"> extracted from figures; all data </w:t>
      </w:r>
      <w:proofErr w:type="gramStart"/>
      <w:r w:rsidRPr="00014F63">
        <w:rPr>
          <w:rFonts w:ascii="Times New Roman" w:hAnsi="Times New Roman" w:cs="Times New Roman"/>
          <w:color w:val="auto"/>
        </w:rPr>
        <w:t>were</w:t>
      </w:r>
      <w:proofErr w:type="gramEnd"/>
      <w:r w:rsidRPr="00014F63">
        <w:rPr>
          <w:rFonts w:ascii="Times New Roman" w:hAnsi="Times New Roman" w:cs="Times New Roman"/>
          <w:color w:val="auto"/>
        </w:rPr>
        <w:t xml:space="preserve"> obtained directly from the original studies</w:t>
      </w:r>
      <w:r w:rsidR="00CC1F30" w:rsidRPr="00014F63">
        <w:rPr>
          <w:rFonts w:ascii="Times New Roman" w:hAnsi="Times New Roman" w:cs="Times New Roman"/>
          <w:color w:val="auto"/>
        </w:rPr>
        <w:t xml:space="preserve"> </w:t>
      </w:r>
    </w:p>
    <w:p w14:paraId="20F3BB93" w14:textId="77777777" w:rsidR="009E0FDF" w:rsidRDefault="009E0FDF" w:rsidP="009E0FDF"/>
    <w:p w14:paraId="416FAB01" w14:textId="025C4761" w:rsidR="009E0FDF" w:rsidRDefault="009E0FDF" w:rsidP="009E0FDF">
      <w:pPr>
        <w:keepNext/>
      </w:pPr>
    </w:p>
    <w:p w14:paraId="40EB3FE5" w14:textId="77777777" w:rsidR="009E0FDF" w:rsidRPr="00157EC1" w:rsidRDefault="009E0FDF" w:rsidP="009E0FDF"/>
    <w:p w14:paraId="3D859C47" w14:textId="77777777" w:rsidR="00555DF9" w:rsidRPr="009E0FDF" w:rsidRDefault="00555DF9" w:rsidP="009E0FDF"/>
    <w:sectPr w:rsidR="00555DF9" w:rsidRPr="009E0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71549"/>
    <w:multiLevelType w:val="hybridMultilevel"/>
    <w:tmpl w:val="871CE39E"/>
    <w:lvl w:ilvl="0" w:tplc="844274B4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B202F"/>
    <w:multiLevelType w:val="multilevel"/>
    <w:tmpl w:val="FFFFFFFF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7EAC722F"/>
    <w:multiLevelType w:val="multilevel"/>
    <w:tmpl w:val="FFFFFFFF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9184776">
    <w:abstractNumId w:val="0"/>
  </w:num>
  <w:num w:numId="2" w16cid:durableId="602230645">
    <w:abstractNumId w:val="2"/>
  </w:num>
  <w:num w:numId="3" w16cid:durableId="1160078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DB"/>
    <w:rsid w:val="000024B4"/>
    <w:rsid w:val="00002E2D"/>
    <w:rsid w:val="0000305A"/>
    <w:rsid w:val="000121BE"/>
    <w:rsid w:val="00012FC3"/>
    <w:rsid w:val="000142AC"/>
    <w:rsid w:val="00014F63"/>
    <w:rsid w:val="00021C51"/>
    <w:rsid w:val="00032B76"/>
    <w:rsid w:val="00034BDD"/>
    <w:rsid w:val="00044D51"/>
    <w:rsid w:val="000508D9"/>
    <w:rsid w:val="00050F50"/>
    <w:rsid w:val="0005148D"/>
    <w:rsid w:val="000519DB"/>
    <w:rsid w:val="00052B76"/>
    <w:rsid w:val="000538B0"/>
    <w:rsid w:val="00054DC1"/>
    <w:rsid w:val="000553AA"/>
    <w:rsid w:val="0006108D"/>
    <w:rsid w:val="000623A4"/>
    <w:rsid w:val="0007484D"/>
    <w:rsid w:val="00075D1A"/>
    <w:rsid w:val="00082BD9"/>
    <w:rsid w:val="00084546"/>
    <w:rsid w:val="0008488A"/>
    <w:rsid w:val="000A0B34"/>
    <w:rsid w:val="000A60FF"/>
    <w:rsid w:val="000B4C0A"/>
    <w:rsid w:val="000B7E24"/>
    <w:rsid w:val="000C06A0"/>
    <w:rsid w:val="000C211B"/>
    <w:rsid w:val="000C40B3"/>
    <w:rsid w:val="000C6421"/>
    <w:rsid w:val="000D0C62"/>
    <w:rsid w:val="000D13A4"/>
    <w:rsid w:val="000D33C0"/>
    <w:rsid w:val="000D5247"/>
    <w:rsid w:val="000F2309"/>
    <w:rsid w:val="000F3CF7"/>
    <w:rsid w:val="000F5AF4"/>
    <w:rsid w:val="001056B6"/>
    <w:rsid w:val="001110E8"/>
    <w:rsid w:val="00111100"/>
    <w:rsid w:val="0011436F"/>
    <w:rsid w:val="001146C7"/>
    <w:rsid w:val="00117BB2"/>
    <w:rsid w:val="00121020"/>
    <w:rsid w:val="00122C27"/>
    <w:rsid w:val="0012599F"/>
    <w:rsid w:val="001353AE"/>
    <w:rsid w:val="0013617C"/>
    <w:rsid w:val="0013689B"/>
    <w:rsid w:val="00151958"/>
    <w:rsid w:val="0015313F"/>
    <w:rsid w:val="00160F33"/>
    <w:rsid w:val="00162DA0"/>
    <w:rsid w:val="0016529C"/>
    <w:rsid w:val="00175703"/>
    <w:rsid w:val="001868FF"/>
    <w:rsid w:val="00186CE1"/>
    <w:rsid w:val="00187D8D"/>
    <w:rsid w:val="001907AD"/>
    <w:rsid w:val="001945F5"/>
    <w:rsid w:val="00196A9D"/>
    <w:rsid w:val="001A2D88"/>
    <w:rsid w:val="001A47DE"/>
    <w:rsid w:val="001A6A6E"/>
    <w:rsid w:val="001C546C"/>
    <w:rsid w:val="001C6941"/>
    <w:rsid w:val="001D4AC0"/>
    <w:rsid w:val="001E426B"/>
    <w:rsid w:val="001E4856"/>
    <w:rsid w:val="001E5F4F"/>
    <w:rsid w:val="00200AED"/>
    <w:rsid w:val="00210F7D"/>
    <w:rsid w:val="0021727B"/>
    <w:rsid w:val="002178F4"/>
    <w:rsid w:val="002247F1"/>
    <w:rsid w:val="002333DB"/>
    <w:rsid w:val="00233A1E"/>
    <w:rsid w:val="0023477B"/>
    <w:rsid w:val="0024506C"/>
    <w:rsid w:val="002532D7"/>
    <w:rsid w:val="0025419A"/>
    <w:rsid w:val="00257FF5"/>
    <w:rsid w:val="0026091A"/>
    <w:rsid w:val="00271AEB"/>
    <w:rsid w:val="002763B4"/>
    <w:rsid w:val="002812BF"/>
    <w:rsid w:val="00286D5E"/>
    <w:rsid w:val="002A3BA9"/>
    <w:rsid w:val="002B2A7E"/>
    <w:rsid w:val="002C16B2"/>
    <w:rsid w:val="002D11F1"/>
    <w:rsid w:val="002D6C86"/>
    <w:rsid w:val="002E25CA"/>
    <w:rsid w:val="002E6A5C"/>
    <w:rsid w:val="002E6BE2"/>
    <w:rsid w:val="002F1172"/>
    <w:rsid w:val="002F1492"/>
    <w:rsid w:val="002F2FF2"/>
    <w:rsid w:val="002F3028"/>
    <w:rsid w:val="002F46B3"/>
    <w:rsid w:val="00300A32"/>
    <w:rsid w:val="003062B6"/>
    <w:rsid w:val="00311D5B"/>
    <w:rsid w:val="003162A9"/>
    <w:rsid w:val="003238D1"/>
    <w:rsid w:val="003240DC"/>
    <w:rsid w:val="0033062A"/>
    <w:rsid w:val="00331EAA"/>
    <w:rsid w:val="00334556"/>
    <w:rsid w:val="003435D2"/>
    <w:rsid w:val="00350375"/>
    <w:rsid w:val="003525A6"/>
    <w:rsid w:val="003537A4"/>
    <w:rsid w:val="003647EA"/>
    <w:rsid w:val="00374F07"/>
    <w:rsid w:val="003835DA"/>
    <w:rsid w:val="003920BC"/>
    <w:rsid w:val="00396E48"/>
    <w:rsid w:val="003A1C06"/>
    <w:rsid w:val="003A32EE"/>
    <w:rsid w:val="003A38A4"/>
    <w:rsid w:val="003A7F90"/>
    <w:rsid w:val="003C114A"/>
    <w:rsid w:val="003C2602"/>
    <w:rsid w:val="003C4511"/>
    <w:rsid w:val="003C7E7D"/>
    <w:rsid w:val="003D250A"/>
    <w:rsid w:val="003D6E71"/>
    <w:rsid w:val="003F2961"/>
    <w:rsid w:val="003F3A8F"/>
    <w:rsid w:val="003F7550"/>
    <w:rsid w:val="00402990"/>
    <w:rsid w:val="0040624C"/>
    <w:rsid w:val="0041390D"/>
    <w:rsid w:val="0041753C"/>
    <w:rsid w:val="0042189C"/>
    <w:rsid w:val="004302E5"/>
    <w:rsid w:val="0043147A"/>
    <w:rsid w:val="00434BA4"/>
    <w:rsid w:val="00444F7F"/>
    <w:rsid w:val="00446270"/>
    <w:rsid w:val="0044663F"/>
    <w:rsid w:val="00452235"/>
    <w:rsid w:val="00455636"/>
    <w:rsid w:val="0045739D"/>
    <w:rsid w:val="004733FC"/>
    <w:rsid w:val="00481F6C"/>
    <w:rsid w:val="0048651A"/>
    <w:rsid w:val="00486CC2"/>
    <w:rsid w:val="004901E9"/>
    <w:rsid w:val="00495025"/>
    <w:rsid w:val="004A0B5A"/>
    <w:rsid w:val="004A7983"/>
    <w:rsid w:val="004B255F"/>
    <w:rsid w:val="004B2D4C"/>
    <w:rsid w:val="004D0506"/>
    <w:rsid w:val="004D0F09"/>
    <w:rsid w:val="004D2673"/>
    <w:rsid w:val="004E0624"/>
    <w:rsid w:val="004E10C0"/>
    <w:rsid w:val="004E18FF"/>
    <w:rsid w:val="004E6B04"/>
    <w:rsid w:val="004F4E99"/>
    <w:rsid w:val="00500443"/>
    <w:rsid w:val="00501B29"/>
    <w:rsid w:val="00505319"/>
    <w:rsid w:val="005107A5"/>
    <w:rsid w:val="005108CA"/>
    <w:rsid w:val="00511A03"/>
    <w:rsid w:val="00511CF0"/>
    <w:rsid w:val="00517EBF"/>
    <w:rsid w:val="00530327"/>
    <w:rsid w:val="00531019"/>
    <w:rsid w:val="00533BDC"/>
    <w:rsid w:val="0053436E"/>
    <w:rsid w:val="0053455A"/>
    <w:rsid w:val="00544434"/>
    <w:rsid w:val="0054445C"/>
    <w:rsid w:val="00545312"/>
    <w:rsid w:val="00555DF9"/>
    <w:rsid w:val="00555DFF"/>
    <w:rsid w:val="00555FF3"/>
    <w:rsid w:val="0055650E"/>
    <w:rsid w:val="00557614"/>
    <w:rsid w:val="005607A3"/>
    <w:rsid w:val="00562CF8"/>
    <w:rsid w:val="00563973"/>
    <w:rsid w:val="005703F2"/>
    <w:rsid w:val="00571D9B"/>
    <w:rsid w:val="00573CEC"/>
    <w:rsid w:val="0057552A"/>
    <w:rsid w:val="005768FA"/>
    <w:rsid w:val="0058315A"/>
    <w:rsid w:val="0058348A"/>
    <w:rsid w:val="0058384E"/>
    <w:rsid w:val="00587002"/>
    <w:rsid w:val="005A309F"/>
    <w:rsid w:val="005A365D"/>
    <w:rsid w:val="005A6B16"/>
    <w:rsid w:val="005A6BAD"/>
    <w:rsid w:val="005B04C3"/>
    <w:rsid w:val="005B1F8F"/>
    <w:rsid w:val="005C1D4E"/>
    <w:rsid w:val="005D1823"/>
    <w:rsid w:val="005D5C6C"/>
    <w:rsid w:val="005D6A9C"/>
    <w:rsid w:val="005D7B44"/>
    <w:rsid w:val="005E1C6A"/>
    <w:rsid w:val="005E29AF"/>
    <w:rsid w:val="005F1B2D"/>
    <w:rsid w:val="00604E31"/>
    <w:rsid w:val="00610275"/>
    <w:rsid w:val="00615949"/>
    <w:rsid w:val="00620E87"/>
    <w:rsid w:val="006216DE"/>
    <w:rsid w:val="0062561B"/>
    <w:rsid w:val="006313C2"/>
    <w:rsid w:val="0063279E"/>
    <w:rsid w:val="00632843"/>
    <w:rsid w:val="0063603C"/>
    <w:rsid w:val="00637EEA"/>
    <w:rsid w:val="006446A3"/>
    <w:rsid w:val="00644775"/>
    <w:rsid w:val="00664A14"/>
    <w:rsid w:val="00666E5C"/>
    <w:rsid w:val="006725A9"/>
    <w:rsid w:val="0067268D"/>
    <w:rsid w:val="006728C8"/>
    <w:rsid w:val="0067499A"/>
    <w:rsid w:val="00675CB5"/>
    <w:rsid w:val="0068796C"/>
    <w:rsid w:val="00690A51"/>
    <w:rsid w:val="00690AE3"/>
    <w:rsid w:val="00691B10"/>
    <w:rsid w:val="00696C80"/>
    <w:rsid w:val="006A6F26"/>
    <w:rsid w:val="006A707A"/>
    <w:rsid w:val="006B03C1"/>
    <w:rsid w:val="006B73F9"/>
    <w:rsid w:val="006B74FA"/>
    <w:rsid w:val="006C3F19"/>
    <w:rsid w:val="006D1C10"/>
    <w:rsid w:val="006D4140"/>
    <w:rsid w:val="006D58C4"/>
    <w:rsid w:val="006D58DB"/>
    <w:rsid w:val="006E5632"/>
    <w:rsid w:val="006E5DCB"/>
    <w:rsid w:val="006E6371"/>
    <w:rsid w:val="006E7228"/>
    <w:rsid w:val="006F11B7"/>
    <w:rsid w:val="006F4385"/>
    <w:rsid w:val="006F50E7"/>
    <w:rsid w:val="006F5A43"/>
    <w:rsid w:val="006F6A73"/>
    <w:rsid w:val="00702388"/>
    <w:rsid w:val="00714278"/>
    <w:rsid w:val="00720265"/>
    <w:rsid w:val="00727F87"/>
    <w:rsid w:val="00733479"/>
    <w:rsid w:val="00733B09"/>
    <w:rsid w:val="00735A50"/>
    <w:rsid w:val="00745EFB"/>
    <w:rsid w:val="007568E8"/>
    <w:rsid w:val="007647BB"/>
    <w:rsid w:val="00772DB3"/>
    <w:rsid w:val="00773641"/>
    <w:rsid w:val="00777A08"/>
    <w:rsid w:val="00781796"/>
    <w:rsid w:val="00782D2B"/>
    <w:rsid w:val="00785839"/>
    <w:rsid w:val="007864AF"/>
    <w:rsid w:val="007906EB"/>
    <w:rsid w:val="007A4898"/>
    <w:rsid w:val="007C3D7C"/>
    <w:rsid w:val="007D347D"/>
    <w:rsid w:val="007E2AB1"/>
    <w:rsid w:val="007E4333"/>
    <w:rsid w:val="007E6F07"/>
    <w:rsid w:val="007E729F"/>
    <w:rsid w:val="00802082"/>
    <w:rsid w:val="00802822"/>
    <w:rsid w:val="00803C70"/>
    <w:rsid w:val="00804393"/>
    <w:rsid w:val="0080674C"/>
    <w:rsid w:val="00820691"/>
    <w:rsid w:val="008227CC"/>
    <w:rsid w:val="00824FE5"/>
    <w:rsid w:val="0082687E"/>
    <w:rsid w:val="008272E5"/>
    <w:rsid w:val="00836E00"/>
    <w:rsid w:val="0084070F"/>
    <w:rsid w:val="008449B3"/>
    <w:rsid w:val="00845960"/>
    <w:rsid w:val="00847EBC"/>
    <w:rsid w:val="00853AD6"/>
    <w:rsid w:val="008633FC"/>
    <w:rsid w:val="0086388F"/>
    <w:rsid w:val="008779BF"/>
    <w:rsid w:val="00884024"/>
    <w:rsid w:val="00887212"/>
    <w:rsid w:val="00894659"/>
    <w:rsid w:val="00897CB7"/>
    <w:rsid w:val="008A05FD"/>
    <w:rsid w:val="008A160F"/>
    <w:rsid w:val="008B0B7D"/>
    <w:rsid w:val="008B241B"/>
    <w:rsid w:val="008B2C6F"/>
    <w:rsid w:val="008C262D"/>
    <w:rsid w:val="008C4310"/>
    <w:rsid w:val="008C6B81"/>
    <w:rsid w:val="008D02B7"/>
    <w:rsid w:val="008D1DB0"/>
    <w:rsid w:val="008D43CE"/>
    <w:rsid w:val="008D7C6D"/>
    <w:rsid w:val="008E197B"/>
    <w:rsid w:val="008E25D4"/>
    <w:rsid w:val="008F63C0"/>
    <w:rsid w:val="008F70B0"/>
    <w:rsid w:val="00903C71"/>
    <w:rsid w:val="00911C63"/>
    <w:rsid w:val="009143FF"/>
    <w:rsid w:val="009146D7"/>
    <w:rsid w:val="009201FC"/>
    <w:rsid w:val="00922A06"/>
    <w:rsid w:val="0092362E"/>
    <w:rsid w:val="009314A8"/>
    <w:rsid w:val="00931FB1"/>
    <w:rsid w:val="009359A3"/>
    <w:rsid w:val="00935CE6"/>
    <w:rsid w:val="009403C9"/>
    <w:rsid w:val="00942B8C"/>
    <w:rsid w:val="0094618E"/>
    <w:rsid w:val="00950FF3"/>
    <w:rsid w:val="00955641"/>
    <w:rsid w:val="00955D25"/>
    <w:rsid w:val="009604F9"/>
    <w:rsid w:val="009635C8"/>
    <w:rsid w:val="0097009B"/>
    <w:rsid w:val="00985198"/>
    <w:rsid w:val="009943C0"/>
    <w:rsid w:val="009A092C"/>
    <w:rsid w:val="009A22B0"/>
    <w:rsid w:val="009A29AE"/>
    <w:rsid w:val="009A2AE3"/>
    <w:rsid w:val="009B3966"/>
    <w:rsid w:val="009C455A"/>
    <w:rsid w:val="009C6AC8"/>
    <w:rsid w:val="009C7D20"/>
    <w:rsid w:val="009D1456"/>
    <w:rsid w:val="009D510F"/>
    <w:rsid w:val="009E0FDF"/>
    <w:rsid w:val="009E2236"/>
    <w:rsid w:val="009E41A6"/>
    <w:rsid w:val="009F1BAF"/>
    <w:rsid w:val="009F60E4"/>
    <w:rsid w:val="00A1395D"/>
    <w:rsid w:val="00A23463"/>
    <w:rsid w:val="00A2606F"/>
    <w:rsid w:val="00A427F2"/>
    <w:rsid w:val="00A54269"/>
    <w:rsid w:val="00A5553D"/>
    <w:rsid w:val="00A55EC7"/>
    <w:rsid w:val="00A56412"/>
    <w:rsid w:val="00A572B7"/>
    <w:rsid w:val="00A60AFE"/>
    <w:rsid w:val="00A7368D"/>
    <w:rsid w:val="00A758CD"/>
    <w:rsid w:val="00A76B13"/>
    <w:rsid w:val="00A9002C"/>
    <w:rsid w:val="00A96B78"/>
    <w:rsid w:val="00AA77FC"/>
    <w:rsid w:val="00AB4D9D"/>
    <w:rsid w:val="00AC01BF"/>
    <w:rsid w:val="00AC0A38"/>
    <w:rsid w:val="00AC37B5"/>
    <w:rsid w:val="00AC7BB3"/>
    <w:rsid w:val="00AD0A17"/>
    <w:rsid w:val="00AD2819"/>
    <w:rsid w:val="00AE0584"/>
    <w:rsid w:val="00AE31E9"/>
    <w:rsid w:val="00AE37AD"/>
    <w:rsid w:val="00AF31F6"/>
    <w:rsid w:val="00AF518A"/>
    <w:rsid w:val="00AF6216"/>
    <w:rsid w:val="00AF676D"/>
    <w:rsid w:val="00AF6998"/>
    <w:rsid w:val="00B00BB0"/>
    <w:rsid w:val="00B01F37"/>
    <w:rsid w:val="00B04070"/>
    <w:rsid w:val="00B126BC"/>
    <w:rsid w:val="00B136B5"/>
    <w:rsid w:val="00B329B6"/>
    <w:rsid w:val="00B407E2"/>
    <w:rsid w:val="00B45B45"/>
    <w:rsid w:val="00B57D65"/>
    <w:rsid w:val="00B636B9"/>
    <w:rsid w:val="00B64915"/>
    <w:rsid w:val="00B64D76"/>
    <w:rsid w:val="00B677BA"/>
    <w:rsid w:val="00B77327"/>
    <w:rsid w:val="00B83FD2"/>
    <w:rsid w:val="00B860A7"/>
    <w:rsid w:val="00B92A24"/>
    <w:rsid w:val="00B96AAE"/>
    <w:rsid w:val="00BA1D47"/>
    <w:rsid w:val="00BB6FA7"/>
    <w:rsid w:val="00BC5E7B"/>
    <w:rsid w:val="00BC6A5D"/>
    <w:rsid w:val="00BC7597"/>
    <w:rsid w:val="00BD4754"/>
    <w:rsid w:val="00BD6FA4"/>
    <w:rsid w:val="00BD7C7C"/>
    <w:rsid w:val="00BE3B30"/>
    <w:rsid w:val="00BE4B7C"/>
    <w:rsid w:val="00BE6D9B"/>
    <w:rsid w:val="00C01E74"/>
    <w:rsid w:val="00C22309"/>
    <w:rsid w:val="00C23178"/>
    <w:rsid w:val="00C24F6F"/>
    <w:rsid w:val="00C25C4E"/>
    <w:rsid w:val="00C27622"/>
    <w:rsid w:val="00C27F1E"/>
    <w:rsid w:val="00C311BA"/>
    <w:rsid w:val="00C311D0"/>
    <w:rsid w:val="00C34596"/>
    <w:rsid w:val="00C35DB7"/>
    <w:rsid w:val="00C40484"/>
    <w:rsid w:val="00C410A8"/>
    <w:rsid w:val="00C5189B"/>
    <w:rsid w:val="00C52D37"/>
    <w:rsid w:val="00C618C3"/>
    <w:rsid w:val="00C626CA"/>
    <w:rsid w:val="00C7472E"/>
    <w:rsid w:val="00C851E8"/>
    <w:rsid w:val="00C86BDC"/>
    <w:rsid w:val="00C903F9"/>
    <w:rsid w:val="00C909B6"/>
    <w:rsid w:val="00C95438"/>
    <w:rsid w:val="00CA70C1"/>
    <w:rsid w:val="00CB02DB"/>
    <w:rsid w:val="00CB051B"/>
    <w:rsid w:val="00CB1E63"/>
    <w:rsid w:val="00CB2F61"/>
    <w:rsid w:val="00CB5299"/>
    <w:rsid w:val="00CB5EE4"/>
    <w:rsid w:val="00CB7B68"/>
    <w:rsid w:val="00CC0157"/>
    <w:rsid w:val="00CC0872"/>
    <w:rsid w:val="00CC129E"/>
    <w:rsid w:val="00CC1F30"/>
    <w:rsid w:val="00CD333F"/>
    <w:rsid w:val="00CE03E5"/>
    <w:rsid w:val="00CE43B8"/>
    <w:rsid w:val="00CE4EA0"/>
    <w:rsid w:val="00CE57D2"/>
    <w:rsid w:val="00CF018A"/>
    <w:rsid w:val="00CF3A32"/>
    <w:rsid w:val="00CF5E98"/>
    <w:rsid w:val="00CF6C01"/>
    <w:rsid w:val="00CF71AA"/>
    <w:rsid w:val="00D06654"/>
    <w:rsid w:val="00D120BA"/>
    <w:rsid w:val="00D1370D"/>
    <w:rsid w:val="00D35AAE"/>
    <w:rsid w:val="00D41D21"/>
    <w:rsid w:val="00D42F4F"/>
    <w:rsid w:val="00D442D4"/>
    <w:rsid w:val="00D47444"/>
    <w:rsid w:val="00D57E4B"/>
    <w:rsid w:val="00D6148F"/>
    <w:rsid w:val="00D71563"/>
    <w:rsid w:val="00D732A7"/>
    <w:rsid w:val="00D73327"/>
    <w:rsid w:val="00D7502D"/>
    <w:rsid w:val="00D81FC2"/>
    <w:rsid w:val="00DB3E9E"/>
    <w:rsid w:val="00DB6719"/>
    <w:rsid w:val="00DC66C0"/>
    <w:rsid w:val="00DD6740"/>
    <w:rsid w:val="00DE5A6D"/>
    <w:rsid w:val="00DE6CC1"/>
    <w:rsid w:val="00DF45F2"/>
    <w:rsid w:val="00E00FFF"/>
    <w:rsid w:val="00E01F41"/>
    <w:rsid w:val="00E07D4E"/>
    <w:rsid w:val="00E17A6D"/>
    <w:rsid w:val="00E22FC7"/>
    <w:rsid w:val="00E2698A"/>
    <w:rsid w:val="00E5094D"/>
    <w:rsid w:val="00E517E0"/>
    <w:rsid w:val="00E53102"/>
    <w:rsid w:val="00E53E87"/>
    <w:rsid w:val="00E565DC"/>
    <w:rsid w:val="00E57C99"/>
    <w:rsid w:val="00E60F5F"/>
    <w:rsid w:val="00E6251D"/>
    <w:rsid w:val="00E65679"/>
    <w:rsid w:val="00E67D7C"/>
    <w:rsid w:val="00E7109D"/>
    <w:rsid w:val="00E71442"/>
    <w:rsid w:val="00E7599C"/>
    <w:rsid w:val="00E8341E"/>
    <w:rsid w:val="00E849C5"/>
    <w:rsid w:val="00E93D1F"/>
    <w:rsid w:val="00EA2D1F"/>
    <w:rsid w:val="00EA2F38"/>
    <w:rsid w:val="00EA37C6"/>
    <w:rsid w:val="00EA4DCE"/>
    <w:rsid w:val="00EA5458"/>
    <w:rsid w:val="00EB25F0"/>
    <w:rsid w:val="00EB2C34"/>
    <w:rsid w:val="00EB780F"/>
    <w:rsid w:val="00EC2A75"/>
    <w:rsid w:val="00ED7AB1"/>
    <w:rsid w:val="00EE4D2F"/>
    <w:rsid w:val="00F0128D"/>
    <w:rsid w:val="00F05854"/>
    <w:rsid w:val="00F14ABD"/>
    <w:rsid w:val="00F158A9"/>
    <w:rsid w:val="00F22B0E"/>
    <w:rsid w:val="00F2519C"/>
    <w:rsid w:val="00F25767"/>
    <w:rsid w:val="00F375FE"/>
    <w:rsid w:val="00F41CD2"/>
    <w:rsid w:val="00F43B12"/>
    <w:rsid w:val="00F44339"/>
    <w:rsid w:val="00F4543E"/>
    <w:rsid w:val="00F701FD"/>
    <w:rsid w:val="00F76525"/>
    <w:rsid w:val="00F8272A"/>
    <w:rsid w:val="00F8361F"/>
    <w:rsid w:val="00F905E1"/>
    <w:rsid w:val="00F90C87"/>
    <w:rsid w:val="00F927B8"/>
    <w:rsid w:val="00FB1F0B"/>
    <w:rsid w:val="00FB5D18"/>
    <w:rsid w:val="00FB5EF2"/>
    <w:rsid w:val="00FB7822"/>
    <w:rsid w:val="00FC67D9"/>
    <w:rsid w:val="00FC78B9"/>
    <w:rsid w:val="00FD0D82"/>
    <w:rsid w:val="00FD4BF3"/>
    <w:rsid w:val="00FD4F4B"/>
    <w:rsid w:val="00FE39E5"/>
    <w:rsid w:val="00FE40F9"/>
    <w:rsid w:val="00FF4346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3DF8"/>
  <w15:chartTrackingRefBased/>
  <w15:docId w15:val="{F89D645F-D346-4E00-AE7C-C5D3C930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CB02DB"/>
    <w:pPr>
      <w:suppressAutoHyphens/>
      <w:spacing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CB0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B0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B0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B0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B0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B0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B0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B0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B0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qFormat/>
    <w:rsid w:val="00CB0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qFormat/>
    <w:rsid w:val="00CB0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qFormat/>
    <w:rsid w:val="00CB0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qFormat/>
    <w:rsid w:val="00CB02D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qFormat/>
    <w:rsid w:val="00CB02D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qFormat/>
    <w:rsid w:val="00CB02D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qFormat/>
    <w:rsid w:val="00CB02D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qFormat/>
    <w:rsid w:val="00CB02D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qFormat/>
    <w:rsid w:val="00CB02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B0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qFormat/>
    <w:rsid w:val="00CB0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B0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qFormat/>
    <w:rsid w:val="00CB0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B0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qFormat/>
    <w:rsid w:val="00CB02D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B02D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B02D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B0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qFormat/>
    <w:rsid w:val="00CB02D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B02DB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CB02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-Gitter">
    <w:name w:val="Table Grid"/>
    <w:basedOn w:val="Tabel-Normal"/>
    <w:uiPriority w:val="39"/>
    <w:rsid w:val="0095564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dnotetekstTegn">
    <w:name w:val="Fodnotetekst Tegn"/>
    <w:basedOn w:val="Standardskrifttypeiafsnit"/>
    <w:link w:val="Fodnotetekst"/>
    <w:uiPriority w:val="99"/>
    <w:semiHidden/>
    <w:qFormat/>
    <w:rsid w:val="000F2309"/>
    <w:rPr>
      <w:sz w:val="20"/>
      <w:szCs w:val="20"/>
    </w:rPr>
  </w:style>
  <w:style w:type="character" w:customStyle="1" w:styleId="Fodnotetegn">
    <w:name w:val="Fodnotetegn"/>
    <w:uiPriority w:val="99"/>
    <w:qFormat/>
    <w:rsid w:val="000F2309"/>
    <w:rPr>
      <w:vertAlign w:val="superscript"/>
    </w:rPr>
  </w:style>
  <w:style w:type="character" w:styleId="Fodnotehenvisning">
    <w:name w:val="footnote reference"/>
    <w:rsid w:val="000F2309"/>
    <w:rPr>
      <w:vertAlign w:val="superscript"/>
    </w:rPr>
  </w:style>
  <w:style w:type="character" w:customStyle="1" w:styleId="FodnotetekstTegn1">
    <w:name w:val="Fodnotetekst Tegn1"/>
    <w:basedOn w:val="Standardskrifttypeiafsnit"/>
    <w:uiPriority w:val="99"/>
    <w:semiHidden/>
    <w:qFormat/>
    <w:rsid w:val="000F2309"/>
    <w:rPr>
      <w:sz w:val="20"/>
      <w:szCs w:val="20"/>
    </w:rPr>
  </w:style>
  <w:style w:type="character" w:styleId="Pladsholdertekst">
    <w:name w:val="Placeholder Text"/>
    <w:basedOn w:val="Standardskrifttypeiafsnit"/>
    <w:uiPriority w:val="99"/>
    <w:semiHidden/>
    <w:qFormat/>
    <w:rsid w:val="000F2309"/>
    <w:rPr>
      <w:color w:val="666666"/>
    </w:rPr>
  </w:style>
  <w:style w:type="character" w:styleId="Hyperlink">
    <w:name w:val="Hyperlink"/>
    <w:basedOn w:val="Standardskrifttypeiafsnit"/>
    <w:uiPriority w:val="99"/>
    <w:unhideWhenUsed/>
    <w:rsid w:val="000F2309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qFormat/>
    <w:rsid w:val="000F2309"/>
    <w:rPr>
      <w:color w:val="605E5C"/>
      <w:shd w:val="clear" w:color="auto" w:fill="E1DFDD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qFormat/>
    <w:rsid w:val="000F2309"/>
    <w:rPr>
      <w:sz w:val="20"/>
      <w:szCs w:val="20"/>
    </w:rPr>
  </w:style>
  <w:style w:type="character" w:customStyle="1" w:styleId="Slutnotetegn">
    <w:name w:val="Slutnotetegn"/>
    <w:basedOn w:val="Standardskrifttypeiafsnit"/>
    <w:uiPriority w:val="99"/>
    <w:semiHidden/>
    <w:unhideWhenUsed/>
    <w:qFormat/>
    <w:rsid w:val="000F2309"/>
    <w:rPr>
      <w:vertAlign w:val="superscript"/>
    </w:rPr>
  </w:style>
  <w:style w:type="character" w:styleId="Slutnotehenvisning">
    <w:name w:val="endnote reference"/>
    <w:rsid w:val="000F2309"/>
    <w:rPr>
      <w:vertAlign w:val="superscript"/>
    </w:rPr>
  </w:style>
  <w:style w:type="character" w:customStyle="1" w:styleId="SidehovedTegn">
    <w:name w:val="Sidehoved Tegn"/>
    <w:basedOn w:val="Standardskrifttypeiafsnit"/>
    <w:link w:val="Sidehoved"/>
    <w:uiPriority w:val="99"/>
    <w:qFormat/>
    <w:rsid w:val="000F2309"/>
  </w:style>
  <w:style w:type="character" w:customStyle="1" w:styleId="SidefodTegn">
    <w:name w:val="Sidefod Tegn"/>
    <w:basedOn w:val="Standardskrifttypeiafsnit"/>
    <w:link w:val="Sidefod"/>
    <w:uiPriority w:val="99"/>
    <w:qFormat/>
    <w:rsid w:val="000F2309"/>
  </w:style>
  <w:style w:type="character" w:styleId="BesgtLink">
    <w:name w:val="FollowedHyperlink"/>
    <w:basedOn w:val="Standardskrifttypeiafsnit"/>
    <w:uiPriority w:val="99"/>
    <w:semiHidden/>
    <w:unhideWhenUsed/>
    <w:rsid w:val="000F2309"/>
    <w:rPr>
      <w:color w:val="96607D" w:themeColor="followed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0F2309"/>
    <w:rPr>
      <w:sz w:val="16"/>
      <w:szCs w:val="16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0F2309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qFormat/>
    <w:rsid w:val="000F2309"/>
    <w:rPr>
      <w:b/>
      <w:bCs/>
      <w:sz w:val="20"/>
      <w:szCs w:val="20"/>
    </w:rPr>
  </w:style>
  <w:style w:type="character" w:styleId="Linjenummer">
    <w:name w:val="line number"/>
    <w:rsid w:val="000F2309"/>
  </w:style>
  <w:style w:type="paragraph" w:styleId="Overskrift">
    <w:name w:val="TOC Heading"/>
    <w:basedOn w:val="Normal"/>
    <w:next w:val="Brdtekst"/>
    <w:qFormat/>
    <w:rsid w:val="000F2309"/>
    <w:pPr>
      <w:keepNext/>
      <w:spacing w:before="240" w:after="120"/>
    </w:pPr>
    <w:rPr>
      <w:rFonts w:ascii="Verdana" w:eastAsia="Microsoft YaHei" w:hAnsi="Verdana" w:cs="Lucida Sans"/>
      <w:sz w:val="28"/>
      <w:szCs w:val="28"/>
    </w:rPr>
  </w:style>
  <w:style w:type="paragraph" w:styleId="Brdtekst">
    <w:name w:val="Body Text"/>
    <w:basedOn w:val="Normal"/>
    <w:link w:val="BrdtekstTegn"/>
    <w:rsid w:val="000F2309"/>
    <w:pPr>
      <w:spacing w:after="140"/>
    </w:pPr>
  </w:style>
  <w:style w:type="character" w:customStyle="1" w:styleId="BrdtekstTegn">
    <w:name w:val="Brødtekst Tegn"/>
    <w:basedOn w:val="Standardskrifttypeiafsnit"/>
    <w:link w:val="Brdtekst"/>
    <w:rsid w:val="000F2309"/>
  </w:style>
  <w:style w:type="paragraph" w:styleId="Liste">
    <w:name w:val="List"/>
    <w:basedOn w:val="Brdtekst"/>
    <w:rsid w:val="000F2309"/>
    <w:rPr>
      <w:rFonts w:ascii="Verdana" w:hAnsi="Verdana" w:cs="Lucida Sans"/>
    </w:rPr>
  </w:style>
  <w:style w:type="paragraph" w:customStyle="1" w:styleId="Indeks">
    <w:name w:val="Indeks"/>
    <w:basedOn w:val="Normal"/>
    <w:qFormat/>
    <w:rsid w:val="000F2309"/>
    <w:pPr>
      <w:suppressLineNumbers/>
    </w:pPr>
    <w:rPr>
      <w:rFonts w:ascii="Verdana" w:hAnsi="Verdana" w:cs="Lucida Sans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0F2309"/>
    <w:pPr>
      <w:spacing w:after="0" w:line="240" w:lineRule="auto"/>
    </w:pPr>
    <w:rPr>
      <w:sz w:val="20"/>
      <w:szCs w:val="20"/>
    </w:rPr>
  </w:style>
  <w:style w:type="character" w:customStyle="1" w:styleId="FodnotetekstTegn2">
    <w:name w:val="Fodnotetekst Tegn2"/>
    <w:basedOn w:val="Standardskrifttypeiafsnit"/>
    <w:uiPriority w:val="99"/>
    <w:semiHidden/>
    <w:rsid w:val="000F2309"/>
    <w:rPr>
      <w:sz w:val="20"/>
      <w:szCs w:val="20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0F2309"/>
    <w:pPr>
      <w:spacing w:after="0" w:line="240" w:lineRule="auto"/>
    </w:pPr>
    <w:rPr>
      <w:sz w:val="20"/>
      <w:szCs w:val="20"/>
    </w:rPr>
  </w:style>
  <w:style w:type="character" w:customStyle="1" w:styleId="SlutnotetekstTegn1">
    <w:name w:val="Slutnotetekst Tegn1"/>
    <w:basedOn w:val="Standardskrifttypeiafsnit"/>
    <w:uiPriority w:val="99"/>
    <w:semiHidden/>
    <w:rsid w:val="000F2309"/>
    <w:rPr>
      <w:sz w:val="20"/>
      <w:szCs w:val="20"/>
    </w:rPr>
  </w:style>
  <w:style w:type="paragraph" w:customStyle="1" w:styleId="Sidehovedogsidefod">
    <w:name w:val="Sidehoved og sidefod"/>
    <w:basedOn w:val="Normal"/>
    <w:qFormat/>
    <w:rsid w:val="000F2309"/>
  </w:style>
  <w:style w:type="paragraph" w:styleId="Sidehoved">
    <w:name w:val="header"/>
    <w:basedOn w:val="Normal"/>
    <w:link w:val="SidehovedTegn"/>
    <w:uiPriority w:val="99"/>
    <w:unhideWhenUsed/>
    <w:rsid w:val="000F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1">
    <w:name w:val="Sidehoved Tegn1"/>
    <w:basedOn w:val="Standardskrifttypeiafsnit"/>
    <w:uiPriority w:val="99"/>
    <w:semiHidden/>
    <w:rsid w:val="000F2309"/>
  </w:style>
  <w:style w:type="paragraph" w:styleId="Sidefod">
    <w:name w:val="footer"/>
    <w:basedOn w:val="Normal"/>
    <w:link w:val="SidefodTegn"/>
    <w:uiPriority w:val="99"/>
    <w:unhideWhenUsed/>
    <w:rsid w:val="000F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1">
    <w:name w:val="Sidefod Tegn1"/>
    <w:basedOn w:val="Standardskrifttypeiafsnit"/>
    <w:uiPriority w:val="99"/>
    <w:semiHidden/>
    <w:rsid w:val="000F2309"/>
  </w:style>
  <w:style w:type="paragraph" w:styleId="Kommentartekst">
    <w:name w:val="annotation text"/>
    <w:basedOn w:val="Normal"/>
    <w:link w:val="KommentartekstTegn"/>
    <w:uiPriority w:val="99"/>
    <w:unhideWhenUsed/>
    <w:qFormat/>
    <w:rsid w:val="000F2309"/>
    <w:pPr>
      <w:spacing w:line="240" w:lineRule="auto"/>
    </w:pPr>
    <w:rPr>
      <w:sz w:val="20"/>
      <w:szCs w:val="20"/>
    </w:rPr>
  </w:style>
  <w:style w:type="character" w:customStyle="1" w:styleId="KommentartekstTegn1">
    <w:name w:val="Kommentartekst Tegn1"/>
    <w:basedOn w:val="Standardskrifttypeiafsnit"/>
    <w:uiPriority w:val="99"/>
    <w:semiHidden/>
    <w:rsid w:val="000F230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qFormat/>
    <w:rsid w:val="000F2309"/>
    <w:rPr>
      <w:b/>
      <w:bCs/>
    </w:rPr>
  </w:style>
  <w:style w:type="character" w:customStyle="1" w:styleId="KommentaremneTegn1">
    <w:name w:val="Kommentaremne Tegn1"/>
    <w:basedOn w:val="KommentartekstTegn1"/>
    <w:uiPriority w:val="99"/>
    <w:semiHidden/>
    <w:rsid w:val="000F2309"/>
    <w:rPr>
      <w:b/>
      <w:bCs/>
      <w:sz w:val="20"/>
      <w:szCs w:val="20"/>
    </w:rPr>
  </w:style>
  <w:style w:type="paragraph" w:styleId="Korrektur">
    <w:name w:val="Revision"/>
    <w:uiPriority w:val="99"/>
    <w:semiHidden/>
    <w:qFormat/>
    <w:rsid w:val="000F2309"/>
    <w:pPr>
      <w:suppressAutoHyphens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0F2309"/>
    <w:pPr>
      <w:spacing w:after="0"/>
      <w:jc w:val="center"/>
    </w:pPr>
    <w:rPr>
      <w:rFonts w:ascii="Aptos" w:hAnsi="Aptos"/>
      <w:noProof/>
      <w:sz w:val="18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2309"/>
    <w:rPr>
      <w:rFonts w:ascii="Aptos" w:hAnsi="Aptos"/>
      <w:noProof/>
      <w:sz w:val="18"/>
    </w:rPr>
  </w:style>
  <w:style w:type="paragraph" w:customStyle="1" w:styleId="EndNoteBibliography">
    <w:name w:val="EndNote Bibliography"/>
    <w:basedOn w:val="Normal"/>
    <w:link w:val="EndNoteBibliographyTegn"/>
    <w:rsid w:val="000F2309"/>
    <w:pPr>
      <w:spacing w:line="240" w:lineRule="auto"/>
    </w:pPr>
    <w:rPr>
      <w:rFonts w:ascii="Aptos" w:hAnsi="Aptos"/>
      <w:noProof/>
      <w:sz w:val="18"/>
    </w:rPr>
  </w:style>
  <w:style w:type="character" w:customStyle="1" w:styleId="EndNoteBibliographyTegn">
    <w:name w:val="EndNote Bibliography Tegn"/>
    <w:basedOn w:val="Standardskrifttypeiafsnit"/>
    <w:link w:val="EndNoteBibliography"/>
    <w:rsid w:val="000F2309"/>
    <w:rPr>
      <w:rFonts w:ascii="Aptos" w:hAnsi="Aptos"/>
      <w:noProof/>
      <w:sz w:val="18"/>
    </w:rPr>
  </w:style>
  <w:style w:type="paragraph" w:styleId="NormalWeb">
    <w:name w:val="Normal (Web)"/>
    <w:basedOn w:val="Normal"/>
    <w:uiPriority w:val="99"/>
    <w:semiHidden/>
    <w:unhideWhenUsed/>
    <w:rsid w:val="000F230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5" Type="http://schemas.openxmlformats.org/officeDocument/2006/relationships/image" Target="media/image11.w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1482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Sjælland</dc:creator>
  <cp:keywords/>
  <dc:description/>
  <cp:lastModifiedBy>Mathias Sjælland Iversen</cp:lastModifiedBy>
  <cp:revision>7</cp:revision>
  <dcterms:created xsi:type="dcterms:W3CDTF">2025-09-10T17:42:00Z</dcterms:created>
  <dcterms:modified xsi:type="dcterms:W3CDTF">2025-09-11T07:08:00Z</dcterms:modified>
</cp:coreProperties>
</file>